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7A1F" w:rsidRPr="00D9360C" w:rsidRDefault="00DA7A1F" w:rsidP="00DA7A1F">
      <w:pPr>
        <w:rPr>
          <w:b/>
        </w:rPr>
      </w:pPr>
      <w:r w:rsidRPr="00D9360C">
        <w:rPr>
          <w:b/>
        </w:rPr>
        <w:t xml:space="preserve">16S </w:t>
      </w:r>
      <w:proofErr w:type="spellStart"/>
      <w:r w:rsidRPr="00D9360C">
        <w:rPr>
          <w:b/>
        </w:rPr>
        <w:t>rRNA</w:t>
      </w:r>
      <w:proofErr w:type="spellEnd"/>
      <w:r>
        <w:rPr>
          <w:b/>
        </w:rPr>
        <w:t xml:space="preserve"> gene</w:t>
      </w:r>
      <w:r w:rsidRPr="00D9360C">
        <w:rPr>
          <w:b/>
        </w:rPr>
        <w:t>-based profiling of the human</w:t>
      </w:r>
      <w:r>
        <w:rPr>
          <w:b/>
        </w:rPr>
        <w:t xml:space="preserve"> infant</w:t>
      </w:r>
      <w:r w:rsidRPr="00D9360C">
        <w:rPr>
          <w:b/>
        </w:rPr>
        <w:t xml:space="preserve"> gut microbiota is strongly </w:t>
      </w:r>
      <w:r>
        <w:rPr>
          <w:b/>
        </w:rPr>
        <w:t>influenced</w:t>
      </w:r>
      <w:r w:rsidRPr="00D9360C">
        <w:rPr>
          <w:b/>
        </w:rPr>
        <w:t xml:space="preserve"> by sample processing and </w:t>
      </w:r>
      <w:r w:rsidR="0001296C">
        <w:rPr>
          <w:b/>
        </w:rPr>
        <w:t xml:space="preserve">PCR </w:t>
      </w:r>
      <w:r w:rsidRPr="00D9360C">
        <w:rPr>
          <w:b/>
        </w:rPr>
        <w:t>primer choice</w:t>
      </w:r>
    </w:p>
    <w:p w:rsidR="00CF65F5" w:rsidRPr="0027426B" w:rsidRDefault="00B14939">
      <w:pPr>
        <w:rPr>
          <w:b/>
          <w:sz w:val="24"/>
          <w:szCs w:val="24"/>
        </w:rPr>
      </w:pPr>
      <w:r>
        <w:rPr>
          <w:b/>
          <w:sz w:val="32"/>
          <w:szCs w:val="32"/>
        </w:rPr>
        <w:t xml:space="preserve">Supplementary </w:t>
      </w:r>
      <w:r w:rsidR="00555D8B" w:rsidRPr="00403E57">
        <w:rPr>
          <w:b/>
          <w:sz w:val="32"/>
          <w:szCs w:val="32"/>
        </w:rPr>
        <w:t>Figures only</w:t>
      </w:r>
    </w:p>
    <w:p w:rsidR="005F09DD" w:rsidRDefault="005F09DD" w:rsidP="005F09DD">
      <w:pPr>
        <w:rPr>
          <w:noProof/>
        </w:rPr>
      </w:pPr>
    </w:p>
    <w:p w:rsidR="00624CBA" w:rsidRDefault="00624CBA">
      <w:r>
        <w:br w:type="page"/>
      </w:r>
    </w:p>
    <w:p w:rsidR="005F09DD" w:rsidRDefault="005F09DD" w:rsidP="005F09DD">
      <w:pPr>
        <w:pStyle w:val="ListParagraph"/>
      </w:pPr>
    </w:p>
    <w:p w:rsidR="004B2F32" w:rsidRDefault="004B2F32" w:rsidP="004B2F32">
      <w:pPr>
        <w:rPr>
          <w:b/>
          <w:noProof/>
        </w:rPr>
      </w:pPr>
      <w:r>
        <w:rPr>
          <w:b/>
          <w:noProof/>
        </w:rPr>
        <w:t xml:space="preserve">Supplementary Figure 1 </w:t>
      </w:r>
    </w:p>
    <w:p w:rsidR="004B2F32" w:rsidRPr="00624CBA" w:rsidRDefault="004B2F32" w:rsidP="004B2F32">
      <w:pPr>
        <w:rPr>
          <w:noProof/>
        </w:rPr>
      </w:pPr>
      <w:r>
        <w:rPr>
          <w:noProof/>
        </w:rPr>
        <w:t>16S rRNA g</w:t>
      </w:r>
      <w:r w:rsidRPr="00624CBA">
        <w:rPr>
          <w:noProof/>
        </w:rPr>
        <w:t xml:space="preserve">ene copy number calculated for each </w:t>
      </w:r>
      <w:r>
        <w:rPr>
          <w:noProof/>
        </w:rPr>
        <w:t xml:space="preserve">Q-PCR </w:t>
      </w:r>
      <w:r w:rsidRPr="00624CBA">
        <w:rPr>
          <w:noProof/>
        </w:rPr>
        <w:t>primer set using 5ng input DNA</w:t>
      </w:r>
      <w:r>
        <w:rPr>
          <w:noProof/>
        </w:rPr>
        <w:t xml:space="preserve"> extracted from 0.3</w:t>
      </w:r>
      <w:r w:rsidR="00EB2935">
        <w:rPr>
          <w:noProof/>
        </w:rPr>
        <w:t xml:space="preserve"> </w:t>
      </w:r>
      <w:r>
        <w:rPr>
          <w:noProof/>
        </w:rPr>
        <w:t xml:space="preserve">g of the 5 week baby N-BF sample. </w:t>
      </w:r>
      <w:bookmarkStart w:id="0" w:name="_GoBack"/>
      <w:bookmarkEnd w:id="0"/>
    </w:p>
    <w:p w:rsidR="004B2F32" w:rsidRDefault="004B2F32" w:rsidP="004B2F32">
      <w:pPr>
        <w:rPr>
          <w:b/>
          <w:noProof/>
        </w:rPr>
      </w:pPr>
      <w:r>
        <w:rPr>
          <w:noProof/>
        </w:rPr>
        <w:drawing>
          <wp:inline distT="0" distB="0" distL="0" distR="0" wp14:anchorId="1CBB4E90" wp14:editId="58C1B89D">
            <wp:extent cx="4572000" cy="2743200"/>
            <wp:effectExtent l="0" t="0" r="1905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B2F32" w:rsidRDefault="004B2F32" w:rsidP="004B2F32">
      <w:pPr>
        <w:rPr>
          <w:noProof/>
        </w:rPr>
      </w:pPr>
      <w:r>
        <w:rPr>
          <w:noProof/>
        </w:rPr>
        <w:t>Bead beating was carried out for 30</w:t>
      </w:r>
      <w:r w:rsidR="00EB2935">
        <w:rPr>
          <w:noProof/>
        </w:rPr>
        <w:t xml:space="preserve"> </w:t>
      </w:r>
      <w:r>
        <w:rPr>
          <w:noProof/>
        </w:rPr>
        <w:t>sec bursts, for a total of 30</w:t>
      </w:r>
      <w:r w:rsidR="00EB2935">
        <w:rPr>
          <w:noProof/>
        </w:rPr>
        <w:t xml:space="preserve"> </w:t>
      </w:r>
      <w:r>
        <w:rPr>
          <w:noProof/>
        </w:rPr>
        <w:t>sec, 2</w:t>
      </w:r>
      <w:r w:rsidR="00EB2935">
        <w:rPr>
          <w:noProof/>
        </w:rPr>
        <w:t xml:space="preserve"> </w:t>
      </w:r>
      <w:r>
        <w:rPr>
          <w:noProof/>
        </w:rPr>
        <w:t>min or 5</w:t>
      </w:r>
      <w:r w:rsidR="00EB2935">
        <w:rPr>
          <w:noProof/>
        </w:rPr>
        <w:t xml:space="preserve"> </w:t>
      </w:r>
      <w:r>
        <w:rPr>
          <w:noProof/>
        </w:rPr>
        <w:t>min, as indicated.</w:t>
      </w:r>
    </w:p>
    <w:p w:rsidR="00624CBA" w:rsidRPr="009B2FEC" w:rsidRDefault="00624CBA" w:rsidP="004B2F32">
      <w:pPr>
        <w:rPr>
          <w:b/>
          <w:noProof/>
        </w:rPr>
      </w:pPr>
      <w:r>
        <w:rPr>
          <w:noProof/>
        </w:rPr>
        <w:t>Q-PCR primer sequences are given in Table 1.</w:t>
      </w:r>
    </w:p>
    <w:p w:rsidR="0027426B" w:rsidRDefault="0027426B" w:rsidP="0027426B">
      <w:pPr>
        <w:rPr>
          <w:b/>
        </w:rPr>
      </w:pPr>
    </w:p>
    <w:p w:rsidR="0027426B" w:rsidRDefault="0027426B" w:rsidP="0027426B"/>
    <w:p w:rsidR="0077298D" w:rsidRPr="00403E57" w:rsidRDefault="0077298D">
      <w:pPr>
        <w:rPr>
          <w:b/>
          <w:sz w:val="32"/>
          <w:szCs w:val="32"/>
        </w:rPr>
      </w:pPr>
      <w:r w:rsidRPr="00403E57">
        <w:rPr>
          <w:b/>
          <w:sz w:val="32"/>
          <w:szCs w:val="32"/>
        </w:rPr>
        <w:br w:type="page"/>
      </w:r>
    </w:p>
    <w:p w:rsidR="0049082E" w:rsidRDefault="0049082E" w:rsidP="00015FE1">
      <w:pPr>
        <w:rPr>
          <w:b/>
          <w:noProof/>
        </w:rPr>
        <w:sectPr w:rsidR="0049082E" w:rsidSect="00B14939">
          <w:pgSz w:w="11906" w:h="16838"/>
          <w:pgMar w:top="567" w:right="567" w:bottom="567" w:left="567" w:header="709" w:footer="709" w:gutter="0"/>
          <w:cols w:space="708"/>
          <w:docGrid w:linePitch="360"/>
        </w:sectPr>
      </w:pPr>
    </w:p>
    <w:p w:rsidR="00015FE1" w:rsidRPr="009B2FEC" w:rsidRDefault="008D7230" w:rsidP="00015FE1">
      <w:pPr>
        <w:rPr>
          <w:b/>
          <w:noProof/>
        </w:rPr>
      </w:pPr>
      <w:r>
        <w:rPr>
          <w:b/>
          <w:noProof/>
        </w:rPr>
        <w:lastRenderedPageBreak/>
        <w:t>Supplementary Figure</w:t>
      </w:r>
      <w:r w:rsidR="00015FE1">
        <w:rPr>
          <w:b/>
          <w:noProof/>
        </w:rPr>
        <w:t xml:space="preserve"> </w:t>
      </w:r>
      <w:r w:rsidR="004B2F32">
        <w:rPr>
          <w:b/>
          <w:noProof/>
        </w:rPr>
        <w:t>2</w:t>
      </w:r>
      <w:r w:rsidR="00EF2C39">
        <w:rPr>
          <w:b/>
          <w:noProof/>
        </w:rPr>
        <w:t>a</w:t>
      </w:r>
    </w:p>
    <w:p w:rsidR="00015FE1" w:rsidRDefault="009D5FA3" w:rsidP="00015FE1">
      <w:pPr>
        <w:rPr>
          <w:noProof/>
        </w:rPr>
      </w:pPr>
      <w:r>
        <w:rPr>
          <w:noProof/>
        </w:rPr>
        <w:t xml:space="preserve">Proportional abundances </w:t>
      </w:r>
      <w:r w:rsidR="00015FE1">
        <w:rPr>
          <w:noProof/>
        </w:rPr>
        <w:t>of different bacter</w:t>
      </w:r>
      <w:r w:rsidR="00426E70">
        <w:rPr>
          <w:noProof/>
        </w:rPr>
        <w:t>ial phyla</w:t>
      </w:r>
      <w:r w:rsidR="00EF2C39">
        <w:rPr>
          <w:noProof/>
        </w:rPr>
        <w:t xml:space="preserve"> </w:t>
      </w:r>
      <w:r w:rsidR="00426E70">
        <w:rPr>
          <w:noProof/>
        </w:rPr>
        <w:t>detected using the 27f</w:t>
      </w:r>
      <w:r w:rsidR="00795CA8">
        <w:rPr>
          <w:noProof/>
        </w:rPr>
        <w:t>-</w:t>
      </w:r>
      <w:r w:rsidR="00426E70">
        <w:rPr>
          <w:noProof/>
        </w:rPr>
        <w:t>M</w:t>
      </w:r>
      <w:r w:rsidR="00015FE1">
        <w:rPr>
          <w:noProof/>
        </w:rPr>
        <w:t xml:space="preserve">ix primer set, on DNA extracted using the </w:t>
      </w:r>
      <w:proofErr w:type="spellStart"/>
      <w:r w:rsidR="00FE2F7D">
        <w:t>FastDNA</w:t>
      </w:r>
      <w:proofErr w:type="spellEnd"/>
      <w:r w:rsidR="00FE2F7D">
        <w:t xml:space="preserve"> </w:t>
      </w:r>
      <w:r w:rsidR="00795CA8">
        <w:t xml:space="preserve">SPIN </w:t>
      </w:r>
      <w:r w:rsidR="00FE2F7D">
        <w:t>Kit</w:t>
      </w:r>
      <w:r w:rsidR="00795CA8">
        <w:t xml:space="preserve"> for Soil</w:t>
      </w:r>
      <w:r w:rsidR="00015FE1">
        <w:t>, applying</w:t>
      </w:r>
      <w:r w:rsidR="00015FE1">
        <w:rPr>
          <w:noProof/>
        </w:rPr>
        <w:t xml:space="preserve"> different bead</w:t>
      </w:r>
      <w:r w:rsidR="00795CA8">
        <w:rPr>
          <w:noProof/>
        </w:rPr>
        <w:t>-</w:t>
      </w:r>
      <w:r w:rsidR="00015FE1">
        <w:rPr>
          <w:noProof/>
        </w:rPr>
        <w:t>beating times</w:t>
      </w:r>
      <w:r w:rsidR="00FE2F7D">
        <w:rPr>
          <w:noProof/>
        </w:rPr>
        <w:t>.</w:t>
      </w:r>
    </w:p>
    <w:p w:rsidR="00015FE1" w:rsidRDefault="00D37E56" w:rsidP="00D37E56">
      <w:pPr>
        <w:ind w:left="360"/>
        <w:rPr>
          <w:noProof/>
        </w:rPr>
      </w:pPr>
      <w:r>
        <w:rPr>
          <w:noProof/>
        </w:rPr>
        <w:drawing>
          <wp:inline distT="0" distB="0" distL="0" distR="0" wp14:anchorId="11DC7C00" wp14:editId="528DBEBA">
            <wp:extent cx="4572000" cy="2743200"/>
            <wp:effectExtent l="0" t="0" r="19050"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FE2F7D" w:rsidRDefault="003D25E9" w:rsidP="00FE2F7D">
      <w:pPr>
        <w:spacing w:after="0" w:line="240" w:lineRule="auto"/>
        <w:rPr>
          <w:noProof/>
        </w:rPr>
      </w:pPr>
      <w:r>
        <w:rPr>
          <w:noProof/>
        </w:rPr>
        <w:t>Baby N-BF – natural birth, exclusiv</w:t>
      </w:r>
      <w:r w:rsidR="00917137">
        <w:rPr>
          <w:noProof/>
        </w:rPr>
        <w:t>e breast feeding, 7 week sample</w:t>
      </w:r>
      <w:r>
        <w:rPr>
          <w:noProof/>
        </w:rPr>
        <w:t xml:space="preserve"> </w:t>
      </w:r>
    </w:p>
    <w:p w:rsidR="00FE2F7D" w:rsidRDefault="00015FE1" w:rsidP="00FE2F7D">
      <w:pPr>
        <w:spacing w:after="0" w:line="240" w:lineRule="auto"/>
        <w:rPr>
          <w:noProof/>
        </w:rPr>
      </w:pPr>
      <w:r>
        <w:rPr>
          <w:noProof/>
        </w:rPr>
        <w:t>Baby C-MF – caesarian section, mixed feeding, 9 week sample</w:t>
      </w:r>
    </w:p>
    <w:p w:rsidR="00FE2F7D" w:rsidRDefault="00FE2F7D" w:rsidP="00FE2F7D">
      <w:pPr>
        <w:spacing w:after="0" w:line="240" w:lineRule="auto"/>
        <w:rPr>
          <w:noProof/>
        </w:rPr>
      </w:pPr>
    </w:p>
    <w:p w:rsidR="00FE2F7D" w:rsidRPr="009B2FEC" w:rsidRDefault="00FE2F7D" w:rsidP="00FE2F7D">
      <w:pPr>
        <w:rPr>
          <w:b/>
          <w:noProof/>
        </w:rPr>
      </w:pPr>
      <w:r>
        <w:rPr>
          <w:b/>
          <w:noProof/>
        </w:rPr>
        <w:t xml:space="preserve">Supplementary Figure </w:t>
      </w:r>
      <w:r w:rsidR="004B2F32">
        <w:rPr>
          <w:b/>
          <w:noProof/>
        </w:rPr>
        <w:t>2</w:t>
      </w:r>
      <w:r>
        <w:rPr>
          <w:b/>
          <w:noProof/>
        </w:rPr>
        <w:t>b</w:t>
      </w:r>
    </w:p>
    <w:p w:rsidR="00FE2F7D" w:rsidRPr="00FE2F7D" w:rsidRDefault="009D5FA3" w:rsidP="00EF2C39">
      <w:pPr>
        <w:rPr>
          <w:noProof/>
        </w:rPr>
      </w:pPr>
      <w:r>
        <w:rPr>
          <w:noProof/>
        </w:rPr>
        <w:t xml:space="preserve">Proportional abundances </w:t>
      </w:r>
      <w:r w:rsidR="00EF2C39">
        <w:rPr>
          <w:noProof/>
        </w:rPr>
        <w:t xml:space="preserve">of different bacterial genera detected using the 27f-Mix primer set, on DNA extracted using the </w:t>
      </w:r>
      <w:proofErr w:type="spellStart"/>
      <w:r w:rsidR="00EF2C39">
        <w:t>FastDNA</w:t>
      </w:r>
      <w:proofErr w:type="spellEnd"/>
      <w:r w:rsidR="00EF2C39">
        <w:t xml:space="preserve"> SPIN Kit for Soil, applying</w:t>
      </w:r>
      <w:r w:rsidR="00EF2C39">
        <w:rPr>
          <w:noProof/>
        </w:rPr>
        <w:t xml:space="preserve"> different bead-beating times. </w:t>
      </w:r>
      <w:r w:rsidR="00533766">
        <w:t xml:space="preserve">Comparison of the </w:t>
      </w:r>
      <w:r w:rsidR="00FE2F7D">
        <w:t xml:space="preserve">proportions in i) baby N-BF and ii) baby C-MF after </w:t>
      </w:r>
      <w:r w:rsidR="00FE2F7D">
        <w:rPr>
          <w:noProof/>
        </w:rPr>
        <w:t>bead</w:t>
      </w:r>
      <w:r w:rsidR="006E4F0C">
        <w:rPr>
          <w:noProof/>
        </w:rPr>
        <w:t>-</w:t>
      </w:r>
      <w:r w:rsidR="00FE2F7D">
        <w:rPr>
          <w:noProof/>
        </w:rPr>
        <w:t>beating times of 30</w:t>
      </w:r>
      <w:r w:rsidR="006E4F0C">
        <w:rPr>
          <w:noProof/>
        </w:rPr>
        <w:t xml:space="preserve"> </w:t>
      </w:r>
      <w:r w:rsidR="00FE2F7D">
        <w:rPr>
          <w:noProof/>
        </w:rPr>
        <w:t>sec (red), 2</w:t>
      </w:r>
      <w:r w:rsidR="006E4F0C">
        <w:rPr>
          <w:noProof/>
        </w:rPr>
        <w:t xml:space="preserve"> </w:t>
      </w:r>
      <w:r w:rsidR="00FE2F7D">
        <w:rPr>
          <w:noProof/>
        </w:rPr>
        <w:t>min (blue) and 5 min (green).</w:t>
      </w:r>
    </w:p>
    <w:p w:rsidR="00015FE1" w:rsidRDefault="00917137" w:rsidP="00015FE1">
      <w:pPr>
        <w:rPr>
          <w:noProof/>
        </w:rPr>
      </w:pPr>
      <w:r>
        <w:t xml:space="preserve">i) </w:t>
      </w:r>
      <w:proofErr w:type="gramStart"/>
      <w:r>
        <w:t>baby</w:t>
      </w:r>
      <w:proofErr w:type="gramEnd"/>
      <w:r>
        <w:t xml:space="preserve"> N-BF</w:t>
      </w:r>
      <w:r>
        <w:tab/>
      </w:r>
      <w:r>
        <w:tab/>
      </w:r>
      <w:r>
        <w:tab/>
      </w:r>
      <w:r>
        <w:tab/>
      </w:r>
      <w:r>
        <w:tab/>
      </w:r>
      <w:r>
        <w:tab/>
        <w:t>ii) baby C-MF</w:t>
      </w:r>
    </w:p>
    <w:p w:rsidR="00015FE1" w:rsidRDefault="00EF2C39" w:rsidP="00015FE1">
      <w:pPr>
        <w:rPr>
          <w:noProof/>
        </w:rPr>
      </w:pPr>
      <w:r>
        <w:rPr>
          <w:noProof/>
        </w:rPr>
        <w:drawing>
          <wp:inline distT="0" distB="0" distL="0" distR="0" wp14:anchorId="6CE26ECD" wp14:editId="2DE4A7CF">
            <wp:extent cx="3450866" cy="2226365"/>
            <wp:effectExtent l="0" t="0" r="16510" b="2159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EF2C39">
        <w:rPr>
          <w:noProof/>
        </w:rPr>
        <w:t xml:space="preserve"> </w:t>
      </w:r>
      <w:r>
        <w:rPr>
          <w:noProof/>
        </w:rPr>
        <w:drawing>
          <wp:inline distT="0" distB="0" distL="0" distR="0" wp14:anchorId="7FC84A54" wp14:editId="25858015">
            <wp:extent cx="3299791" cy="2226365"/>
            <wp:effectExtent l="0" t="0" r="15240" b="2159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F85788" w:rsidRDefault="00F85788">
      <w:pPr>
        <w:rPr>
          <w:b/>
          <w:noProof/>
        </w:rPr>
      </w:pPr>
      <w:r>
        <w:rPr>
          <w:b/>
          <w:noProof/>
        </w:rPr>
        <w:br w:type="page"/>
      </w:r>
    </w:p>
    <w:p w:rsidR="00015FE1" w:rsidRDefault="00015FE1" w:rsidP="00015FE1">
      <w:pPr>
        <w:rPr>
          <w:b/>
          <w:noProof/>
        </w:rPr>
      </w:pPr>
      <w:r>
        <w:rPr>
          <w:b/>
          <w:noProof/>
        </w:rPr>
        <w:lastRenderedPageBreak/>
        <w:t xml:space="preserve">Supplementary Figure </w:t>
      </w:r>
      <w:r w:rsidR="004B2F32">
        <w:rPr>
          <w:b/>
          <w:noProof/>
        </w:rPr>
        <w:t>3</w:t>
      </w:r>
    </w:p>
    <w:p w:rsidR="00015FE1" w:rsidRDefault="002652CF" w:rsidP="00803835">
      <w:r w:rsidRPr="00407E47">
        <w:t>Effect of DNA extraction method and sample storage on bacterial profile</w:t>
      </w:r>
      <w:r w:rsidR="00426E70" w:rsidRPr="00407E47">
        <w:t xml:space="preserve"> detected using primer sets 27f</w:t>
      </w:r>
      <w:r w:rsidR="00917137" w:rsidRPr="00407E47">
        <w:t>-YM</w:t>
      </w:r>
      <w:r w:rsidR="00426E70" w:rsidRPr="00407E47">
        <w:t xml:space="preserve"> and 27f</w:t>
      </w:r>
      <w:r w:rsidR="006E4F0C">
        <w:t>-</w:t>
      </w:r>
      <w:r w:rsidR="00426E70" w:rsidRPr="00407E47">
        <w:t>Mix</w:t>
      </w:r>
    </w:p>
    <w:p w:rsidR="00803835" w:rsidRPr="00407E47" w:rsidRDefault="00FE7F27" w:rsidP="00803835">
      <w:r>
        <w:rPr>
          <w:noProof/>
        </w:rPr>
        <w:drawing>
          <wp:inline distT="0" distB="0" distL="0" distR="0" wp14:anchorId="76FEE945" wp14:editId="5D24DD29">
            <wp:extent cx="5716988" cy="3061253"/>
            <wp:effectExtent l="0" t="0" r="17145"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015FE1" w:rsidRPr="00407E47" w:rsidRDefault="00015FE1" w:rsidP="00407E47">
      <w:pPr>
        <w:ind w:firstLine="720"/>
      </w:pPr>
    </w:p>
    <w:p w:rsidR="009850BF" w:rsidRDefault="00015FE1" w:rsidP="00733C1F">
      <w:r w:rsidRPr="006B17C7">
        <w:t xml:space="preserve">Comparison of </w:t>
      </w:r>
      <w:r w:rsidR="00A8482B">
        <w:t xml:space="preserve">the relative percentages of </w:t>
      </w:r>
      <w:r w:rsidRPr="006B17C7">
        <w:t>bacterial species present in the same sample (Baby N-BF, 14 week</w:t>
      </w:r>
      <w:r w:rsidR="006B17C7">
        <w:t xml:space="preserve"> sample)</w:t>
      </w:r>
      <w:r w:rsidRPr="006B17C7">
        <w:t xml:space="preserve">, extracted using either the </w:t>
      </w:r>
      <w:proofErr w:type="spellStart"/>
      <w:r w:rsidR="006E4F0C">
        <w:t>FastDNA</w:t>
      </w:r>
      <w:proofErr w:type="spellEnd"/>
      <w:r w:rsidR="006E4F0C">
        <w:t xml:space="preserve"> SPIN Kit for Soil</w:t>
      </w:r>
      <w:r w:rsidRPr="006B17C7">
        <w:t xml:space="preserve"> </w:t>
      </w:r>
      <w:r w:rsidR="00607531">
        <w:t xml:space="preserve">(method 1) </w:t>
      </w:r>
      <w:r w:rsidRPr="006B17C7">
        <w:t xml:space="preserve">on </w:t>
      </w:r>
      <w:r w:rsidR="003A4110">
        <w:t>two</w:t>
      </w:r>
      <w:r w:rsidR="00733C1F">
        <w:t xml:space="preserve"> occasions - fresh or</w:t>
      </w:r>
      <w:r w:rsidR="007B7BBD">
        <w:t xml:space="preserve"> </w:t>
      </w:r>
      <w:r w:rsidRPr="006B17C7">
        <w:t>frozen</w:t>
      </w:r>
      <w:r w:rsidR="007B7BBD">
        <w:t xml:space="preserve"> </w:t>
      </w:r>
      <w:r w:rsidR="00733C1F">
        <w:t>(3 months</w:t>
      </w:r>
      <w:r w:rsidRPr="006B17C7">
        <w:t xml:space="preserve">) or once using the </w:t>
      </w:r>
      <w:proofErr w:type="spellStart"/>
      <w:r w:rsidRPr="006B17C7">
        <w:t>QIAamp</w:t>
      </w:r>
      <w:proofErr w:type="spellEnd"/>
      <w:r w:rsidRPr="006B17C7">
        <w:t xml:space="preserve"> </w:t>
      </w:r>
      <w:r w:rsidR="003E23B3">
        <w:t xml:space="preserve">DNA stool mini </w:t>
      </w:r>
      <w:r w:rsidRPr="006B17C7">
        <w:t>kit (</w:t>
      </w:r>
      <w:r w:rsidR="00607531">
        <w:t xml:space="preserve">method 2; </w:t>
      </w:r>
      <w:r w:rsidRPr="006B17C7">
        <w:t xml:space="preserve">frozen sample). </w:t>
      </w:r>
    </w:p>
    <w:p w:rsidR="00407E47" w:rsidRDefault="00407E47">
      <w:pPr>
        <w:rPr>
          <w:b/>
          <w:noProof/>
        </w:rPr>
      </w:pPr>
      <w:r>
        <w:rPr>
          <w:b/>
          <w:noProof/>
        </w:rPr>
        <w:br w:type="page"/>
      </w:r>
    </w:p>
    <w:p w:rsidR="006E1A5F" w:rsidRDefault="00407E47" w:rsidP="006E1A5F">
      <w:pPr>
        <w:rPr>
          <w:noProof/>
        </w:rPr>
      </w:pPr>
      <w:r>
        <w:rPr>
          <w:b/>
          <w:noProof/>
        </w:rPr>
        <w:lastRenderedPageBreak/>
        <w:t xml:space="preserve">Supplementary Figure </w:t>
      </w:r>
      <w:r w:rsidR="004B2F32">
        <w:rPr>
          <w:b/>
          <w:noProof/>
        </w:rPr>
        <w:t>4</w:t>
      </w:r>
      <w:r>
        <w:rPr>
          <w:b/>
        </w:rPr>
        <w:t xml:space="preserve"> </w:t>
      </w:r>
      <w:r w:rsidR="006E1A5F" w:rsidRPr="00321636">
        <w:rPr>
          <w:noProof/>
        </w:rPr>
        <w:t>Total Bacterial count in pre</w:t>
      </w:r>
      <w:r w:rsidR="006E1A5F">
        <w:rPr>
          <w:noProof/>
        </w:rPr>
        <w:t>-</w:t>
      </w:r>
      <w:r w:rsidR="006E1A5F" w:rsidRPr="00321636">
        <w:rPr>
          <w:noProof/>
        </w:rPr>
        <w:t>weaned babies, detected using FISH probe Eub338</w:t>
      </w:r>
    </w:p>
    <w:p w:rsidR="006E1A5F" w:rsidRDefault="00315188" w:rsidP="006E1A5F">
      <w:pPr>
        <w:spacing w:after="0" w:line="300" w:lineRule="atLeast"/>
        <w:rPr>
          <w:rFonts w:ascii="Helvetica" w:eastAsia="Times New Roman" w:hAnsi="Helvetica" w:cs="Helvetica"/>
          <w:color w:val="333333"/>
          <w:sz w:val="21"/>
          <w:szCs w:val="21"/>
        </w:rPr>
      </w:pPr>
      <w:r w:rsidRPr="00B228E2">
        <w:rPr>
          <w:rFonts w:ascii="Helvetica" w:eastAsia="Times New Roman" w:hAnsi="Helvetica" w:cs="Helvetica"/>
          <w:noProof/>
          <w:color w:val="333333"/>
          <w:sz w:val="21"/>
          <w:szCs w:val="21"/>
        </w:rPr>
        <w:drawing>
          <wp:inline distT="0" distB="0" distL="0" distR="0" wp14:anchorId="5D59EE42" wp14:editId="5E1641C0">
            <wp:extent cx="6840220" cy="4154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SuppFig3.tif"/>
                    <pic:cNvPicPr/>
                  </pic:nvPicPr>
                  <pic:blipFill>
                    <a:blip r:embed="rId14">
                      <a:extLst>
                        <a:ext uri="{28A0092B-C50C-407E-A947-70E740481C1C}">
                          <a14:useLocalDpi xmlns:a14="http://schemas.microsoft.com/office/drawing/2010/main" val="0"/>
                        </a:ext>
                      </a:extLst>
                    </a:blip>
                    <a:stretch>
                      <a:fillRect/>
                    </a:stretch>
                  </pic:blipFill>
                  <pic:spPr>
                    <a:xfrm>
                      <a:off x="0" y="0"/>
                      <a:ext cx="6840220" cy="4154805"/>
                    </a:xfrm>
                    <a:prstGeom prst="rect">
                      <a:avLst/>
                    </a:prstGeom>
                  </pic:spPr>
                </pic:pic>
              </a:graphicData>
            </a:graphic>
          </wp:inline>
        </w:drawing>
      </w:r>
    </w:p>
    <w:p w:rsidR="007B412C" w:rsidRPr="007B412C" w:rsidRDefault="007B412C" w:rsidP="00733C1F">
      <w:r w:rsidRPr="007B412C">
        <w:t xml:space="preserve">Range of log10 converted total bacterial FISH counts (using probe Eub338) in samples from baby N-BF (blue) and baby C-MF (red) at sampling points as indicated by age in weeks in the sample names. Centre lines show the medians; crosses represent sample means; box limits indicate the 25th and 75th percentiles as determined by R software; whiskers extend 1.5 times the interquartile range from the 25th and 75th percentiles, outliers are represented by dots; data points are plotted as open circles. </w:t>
      </w:r>
      <w:proofErr w:type="gramStart"/>
      <w:r w:rsidRPr="007B412C">
        <w:t xml:space="preserve">Plotted using </w:t>
      </w:r>
      <w:proofErr w:type="spellStart"/>
      <w:r>
        <w:t>BoxPlotR</w:t>
      </w:r>
      <w:proofErr w:type="spellEnd"/>
      <w:r w:rsidRPr="007B412C">
        <w:t>.</w:t>
      </w:r>
      <w:proofErr w:type="gramEnd"/>
    </w:p>
    <w:p w:rsidR="00733C1F" w:rsidRDefault="00733C1F" w:rsidP="00733C1F">
      <w:r w:rsidRPr="007B4897">
        <w:t>Reference:</w:t>
      </w:r>
    </w:p>
    <w:p w:rsidR="00733C1F" w:rsidRPr="00D20DD8" w:rsidRDefault="003330F0" w:rsidP="00733C1F">
      <w:proofErr w:type="spellStart"/>
      <w:r>
        <w:t>Spitzer</w:t>
      </w:r>
      <w:proofErr w:type="gramStart"/>
      <w:r>
        <w:t>,M</w:t>
      </w:r>
      <w:proofErr w:type="spellEnd"/>
      <w:proofErr w:type="gramEnd"/>
      <w:r>
        <w:t xml:space="preserve">.; </w:t>
      </w:r>
      <w:proofErr w:type="spellStart"/>
      <w:r>
        <w:t>Wildenhain</w:t>
      </w:r>
      <w:proofErr w:type="spellEnd"/>
      <w:r>
        <w:t xml:space="preserve">, J.; </w:t>
      </w:r>
      <w:proofErr w:type="spellStart"/>
      <w:r>
        <w:t>Rappsilber</w:t>
      </w:r>
      <w:proofErr w:type="spellEnd"/>
      <w:r>
        <w:t>, J.;</w:t>
      </w:r>
      <w:r w:rsidR="00733C1F">
        <w:t xml:space="preserve"> </w:t>
      </w:r>
      <w:proofErr w:type="spellStart"/>
      <w:r w:rsidR="00733C1F">
        <w:t>Tyers</w:t>
      </w:r>
      <w:proofErr w:type="spellEnd"/>
      <w:r w:rsidR="00733C1F">
        <w:t xml:space="preserve">, M. 2014. </w:t>
      </w:r>
      <w:proofErr w:type="spellStart"/>
      <w:r w:rsidR="00733C1F">
        <w:t>BoxPlotR</w:t>
      </w:r>
      <w:proofErr w:type="spellEnd"/>
      <w:r w:rsidR="00733C1F">
        <w:t xml:space="preserve">: a web tool for generation of box plots. Nature </w:t>
      </w:r>
      <w:proofErr w:type="gramStart"/>
      <w:r w:rsidR="00733C1F">
        <w:t>Methods  11</w:t>
      </w:r>
      <w:proofErr w:type="gramEnd"/>
      <w:r w:rsidR="00733C1F">
        <w:t>, 121–122.</w:t>
      </w:r>
    </w:p>
    <w:p w:rsidR="00733C1F" w:rsidRDefault="00733C1F" w:rsidP="00733C1F"/>
    <w:p w:rsidR="00733C1F" w:rsidRDefault="00733C1F" w:rsidP="00733C1F">
      <w:r>
        <w:tab/>
      </w:r>
    </w:p>
    <w:p w:rsidR="00733C1F" w:rsidRDefault="00733C1F" w:rsidP="00733C1F">
      <w:r>
        <w:t xml:space="preserve"> </w:t>
      </w:r>
    </w:p>
    <w:p w:rsidR="009850BF" w:rsidRDefault="009850BF">
      <w:pPr>
        <w:rPr>
          <w:b/>
          <w:noProof/>
        </w:rPr>
      </w:pPr>
      <w:r>
        <w:rPr>
          <w:b/>
          <w:noProof/>
        </w:rPr>
        <w:br w:type="page"/>
      </w:r>
    </w:p>
    <w:p w:rsidR="006E1A5F" w:rsidRDefault="009850BF" w:rsidP="006E1A5F">
      <w:pPr>
        <w:rPr>
          <w:b/>
          <w:noProof/>
        </w:rPr>
      </w:pPr>
      <w:r w:rsidRPr="007B5AC4">
        <w:rPr>
          <w:b/>
          <w:noProof/>
        </w:rPr>
        <w:lastRenderedPageBreak/>
        <w:t xml:space="preserve">Supplementary Figure </w:t>
      </w:r>
      <w:r w:rsidR="004B2F32">
        <w:rPr>
          <w:b/>
          <w:noProof/>
        </w:rPr>
        <w:t>5</w:t>
      </w:r>
      <w:r>
        <w:rPr>
          <w:b/>
          <w:noProof/>
        </w:rPr>
        <w:t xml:space="preserve"> </w:t>
      </w:r>
      <w:r w:rsidR="006E1A5F" w:rsidRPr="00A616E3">
        <w:t>Bacteria detected in pre-weaning samples from two babies by FISH</w:t>
      </w:r>
      <w:r w:rsidR="00723A0A">
        <w:t>. Data are the mean of at least three separate enumerations, and the standard error is shown.</w:t>
      </w:r>
    </w:p>
    <w:p w:rsidR="006E1A5F" w:rsidRDefault="00723A0A" w:rsidP="006E1A5F">
      <w:pPr>
        <w:rPr>
          <w:b/>
        </w:rPr>
      </w:pPr>
      <w:r>
        <w:rPr>
          <w:noProof/>
        </w:rPr>
        <w:drawing>
          <wp:inline distT="0" distB="0" distL="0" distR="0" wp14:anchorId="7B52D8F2" wp14:editId="6E68011D">
            <wp:extent cx="4572000" cy="2743200"/>
            <wp:effectExtent l="0" t="0" r="19050"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6E1A5F" w:rsidRDefault="006E1A5F" w:rsidP="006E1A5F">
      <w:r>
        <w:rPr>
          <w:b/>
        </w:rPr>
        <w:t xml:space="preserve">Baby N-BF – </w:t>
      </w:r>
      <w:r>
        <w:t>breast fed throughout study period, no antibiotics</w:t>
      </w:r>
    </w:p>
    <w:p w:rsidR="00E026E4" w:rsidRDefault="00723A0A" w:rsidP="006E1A5F">
      <w:r>
        <w:rPr>
          <w:noProof/>
        </w:rPr>
        <w:drawing>
          <wp:inline distT="0" distB="0" distL="0" distR="0" wp14:anchorId="39A4A339" wp14:editId="0AF8346C">
            <wp:extent cx="4572000" cy="2743200"/>
            <wp:effectExtent l="0" t="0" r="19050" b="1905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037158" w:rsidRDefault="00E026E4" w:rsidP="006E1A5F">
      <w:pPr>
        <w:rPr>
          <w:b/>
        </w:rPr>
        <w:sectPr w:rsidR="00037158" w:rsidSect="00037158">
          <w:pgSz w:w="11906" w:h="16838"/>
          <w:pgMar w:top="851" w:right="567" w:bottom="851" w:left="567" w:header="709" w:footer="709" w:gutter="0"/>
          <w:cols w:space="708"/>
          <w:docGrid w:linePitch="360"/>
        </w:sectPr>
      </w:pPr>
      <w:r>
        <w:rPr>
          <w:b/>
        </w:rPr>
        <w:t xml:space="preserve">Baby C-MF – </w:t>
      </w:r>
      <w:r>
        <w:t xml:space="preserve">breast fed </w:t>
      </w:r>
      <w:r w:rsidRPr="007B4897">
        <w:t xml:space="preserve">for </w:t>
      </w:r>
      <w:r>
        <w:t xml:space="preserve">the first </w:t>
      </w:r>
      <w:r w:rsidRPr="007B4897">
        <w:t>four weeks, single</w:t>
      </w:r>
      <w:r>
        <w:t xml:space="preserve"> bottle of formula introduced per day from 5 weeks old, full formula feeding from week 11. Baby received no antibiotics, but mother on trimethoprim treatment when baby 2 – 4 weeks old.</w:t>
      </w:r>
    </w:p>
    <w:p w:rsidR="00D96744" w:rsidRDefault="00D96744" w:rsidP="00D96744">
      <w:pPr>
        <w:spacing w:after="0"/>
      </w:pPr>
      <w:r w:rsidRPr="00426B34">
        <w:rPr>
          <w:b/>
        </w:rPr>
        <w:lastRenderedPageBreak/>
        <w:t>Supplementary Table 1</w:t>
      </w:r>
      <w:r>
        <w:t xml:space="preserve">– </w:t>
      </w:r>
      <w:proofErr w:type="spellStart"/>
      <w:r w:rsidR="00E026E4" w:rsidRPr="00E026E4">
        <w:t>Golay</w:t>
      </w:r>
      <w:proofErr w:type="spellEnd"/>
      <w:r w:rsidR="00E026E4" w:rsidRPr="00E026E4">
        <w:t xml:space="preserve"> barcode tags used </w:t>
      </w:r>
      <w:r>
        <w:t xml:space="preserve">for 16S </w:t>
      </w:r>
      <w:proofErr w:type="spellStart"/>
      <w:r>
        <w:t>rRNA</w:t>
      </w:r>
      <w:proofErr w:type="spellEnd"/>
      <w:r>
        <w:t xml:space="preserve"> gene </w:t>
      </w:r>
      <w:proofErr w:type="spellStart"/>
      <w:r>
        <w:t>pyrosequencing</w:t>
      </w:r>
      <w:proofErr w:type="spellEnd"/>
    </w:p>
    <w:p w:rsidR="00D96744" w:rsidRDefault="00D96744" w:rsidP="00D96744">
      <w:pPr>
        <w:spacing w:after="0"/>
      </w:pPr>
    </w:p>
    <w:tbl>
      <w:tblPr>
        <w:tblW w:w="0" w:type="auto"/>
        <w:tblInd w:w="108" w:type="dxa"/>
        <w:tblLook w:val="04A0" w:firstRow="1" w:lastRow="0" w:firstColumn="1" w:lastColumn="0" w:noHBand="0" w:noVBand="1"/>
      </w:tblPr>
      <w:tblGrid>
        <w:gridCol w:w="2508"/>
        <w:gridCol w:w="2291"/>
        <w:gridCol w:w="1970"/>
        <w:gridCol w:w="1444"/>
        <w:gridCol w:w="1559"/>
        <w:gridCol w:w="2179"/>
        <w:gridCol w:w="3218"/>
      </w:tblGrid>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ENA Study Accession Numbe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ENA Sample Accession Numbe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ENA Study Accession Numbe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NA Sample Accession Number</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P005250</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S42160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P00437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S373498</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Sample</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Barcode</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Sample weight used</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Bead-beating time</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Primer Combinatio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r w:rsidRPr="00F616AD">
              <w:rPr>
                <w:rFonts w:eastAsia="Times New Roman" w:cstheme="minorHAnsi"/>
                <w:b/>
                <w:bCs/>
                <w:color w:val="000000"/>
                <w:sz w:val="16"/>
                <w:szCs w:val="16"/>
                <w:u w:val="single"/>
              </w:rPr>
              <w:t>Barcode</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u w:val="single"/>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2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CGCACGCT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2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TGTTCA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TGTTCA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2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AGACGAT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2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CTCATGGA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6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CACGGTA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CACGGTA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6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CCGTCAG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CCGTCAG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6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ACGAGCCT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ACGAGCCT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6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ACCACT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ACCACT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9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AGCGACT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9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GATCGTC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9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TTGACAG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C-MF_9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CTGTGCGT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GCAGAGT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GCAGAGT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GTGAGTG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GTGAGTG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CGATTCGA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CGATTCGA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CTGCGTA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CTGCGTA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GACGCACT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GAGATGTCG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C-MF_9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CAGTGG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CAGTGG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2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TACTCA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2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CGCACAGG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2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GAGCAA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2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ATATGAG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7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GCTACACG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GCTACACG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7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GCTGCAGTC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GCTGCAGTC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7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CTAGCT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GCTAGCT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7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TGTCTCT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CTGTCTCT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Repeated sequencing to increase read depth)</w:t>
            </w: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TCTGTAG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GCAAGAG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lastRenderedPageBreak/>
              <w:t>N-BF_7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CATACTG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GTGTGATC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TCAGTCTC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ACGTCTT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TGAGAGAA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7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ACAGCCA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3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ACTGTG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3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TACGCTCG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3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ATCGTGACTC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3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AGTGCTA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8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ATCCTA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8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GTCCTGA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8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AGCTAT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8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TACTGCAG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 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fr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ACTATG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frozen o/n then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fr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ATGCGAC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frozen o/n then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fr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TTAGCAC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frozen o/n then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fr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TACGCGT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frozen o/n then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5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TACACGC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CTGAT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ATGTCTA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8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TGATCGTT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2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CAACTGCT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2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TCGAAG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2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TAGGTC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2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GAGCCA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TGTCAC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CGATACTG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27F-Bi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ACGTGTG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Bif/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Bif164</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TGACTT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Bif164/Bif66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NA Study Accession Numbe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NA Sample Accession Numbe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P004372</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b/>
                <w:bCs/>
                <w:color w:val="000000"/>
                <w:sz w:val="16"/>
                <w:szCs w:val="16"/>
              </w:rPr>
            </w:pPr>
            <w:r w:rsidRPr="00F616AD">
              <w:rPr>
                <w:rFonts w:eastAsia="Times New Roman" w:cstheme="minorHAnsi"/>
                <w:b/>
                <w:bCs/>
                <w:color w:val="000000"/>
                <w:sz w:val="16"/>
                <w:szCs w:val="16"/>
              </w:rPr>
              <w:t>ERS373498</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14_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TACACGC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lastRenderedPageBreak/>
              <w:t>N-BF_14_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CTGAT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14_weeks_fr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CAACTGCT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frozen 3 months </w:t>
            </w:r>
            <w:proofErr w:type="spellStart"/>
            <w:r w:rsidRPr="00F616AD">
              <w:rPr>
                <w:rFonts w:eastAsia="Times New Roman" w:cstheme="minorHAnsi"/>
                <w:color w:val="000000"/>
                <w:sz w:val="16"/>
                <w:szCs w:val="16"/>
              </w:rPr>
              <w:t>then</w:t>
            </w:r>
            <w:proofErr w:type="spellEnd"/>
            <w:r w:rsidRPr="00F616AD">
              <w:rPr>
                <w:rFonts w:eastAsia="Times New Roman" w:cstheme="minorHAnsi"/>
                <w:color w:val="000000"/>
                <w:sz w:val="16"/>
                <w:szCs w:val="16"/>
              </w:rPr>
              <w:t xml:space="preserve">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14_weeks_fr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TCGAAGC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frozen 3 months </w:t>
            </w:r>
            <w:proofErr w:type="spellStart"/>
            <w:r w:rsidRPr="00F616AD">
              <w:rPr>
                <w:rFonts w:eastAsia="Times New Roman" w:cstheme="minorHAnsi"/>
                <w:color w:val="000000"/>
                <w:sz w:val="16"/>
                <w:szCs w:val="16"/>
              </w:rPr>
              <w:t>then</w:t>
            </w:r>
            <w:proofErr w:type="spellEnd"/>
            <w:r w:rsidRPr="00F616AD">
              <w:rPr>
                <w:rFonts w:eastAsia="Times New Roman" w:cstheme="minorHAnsi"/>
                <w:color w:val="000000"/>
                <w:sz w:val="16"/>
                <w:szCs w:val="16"/>
              </w:rPr>
              <w:t xml:space="preserve">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QIAamp_27F-YM</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TGTCACGT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frozen 3 months </w:t>
            </w:r>
            <w:proofErr w:type="spellStart"/>
            <w:r w:rsidRPr="00F616AD">
              <w:rPr>
                <w:rFonts w:eastAsia="Times New Roman" w:cstheme="minorHAnsi"/>
                <w:color w:val="000000"/>
                <w:sz w:val="16"/>
                <w:szCs w:val="16"/>
              </w:rPr>
              <w:t>then</w:t>
            </w:r>
            <w:proofErr w:type="spellEnd"/>
            <w:r w:rsidRPr="00F616AD">
              <w:rPr>
                <w:rFonts w:eastAsia="Times New Roman" w:cstheme="minorHAnsi"/>
                <w:color w:val="000000"/>
                <w:sz w:val="16"/>
                <w:szCs w:val="16"/>
              </w:rPr>
              <w:t xml:space="preserve">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proofErr w:type="spellStart"/>
            <w:r w:rsidRPr="00F616AD">
              <w:rPr>
                <w:rFonts w:eastAsia="Times New Roman" w:cstheme="minorHAnsi"/>
                <w:color w:val="000000"/>
                <w:sz w:val="16"/>
                <w:szCs w:val="16"/>
              </w:rPr>
              <w:t>QIAamp</w:t>
            </w:r>
            <w:proofErr w:type="spellEnd"/>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b/>
                <w:bCs/>
                <w:color w:val="000000"/>
                <w:sz w:val="16"/>
                <w:szCs w:val="16"/>
              </w:rPr>
            </w:pPr>
            <w:r w:rsidRPr="00F616AD">
              <w:rPr>
                <w:rFonts w:eastAsia="Times New Roman" w:cstheme="minorHAnsi"/>
                <w:b/>
                <w:bCs/>
                <w:color w:val="000000"/>
                <w:sz w:val="16"/>
                <w:szCs w:val="16"/>
              </w:rPr>
              <w:t>N-BF_14_weeks_QIAamp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CGATACTG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 xml:space="preserve">frozen 3 months </w:t>
            </w:r>
            <w:proofErr w:type="spellStart"/>
            <w:r w:rsidRPr="00F616AD">
              <w:rPr>
                <w:rFonts w:eastAsia="Times New Roman" w:cstheme="minorHAnsi"/>
                <w:color w:val="000000"/>
                <w:sz w:val="16"/>
                <w:szCs w:val="16"/>
              </w:rPr>
              <w:t>then</w:t>
            </w:r>
            <w:proofErr w:type="spellEnd"/>
            <w:r w:rsidRPr="00F616AD">
              <w:rPr>
                <w:rFonts w:eastAsia="Times New Roman" w:cstheme="minorHAnsi"/>
                <w:color w:val="000000"/>
                <w:sz w:val="16"/>
                <w:szCs w:val="16"/>
              </w:rPr>
              <w:t xml:space="preserve"> 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proofErr w:type="spellStart"/>
            <w:r w:rsidRPr="00F616AD">
              <w:rPr>
                <w:rFonts w:eastAsia="Times New Roman" w:cstheme="minorHAnsi"/>
                <w:color w:val="000000"/>
                <w:sz w:val="16"/>
                <w:szCs w:val="16"/>
              </w:rPr>
              <w:t>QIAamp</w:t>
            </w:r>
            <w:proofErr w:type="spellEnd"/>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4 weeks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CGACTGTG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4 weeks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TACGCTCGA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5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5week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TGATCCTAGT</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5week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GAGTCCTGA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5week_27F</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ACACTATGG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N-BF_5week_27F-mix</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CGATGCGACC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0.3 g</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2 min</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mix/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r w:rsidR="00F616AD" w:rsidRPr="00F616AD" w:rsidTr="00F616AD">
        <w:trPr>
          <w:trHeight w:val="300"/>
        </w:trPr>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Blank control</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ATACGTCTTCGA</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No sample added</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jc w:val="center"/>
              <w:rPr>
                <w:rFonts w:eastAsia="Times New Roman" w:cstheme="minorHAnsi"/>
                <w:color w:val="000000"/>
                <w:sz w:val="16"/>
                <w:szCs w:val="16"/>
              </w:rPr>
            </w:pPr>
            <w:r w:rsidRPr="00F616AD">
              <w:rPr>
                <w:rFonts w:eastAsia="Times New Roman" w:cstheme="minorHAnsi"/>
                <w:color w:val="000000"/>
                <w:sz w:val="16"/>
                <w:szCs w:val="16"/>
              </w:rPr>
              <w:t>30  sec</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r w:rsidRPr="00F616AD">
              <w:rPr>
                <w:rFonts w:eastAsia="Times New Roman" w:cstheme="minorHAnsi"/>
                <w:color w:val="000000"/>
                <w:sz w:val="16"/>
                <w:szCs w:val="16"/>
              </w:rPr>
              <w:t>27f-YM/534r</w:t>
            </w: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rsidR="00F616AD" w:rsidRPr="00F616AD" w:rsidRDefault="00F616AD" w:rsidP="00F616AD">
            <w:pPr>
              <w:spacing w:after="0" w:line="240" w:lineRule="auto"/>
              <w:rPr>
                <w:rFonts w:eastAsia="Times New Roman" w:cstheme="minorHAnsi"/>
                <w:color w:val="000000"/>
                <w:sz w:val="16"/>
                <w:szCs w:val="16"/>
              </w:rPr>
            </w:pPr>
          </w:p>
        </w:tc>
      </w:tr>
    </w:tbl>
    <w:p w:rsidR="00D96744" w:rsidRPr="00426B34" w:rsidRDefault="00D96744" w:rsidP="00D96744">
      <w:pPr>
        <w:spacing w:after="0"/>
      </w:pPr>
    </w:p>
    <w:p w:rsidR="00D96744" w:rsidRPr="00D25325" w:rsidRDefault="00D96744" w:rsidP="00D96744">
      <w:pPr>
        <w:spacing w:after="0"/>
        <w:rPr>
          <w:i/>
        </w:rPr>
      </w:pPr>
    </w:p>
    <w:p w:rsidR="00D96744" w:rsidRPr="00E332B5" w:rsidRDefault="00F616AD" w:rsidP="00D96744">
      <w:pPr>
        <w:rPr>
          <w:b/>
          <w:noProof/>
        </w:rPr>
      </w:pPr>
      <w:r>
        <w:rPr>
          <w:b/>
          <w:noProof/>
        </w:rPr>
        <w:t>Footnote:</w:t>
      </w:r>
    </w:p>
    <w:p w:rsidR="00D96744" w:rsidRPr="00F616AD" w:rsidRDefault="00F616AD">
      <w:r w:rsidRPr="00F616AD">
        <w:t>Data were generat</w:t>
      </w:r>
      <w:r>
        <w:t>ed across two</w:t>
      </w:r>
      <w:r w:rsidRPr="00F616AD">
        <w:t xml:space="preserve"> separate 454 pyrosequencing runs.</w:t>
      </w:r>
      <w:r>
        <w:t xml:space="preserve"> The ENA accession numbers for each of these runs are indicated above all of the sample/barcode combinations that were included on each of them. Some samples were sequenced twice, in order to generate additional sequencing depth. Data from these replicates were pooled into single sequence libraries per sample. The barcodes that were used for these samples on the two sequencing runs are shown in the table. Samples highlighted in bold are those included in Figure 1.</w:t>
      </w:r>
      <w:r w:rsidR="00D96744" w:rsidRPr="00F616AD">
        <w:br w:type="page"/>
      </w:r>
    </w:p>
    <w:p w:rsidR="008962DD" w:rsidRDefault="008962DD" w:rsidP="008962DD">
      <w:pPr>
        <w:spacing w:after="0"/>
      </w:pPr>
      <w:r w:rsidRPr="00CA2F5B">
        <w:rPr>
          <w:b/>
        </w:rPr>
        <w:lastRenderedPageBreak/>
        <w:t xml:space="preserve">Supplementary Table </w:t>
      </w:r>
      <w:r w:rsidR="00D96744">
        <w:rPr>
          <w:b/>
        </w:rPr>
        <w:t>2</w:t>
      </w:r>
      <w:r>
        <w:t xml:space="preserve"> </w:t>
      </w:r>
      <w:r w:rsidRPr="00D25325">
        <w:t>Proportional abundance (in %) of each OTU per sample (97% OTU cut-off)</w:t>
      </w:r>
    </w:p>
    <w:tbl>
      <w:tblPr>
        <w:tblStyle w:val="TableGrid"/>
        <w:tblW w:w="0" w:type="auto"/>
        <w:tblLook w:val="04A0" w:firstRow="1" w:lastRow="0" w:firstColumn="1" w:lastColumn="0" w:noHBand="0" w:noVBand="1"/>
      </w:tblPr>
      <w:tblGrid>
        <w:gridCol w:w="2154"/>
        <w:gridCol w:w="1080"/>
        <w:gridCol w:w="1081"/>
        <w:gridCol w:w="1081"/>
        <w:gridCol w:w="1081"/>
        <w:gridCol w:w="1081"/>
        <w:gridCol w:w="1097"/>
        <w:gridCol w:w="1097"/>
        <w:gridCol w:w="1081"/>
        <w:gridCol w:w="1081"/>
        <w:gridCol w:w="1082"/>
        <w:gridCol w:w="1178"/>
      </w:tblGrid>
      <w:tr w:rsidR="009B4B12" w:rsidRPr="00C13489" w:rsidTr="009B4B12">
        <w:tc>
          <w:tcPr>
            <w:tcW w:w="2154" w:type="dxa"/>
          </w:tcPr>
          <w:p w:rsidR="009B4B12" w:rsidRPr="00C13489" w:rsidRDefault="009B4B12" w:rsidP="009B4B12"/>
        </w:tc>
        <w:tc>
          <w:tcPr>
            <w:tcW w:w="7598" w:type="dxa"/>
            <w:gridSpan w:val="7"/>
          </w:tcPr>
          <w:p w:rsidR="009B4B12" w:rsidRPr="00C13489" w:rsidRDefault="009B4B12" w:rsidP="009B4B12">
            <w:pPr>
              <w:jc w:val="center"/>
            </w:pPr>
            <w:r w:rsidRPr="00D25325">
              <w:rPr>
                <w:b/>
              </w:rPr>
              <w:t>Baby N-BF</w:t>
            </w:r>
            <w:r w:rsidR="00F44F0C">
              <w:rPr>
                <w:b/>
              </w:rPr>
              <w:t xml:space="preserve"> </w:t>
            </w:r>
            <w:r w:rsidR="00F44F0C" w:rsidRPr="00F44F0C">
              <w:t>(age in weeks)</w:t>
            </w:r>
          </w:p>
        </w:tc>
        <w:tc>
          <w:tcPr>
            <w:tcW w:w="3244" w:type="dxa"/>
            <w:gridSpan w:val="3"/>
          </w:tcPr>
          <w:p w:rsidR="009B4B12" w:rsidRPr="00C13489" w:rsidRDefault="009B4B12" w:rsidP="009B4B12">
            <w:pPr>
              <w:jc w:val="center"/>
            </w:pPr>
            <w:r w:rsidRPr="00D25325">
              <w:rPr>
                <w:b/>
              </w:rPr>
              <w:t>Baby C-MF</w:t>
            </w:r>
            <w:r w:rsidR="00F44F0C">
              <w:rPr>
                <w:b/>
              </w:rPr>
              <w:t xml:space="preserve"> </w:t>
            </w:r>
            <w:r w:rsidR="00F44F0C" w:rsidRPr="00F44F0C">
              <w:t>(age in weeks)</w:t>
            </w:r>
          </w:p>
        </w:tc>
        <w:tc>
          <w:tcPr>
            <w:tcW w:w="1178" w:type="dxa"/>
          </w:tcPr>
          <w:p w:rsidR="009B4B12" w:rsidRPr="00C13489" w:rsidRDefault="009B4B12" w:rsidP="009B4B12"/>
        </w:tc>
      </w:tr>
      <w:tr w:rsidR="009B4B12" w:rsidRPr="00C13489" w:rsidTr="009B4B12">
        <w:tc>
          <w:tcPr>
            <w:tcW w:w="2154" w:type="dxa"/>
          </w:tcPr>
          <w:p w:rsidR="009B4B12" w:rsidRPr="00C13489" w:rsidRDefault="009B4B12" w:rsidP="009B4B12">
            <w:r w:rsidRPr="00C13489">
              <w:t>NCBI BLAST ID</w:t>
            </w:r>
            <w:r>
              <w:t xml:space="preserve"> of closest culture</w:t>
            </w:r>
            <w:r w:rsidR="00F616AD">
              <w:t>d isolate</w:t>
            </w:r>
          </w:p>
        </w:tc>
        <w:tc>
          <w:tcPr>
            <w:tcW w:w="1080" w:type="dxa"/>
          </w:tcPr>
          <w:p w:rsidR="009B4B12" w:rsidRPr="00C13489" w:rsidRDefault="009B4B12" w:rsidP="009B4B12">
            <w:r w:rsidRPr="00C13489">
              <w:t>2</w:t>
            </w:r>
            <w:r w:rsidR="00F616AD">
              <w:t xml:space="preserve"> </w:t>
            </w:r>
            <w:proofErr w:type="spellStart"/>
            <w:r w:rsidRPr="00C13489">
              <w:t>wk</w:t>
            </w:r>
            <w:proofErr w:type="spellEnd"/>
          </w:p>
        </w:tc>
        <w:tc>
          <w:tcPr>
            <w:tcW w:w="1081" w:type="dxa"/>
          </w:tcPr>
          <w:p w:rsidR="009B4B12" w:rsidRPr="00C13489" w:rsidRDefault="009B4B12" w:rsidP="009B4B12">
            <w:r w:rsidRPr="00C13489">
              <w:t>3</w:t>
            </w:r>
            <w:r w:rsidR="00F616AD">
              <w:t xml:space="preserve"> </w:t>
            </w:r>
            <w:proofErr w:type="spellStart"/>
            <w:r w:rsidRPr="00C13489">
              <w:t>wk</w:t>
            </w:r>
            <w:proofErr w:type="spellEnd"/>
          </w:p>
        </w:tc>
        <w:tc>
          <w:tcPr>
            <w:tcW w:w="1081" w:type="dxa"/>
          </w:tcPr>
          <w:p w:rsidR="009B4B12" w:rsidRPr="00C13489" w:rsidRDefault="009B4B12" w:rsidP="009B4B12">
            <w:r w:rsidRPr="00C13489">
              <w:t>5</w:t>
            </w:r>
            <w:r w:rsidR="00F616AD">
              <w:t xml:space="preserve"> </w:t>
            </w:r>
            <w:proofErr w:type="spellStart"/>
            <w:r w:rsidRPr="00C13489">
              <w:t>wk</w:t>
            </w:r>
            <w:proofErr w:type="spellEnd"/>
          </w:p>
        </w:tc>
        <w:tc>
          <w:tcPr>
            <w:tcW w:w="1081" w:type="dxa"/>
          </w:tcPr>
          <w:p w:rsidR="009B4B12" w:rsidRPr="00C13489" w:rsidRDefault="009B4B12" w:rsidP="009B4B12">
            <w:r w:rsidRPr="00C13489">
              <w:t>7</w:t>
            </w:r>
            <w:r w:rsidR="00F616AD">
              <w:t xml:space="preserve"> </w:t>
            </w:r>
            <w:proofErr w:type="spellStart"/>
            <w:r w:rsidRPr="00C13489">
              <w:t>wk</w:t>
            </w:r>
            <w:proofErr w:type="spellEnd"/>
          </w:p>
        </w:tc>
        <w:tc>
          <w:tcPr>
            <w:tcW w:w="1081" w:type="dxa"/>
          </w:tcPr>
          <w:p w:rsidR="009B4B12" w:rsidRPr="00C13489" w:rsidRDefault="009B4B12" w:rsidP="009B4B12">
            <w:r w:rsidRPr="00C13489">
              <w:t>8</w:t>
            </w:r>
            <w:r w:rsidR="00F616AD">
              <w:t xml:space="preserve"> </w:t>
            </w:r>
            <w:proofErr w:type="spellStart"/>
            <w:r w:rsidRPr="00C13489">
              <w:t>wk</w:t>
            </w:r>
            <w:proofErr w:type="spellEnd"/>
          </w:p>
        </w:tc>
        <w:tc>
          <w:tcPr>
            <w:tcW w:w="1097" w:type="dxa"/>
          </w:tcPr>
          <w:p w:rsidR="009B4B12" w:rsidRPr="00C13489" w:rsidRDefault="009B4B12" w:rsidP="009B4B12">
            <w:r w:rsidRPr="00C13489">
              <w:t>12</w:t>
            </w:r>
            <w:r w:rsidR="00F616AD">
              <w:t xml:space="preserve"> </w:t>
            </w:r>
            <w:proofErr w:type="spellStart"/>
            <w:r w:rsidRPr="00C13489">
              <w:t>wk</w:t>
            </w:r>
            <w:proofErr w:type="spellEnd"/>
          </w:p>
        </w:tc>
        <w:tc>
          <w:tcPr>
            <w:tcW w:w="1097" w:type="dxa"/>
          </w:tcPr>
          <w:p w:rsidR="009B4B12" w:rsidRPr="00C13489" w:rsidRDefault="009B4B12" w:rsidP="009B4B12">
            <w:r w:rsidRPr="00C13489">
              <w:t>14</w:t>
            </w:r>
            <w:r w:rsidR="00F616AD">
              <w:t xml:space="preserve"> </w:t>
            </w:r>
            <w:proofErr w:type="spellStart"/>
            <w:r w:rsidRPr="00C13489">
              <w:t>wk</w:t>
            </w:r>
            <w:proofErr w:type="spellEnd"/>
          </w:p>
        </w:tc>
        <w:tc>
          <w:tcPr>
            <w:tcW w:w="1081" w:type="dxa"/>
          </w:tcPr>
          <w:p w:rsidR="009B4B12" w:rsidRPr="00C13489" w:rsidRDefault="009B4B12" w:rsidP="009B4B12">
            <w:r w:rsidRPr="00C13489">
              <w:t>2</w:t>
            </w:r>
            <w:r w:rsidR="00F616AD">
              <w:t xml:space="preserve"> </w:t>
            </w:r>
            <w:proofErr w:type="spellStart"/>
            <w:r w:rsidRPr="00C13489">
              <w:t>wk</w:t>
            </w:r>
            <w:proofErr w:type="spellEnd"/>
          </w:p>
        </w:tc>
        <w:tc>
          <w:tcPr>
            <w:tcW w:w="1081" w:type="dxa"/>
          </w:tcPr>
          <w:p w:rsidR="009B4B12" w:rsidRPr="00C13489" w:rsidRDefault="009B4B12" w:rsidP="009B4B12">
            <w:r w:rsidRPr="00C13489">
              <w:t>6</w:t>
            </w:r>
            <w:r w:rsidR="00F616AD">
              <w:t xml:space="preserve"> </w:t>
            </w:r>
            <w:proofErr w:type="spellStart"/>
            <w:r w:rsidRPr="00C13489">
              <w:t>wk</w:t>
            </w:r>
            <w:proofErr w:type="spellEnd"/>
          </w:p>
        </w:tc>
        <w:tc>
          <w:tcPr>
            <w:tcW w:w="1082" w:type="dxa"/>
          </w:tcPr>
          <w:p w:rsidR="009B4B12" w:rsidRPr="00C13489" w:rsidRDefault="009B4B12" w:rsidP="009B4B12">
            <w:r w:rsidRPr="00C13489">
              <w:t>9</w:t>
            </w:r>
            <w:r w:rsidR="00F616AD">
              <w:t xml:space="preserve"> </w:t>
            </w:r>
            <w:proofErr w:type="spellStart"/>
            <w:r w:rsidRPr="00C13489">
              <w:t>wk</w:t>
            </w:r>
            <w:proofErr w:type="spellEnd"/>
          </w:p>
        </w:tc>
        <w:tc>
          <w:tcPr>
            <w:tcW w:w="1178" w:type="dxa"/>
          </w:tcPr>
          <w:p w:rsidR="009B4B12" w:rsidRPr="00C13489" w:rsidRDefault="009B4B12" w:rsidP="009B4B12">
            <w:r w:rsidRPr="00C13489">
              <w:t>Total no</w:t>
            </w:r>
            <w:r w:rsidR="00F616AD">
              <w:t>.</w:t>
            </w:r>
            <w:r w:rsidRPr="00C13489">
              <w:t xml:space="preserve"> sequences</w:t>
            </w:r>
          </w:p>
        </w:tc>
      </w:tr>
      <w:tr w:rsidR="009B4B12" w:rsidRPr="00C13489" w:rsidTr="009B4B12">
        <w:tc>
          <w:tcPr>
            <w:tcW w:w="2154" w:type="dxa"/>
          </w:tcPr>
          <w:p w:rsidR="009B4B12" w:rsidRPr="001F3837" w:rsidRDefault="009B4B12" w:rsidP="009B4B12">
            <w:proofErr w:type="spellStart"/>
            <w:r w:rsidRPr="001F3837">
              <w:rPr>
                <w:i/>
              </w:rPr>
              <w:t>Bifido</w:t>
            </w:r>
            <w:proofErr w:type="spellEnd"/>
            <w:r w:rsidRPr="001F3837">
              <w:rPr>
                <w:i/>
              </w:rPr>
              <w:t xml:space="preserve"> </w:t>
            </w:r>
            <w:proofErr w:type="spellStart"/>
            <w:r w:rsidRPr="001F3837">
              <w:rPr>
                <w:i/>
              </w:rPr>
              <w:t>longum</w:t>
            </w:r>
            <w:proofErr w:type="spellEnd"/>
          </w:p>
        </w:tc>
        <w:tc>
          <w:tcPr>
            <w:tcW w:w="1080" w:type="dxa"/>
          </w:tcPr>
          <w:p w:rsidR="009B4B12" w:rsidRPr="00C13489" w:rsidRDefault="009B4B12" w:rsidP="009B4B12">
            <w:r w:rsidRPr="00C13489">
              <w:t>31.6</w:t>
            </w:r>
          </w:p>
        </w:tc>
        <w:tc>
          <w:tcPr>
            <w:tcW w:w="1081" w:type="dxa"/>
          </w:tcPr>
          <w:p w:rsidR="009B4B12" w:rsidRPr="00C13489" w:rsidRDefault="009B4B12" w:rsidP="009B4B12">
            <w:r w:rsidRPr="00C13489">
              <w:t>29.3</w:t>
            </w:r>
          </w:p>
        </w:tc>
        <w:tc>
          <w:tcPr>
            <w:tcW w:w="1081" w:type="dxa"/>
          </w:tcPr>
          <w:p w:rsidR="009B4B12" w:rsidRPr="00C13489" w:rsidRDefault="009B4B12" w:rsidP="009B4B12">
            <w:r w:rsidRPr="00C13489">
              <w:t>34.3</w:t>
            </w:r>
          </w:p>
        </w:tc>
        <w:tc>
          <w:tcPr>
            <w:tcW w:w="1081" w:type="dxa"/>
          </w:tcPr>
          <w:p w:rsidR="009B4B12" w:rsidRPr="00C13489" w:rsidRDefault="009B4B12" w:rsidP="009B4B12">
            <w:r w:rsidRPr="00C13489">
              <w:t>72.8</w:t>
            </w:r>
          </w:p>
        </w:tc>
        <w:tc>
          <w:tcPr>
            <w:tcW w:w="1081" w:type="dxa"/>
          </w:tcPr>
          <w:p w:rsidR="009B4B12" w:rsidRPr="00C13489" w:rsidRDefault="009B4B12" w:rsidP="009B4B12">
            <w:r w:rsidRPr="00C13489">
              <w:t>52.8</w:t>
            </w:r>
          </w:p>
        </w:tc>
        <w:tc>
          <w:tcPr>
            <w:tcW w:w="1097" w:type="dxa"/>
          </w:tcPr>
          <w:p w:rsidR="009B4B12" w:rsidRPr="00C13489" w:rsidRDefault="009B4B12" w:rsidP="009B4B12">
            <w:r w:rsidRPr="00C13489">
              <w:t>59.7</w:t>
            </w:r>
          </w:p>
        </w:tc>
        <w:tc>
          <w:tcPr>
            <w:tcW w:w="1097" w:type="dxa"/>
          </w:tcPr>
          <w:p w:rsidR="009B4B12" w:rsidRPr="00C13489" w:rsidRDefault="009B4B12" w:rsidP="009B4B12">
            <w:r w:rsidRPr="00C13489">
              <w:t>59.9</w:t>
            </w:r>
          </w:p>
        </w:tc>
        <w:tc>
          <w:tcPr>
            <w:tcW w:w="1081" w:type="dxa"/>
          </w:tcPr>
          <w:p w:rsidR="009B4B12" w:rsidRPr="00C13489" w:rsidRDefault="009B4B12" w:rsidP="009B4B12">
            <w:r w:rsidRPr="00C13489">
              <w:t>79.5</w:t>
            </w:r>
          </w:p>
        </w:tc>
        <w:tc>
          <w:tcPr>
            <w:tcW w:w="1081" w:type="dxa"/>
          </w:tcPr>
          <w:p w:rsidR="009B4B12" w:rsidRPr="00C13489" w:rsidRDefault="009B4B12" w:rsidP="009B4B12">
            <w:r w:rsidRPr="00C13489">
              <w:t>30.1</w:t>
            </w:r>
          </w:p>
        </w:tc>
        <w:tc>
          <w:tcPr>
            <w:tcW w:w="1082" w:type="dxa"/>
          </w:tcPr>
          <w:p w:rsidR="009B4B12" w:rsidRPr="00C13489" w:rsidRDefault="009B4B12" w:rsidP="009B4B12">
            <w:r w:rsidRPr="00C13489">
              <w:t>43.8</w:t>
            </w:r>
          </w:p>
        </w:tc>
        <w:tc>
          <w:tcPr>
            <w:tcW w:w="1178" w:type="dxa"/>
          </w:tcPr>
          <w:p w:rsidR="009B4B12" w:rsidRPr="00C13489" w:rsidRDefault="009B4B12" w:rsidP="009B4B12">
            <w:r w:rsidRPr="00C13489">
              <w:t>71554</w:t>
            </w:r>
          </w:p>
        </w:tc>
      </w:tr>
      <w:tr w:rsidR="009B4B12" w:rsidRPr="00C13489" w:rsidTr="009B4B12">
        <w:tc>
          <w:tcPr>
            <w:tcW w:w="2154" w:type="dxa"/>
          </w:tcPr>
          <w:p w:rsidR="009B4B12" w:rsidRPr="001F3837" w:rsidRDefault="009B4B12" w:rsidP="009B4B12">
            <w:r w:rsidRPr="001F3837">
              <w:rPr>
                <w:i/>
              </w:rPr>
              <w:t xml:space="preserve">Lactobacillus </w:t>
            </w:r>
            <w:proofErr w:type="spellStart"/>
            <w:r w:rsidRPr="001F3837">
              <w:rPr>
                <w:i/>
              </w:rPr>
              <w:t>casei</w:t>
            </w:r>
            <w:proofErr w:type="spellEnd"/>
            <w:r w:rsidRPr="001F3837">
              <w:rPr>
                <w:i/>
              </w:rPr>
              <w:t>/</w:t>
            </w:r>
            <w:proofErr w:type="spellStart"/>
            <w:r w:rsidRPr="001F3837">
              <w:rPr>
                <w:i/>
              </w:rPr>
              <w:t>paracasei</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5.3</w:t>
            </w:r>
          </w:p>
        </w:tc>
        <w:tc>
          <w:tcPr>
            <w:tcW w:w="1081" w:type="dxa"/>
          </w:tcPr>
          <w:p w:rsidR="009B4B12" w:rsidRPr="00C13489" w:rsidRDefault="009B4B12" w:rsidP="009B4B12">
            <w:r w:rsidRPr="00C13489">
              <w:t>27.0</w:t>
            </w:r>
          </w:p>
        </w:tc>
        <w:tc>
          <w:tcPr>
            <w:tcW w:w="1097" w:type="dxa"/>
          </w:tcPr>
          <w:p w:rsidR="009B4B12" w:rsidRPr="00C13489" w:rsidRDefault="009B4B12" w:rsidP="009B4B12">
            <w:r w:rsidRPr="00C13489">
              <w:t>16.1</w:t>
            </w:r>
          </w:p>
        </w:tc>
        <w:tc>
          <w:tcPr>
            <w:tcW w:w="1097" w:type="dxa"/>
          </w:tcPr>
          <w:p w:rsidR="009B4B12" w:rsidRPr="00C13489" w:rsidRDefault="009B4B12" w:rsidP="009B4B12">
            <w:r w:rsidRPr="00C13489">
              <w:t>9.3</w:t>
            </w:r>
          </w:p>
        </w:tc>
        <w:tc>
          <w:tcPr>
            <w:tcW w:w="1081" w:type="dxa"/>
          </w:tcPr>
          <w:p w:rsidR="009B4B12" w:rsidRPr="00C13489" w:rsidRDefault="009B4B12" w:rsidP="009B4B12">
            <w:r w:rsidRPr="00C13489">
              <w:t>0.2</w:t>
            </w:r>
          </w:p>
        </w:tc>
        <w:tc>
          <w:tcPr>
            <w:tcW w:w="1081" w:type="dxa"/>
          </w:tcPr>
          <w:p w:rsidR="009B4B12" w:rsidRPr="00C13489" w:rsidRDefault="009B4B12" w:rsidP="009B4B12">
            <w:r w:rsidRPr="00C13489">
              <w:t>2.3</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9746</w:t>
            </w:r>
          </w:p>
        </w:tc>
      </w:tr>
      <w:tr w:rsidR="009B4B12" w:rsidRPr="00C13489" w:rsidTr="009B4B12">
        <w:tc>
          <w:tcPr>
            <w:tcW w:w="2154" w:type="dxa"/>
          </w:tcPr>
          <w:p w:rsidR="009B4B12" w:rsidRPr="001F3837" w:rsidRDefault="009B4B12" w:rsidP="009B4B12">
            <w:pPr>
              <w:rPr>
                <w:i/>
              </w:rPr>
            </w:pPr>
            <w:proofErr w:type="spellStart"/>
            <w:r w:rsidRPr="001F3837">
              <w:rPr>
                <w:i/>
              </w:rPr>
              <w:t>Clost</w:t>
            </w:r>
            <w:proofErr w:type="spellEnd"/>
            <w:r w:rsidRPr="001F3837">
              <w:rPr>
                <w:i/>
              </w:rPr>
              <w:t xml:space="preserve"> </w:t>
            </w:r>
            <w:proofErr w:type="spellStart"/>
            <w:r w:rsidRPr="001F3837">
              <w:rPr>
                <w:i/>
              </w:rPr>
              <w:t>hathewayi</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47.0</w:t>
            </w:r>
          </w:p>
        </w:tc>
        <w:tc>
          <w:tcPr>
            <w:tcW w:w="1081" w:type="dxa"/>
          </w:tcPr>
          <w:p w:rsidR="009B4B12" w:rsidRPr="00C13489" w:rsidRDefault="009B4B12" w:rsidP="009B4B12">
            <w:r w:rsidRPr="00C13489">
              <w:t>4.8</w:t>
            </w:r>
          </w:p>
        </w:tc>
        <w:tc>
          <w:tcPr>
            <w:tcW w:w="1081" w:type="dxa"/>
          </w:tcPr>
          <w:p w:rsidR="009B4B12" w:rsidRPr="00C13489" w:rsidRDefault="009B4B12" w:rsidP="009B4B12">
            <w:r w:rsidRPr="00C13489">
              <w:t>0.1</w:t>
            </w:r>
          </w:p>
        </w:tc>
        <w:tc>
          <w:tcPr>
            <w:tcW w:w="1097" w:type="dxa"/>
          </w:tcPr>
          <w:p w:rsidR="009B4B12" w:rsidRPr="00C13489" w:rsidRDefault="009B4B12" w:rsidP="009B4B12">
            <w:r w:rsidRPr="00C13489">
              <w:t>0.7</w:t>
            </w:r>
          </w:p>
        </w:tc>
        <w:tc>
          <w:tcPr>
            <w:tcW w:w="1097" w:type="dxa"/>
          </w:tcPr>
          <w:p w:rsidR="009B4B12" w:rsidRPr="00C13489" w:rsidRDefault="009B4B12" w:rsidP="009B4B12">
            <w:r w:rsidRPr="00C13489">
              <w:t>2.0</w:t>
            </w:r>
          </w:p>
        </w:tc>
        <w:tc>
          <w:tcPr>
            <w:tcW w:w="1081" w:type="dxa"/>
          </w:tcPr>
          <w:p w:rsidR="009B4B12" w:rsidRPr="00C13489" w:rsidRDefault="009B4B12" w:rsidP="009B4B12">
            <w:r w:rsidRPr="00C13489">
              <w:t>1.4</w:t>
            </w:r>
          </w:p>
        </w:tc>
        <w:tc>
          <w:tcPr>
            <w:tcW w:w="1081" w:type="dxa"/>
          </w:tcPr>
          <w:p w:rsidR="009B4B12" w:rsidRPr="00C13489" w:rsidRDefault="009B4B12" w:rsidP="009B4B12">
            <w:r w:rsidRPr="00C13489">
              <w:t>0.8</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5420</w:t>
            </w:r>
          </w:p>
        </w:tc>
      </w:tr>
      <w:tr w:rsidR="009B4B12" w:rsidRPr="00C13489" w:rsidTr="009B4B12">
        <w:tc>
          <w:tcPr>
            <w:tcW w:w="2154" w:type="dxa"/>
          </w:tcPr>
          <w:p w:rsidR="009B4B12" w:rsidRPr="001F3837" w:rsidRDefault="009B4B12" w:rsidP="009B4B12">
            <w:pPr>
              <w:rPr>
                <w:i/>
              </w:rPr>
            </w:pPr>
            <w:r w:rsidRPr="00C13489">
              <w:rPr>
                <w:i/>
              </w:rPr>
              <w:t xml:space="preserve">Strep </w:t>
            </w:r>
            <w:proofErr w:type="spellStart"/>
            <w:r w:rsidRPr="00C13489">
              <w:rPr>
                <w:i/>
              </w:rPr>
              <w:t>gallo</w:t>
            </w:r>
            <w:proofErr w:type="spellEnd"/>
            <w:r w:rsidRPr="00C13489">
              <w:rPr>
                <w:i/>
              </w:rPr>
              <w:t xml:space="preserve">/infant/mace </w:t>
            </w:r>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2.4</w:t>
            </w:r>
          </w:p>
        </w:tc>
        <w:tc>
          <w:tcPr>
            <w:tcW w:w="1081" w:type="dxa"/>
          </w:tcPr>
          <w:p w:rsidR="009B4B12" w:rsidRPr="00C13489" w:rsidRDefault="009B4B12" w:rsidP="009B4B12">
            <w:r w:rsidRPr="00C13489">
              <w:t>7.7</w:t>
            </w:r>
          </w:p>
        </w:tc>
        <w:tc>
          <w:tcPr>
            <w:tcW w:w="1097" w:type="dxa"/>
          </w:tcPr>
          <w:p w:rsidR="009B4B12" w:rsidRPr="00C13489" w:rsidRDefault="009B4B12" w:rsidP="009B4B12">
            <w:r w:rsidRPr="00C13489">
              <w:t>10.6</w:t>
            </w:r>
          </w:p>
        </w:tc>
        <w:tc>
          <w:tcPr>
            <w:tcW w:w="1097" w:type="dxa"/>
          </w:tcPr>
          <w:p w:rsidR="009B4B12" w:rsidRPr="00C13489" w:rsidRDefault="009B4B12" w:rsidP="009B4B12">
            <w:r w:rsidRPr="00C13489">
              <w:t>3.4</w:t>
            </w:r>
          </w:p>
        </w:tc>
        <w:tc>
          <w:tcPr>
            <w:tcW w:w="1081" w:type="dxa"/>
          </w:tcPr>
          <w:p w:rsidR="009B4B12" w:rsidRPr="00C13489" w:rsidRDefault="009B4B12" w:rsidP="009B4B12">
            <w:r w:rsidRPr="00C13489">
              <w:t>0.1</w:t>
            </w:r>
          </w:p>
        </w:tc>
        <w:tc>
          <w:tcPr>
            <w:tcW w:w="1081" w:type="dxa"/>
          </w:tcPr>
          <w:p w:rsidR="009B4B12" w:rsidRPr="00C13489" w:rsidRDefault="009B4B12" w:rsidP="009B4B12">
            <w:r w:rsidRPr="00C13489">
              <w:t>0.8</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4319</w:t>
            </w:r>
          </w:p>
        </w:tc>
      </w:tr>
      <w:tr w:rsidR="009B4B12" w:rsidRPr="00C13489" w:rsidTr="009B4B12">
        <w:tc>
          <w:tcPr>
            <w:tcW w:w="2154" w:type="dxa"/>
          </w:tcPr>
          <w:p w:rsidR="009B4B12" w:rsidRPr="00C13489" w:rsidRDefault="009B4B12" w:rsidP="009B4B12">
            <w:proofErr w:type="spellStart"/>
            <w:r w:rsidRPr="00C13489">
              <w:rPr>
                <w:i/>
              </w:rPr>
              <w:t>Clost</w:t>
            </w:r>
            <w:proofErr w:type="spellEnd"/>
            <w:r w:rsidRPr="00C13489">
              <w:rPr>
                <w:i/>
              </w:rPr>
              <w:t xml:space="preserve"> </w:t>
            </w:r>
            <w:proofErr w:type="spellStart"/>
            <w:r w:rsidRPr="00C13489">
              <w:rPr>
                <w:i/>
              </w:rPr>
              <w:t>paraput</w:t>
            </w:r>
            <w:proofErr w:type="spellEnd"/>
            <w:r w:rsidRPr="00C13489">
              <w:rPr>
                <w:i/>
              </w:rPr>
              <w:t>/</w:t>
            </w:r>
            <w:proofErr w:type="spellStart"/>
            <w:r w:rsidRPr="00C13489">
              <w:rPr>
                <w:i/>
              </w:rPr>
              <w:t>butyr</w:t>
            </w:r>
            <w:proofErr w:type="spellEnd"/>
          </w:p>
        </w:tc>
        <w:tc>
          <w:tcPr>
            <w:tcW w:w="1080" w:type="dxa"/>
          </w:tcPr>
          <w:p w:rsidR="009B4B12" w:rsidRPr="00C13489" w:rsidRDefault="009B4B12" w:rsidP="009B4B12">
            <w:r w:rsidRPr="00C13489">
              <w:t>9.0</w:t>
            </w:r>
          </w:p>
        </w:tc>
        <w:tc>
          <w:tcPr>
            <w:tcW w:w="1081" w:type="dxa"/>
          </w:tcPr>
          <w:p w:rsidR="009B4B12" w:rsidRPr="00C13489" w:rsidRDefault="009B4B12" w:rsidP="009B4B12">
            <w:r w:rsidRPr="00C13489">
              <w:t>31.7</w:t>
            </w:r>
          </w:p>
        </w:tc>
        <w:tc>
          <w:tcPr>
            <w:tcW w:w="1081" w:type="dxa"/>
          </w:tcPr>
          <w:p w:rsidR="009B4B12" w:rsidRPr="00C13489" w:rsidRDefault="009B4B12" w:rsidP="009B4B12">
            <w:r w:rsidRPr="00C13489">
              <w:t>6.5</w:t>
            </w:r>
          </w:p>
        </w:tc>
        <w:tc>
          <w:tcPr>
            <w:tcW w:w="1081" w:type="dxa"/>
          </w:tcPr>
          <w:p w:rsidR="009B4B12" w:rsidRPr="00C13489" w:rsidRDefault="009B4B12" w:rsidP="009B4B12">
            <w:r w:rsidRPr="00C13489">
              <w:t>3.1</w:t>
            </w:r>
          </w:p>
        </w:tc>
        <w:tc>
          <w:tcPr>
            <w:tcW w:w="1081" w:type="dxa"/>
          </w:tcPr>
          <w:p w:rsidR="009B4B12" w:rsidRPr="00C13489" w:rsidRDefault="009B4B12" w:rsidP="009B4B12">
            <w:r w:rsidRPr="00C13489">
              <w:t>0.9</w:t>
            </w:r>
          </w:p>
        </w:tc>
        <w:tc>
          <w:tcPr>
            <w:tcW w:w="1097" w:type="dxa"/>
          </w:tcPr>
          <w:p w:rsidR="009B4B12" w:rsidRPr="00C13489" w:rsidRDefault="009B4B12" w:rsidP="009B4B12">
            <w:r w:rsidRPr="00C13489">
              <w:t>1.5</w:t>
            </w:r>
          </w:p>
        </w:tc>
        <w:tc>
          <w:tcPr>
            <w:tcW w:w="1097" w:type="dxa"/>
          </w:tcPr>
          <w:p w:rsidR="009B4B12" w:rsidRPr="00C13489" w:rsidRDefault="009B4B12" w:rsidP="009B4B12">
            <w:r w:rsidRPr="00C13489">
              <w:t>0.6</w:t>
            </w:r>
          </w:p>
        </w:tc>
        <w:tc>
          <w:tcPr>
            <w:tcW w:w="1081" w:type="dxa"/>
          </w:tcPr>
          <w:p w:rsidR="009B4B12" w:rsidRPr="00C13489" w:rsidRDefault="009B4B12" w:rsidP="009B4B12">
            <w:r w:rsidRPr="00C13489">
              <w:t>0.1</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3909</w:t>
            </w:r>
          </w:p>
        </w:tc>
      </w:tr>
      <w:tr w:rsidR="009B4B12" w:rsidRPr="00C13489" w:rsidTr="009B4B12">
        <w:tc>
          <w:tcPr>
            <w:tcW w:w="2154" w:type="dxa"/>
          </w:tcPr>
          <w:p w:rsidR="009B4B12" w:rsidRPr="00C13489" w:rsidRDefault="009B4B12" w:rsidP="009B4B12">
            <w:proofErr w:type="spellStart"/>
            <w:r w:rsidRPr="00C13489">
              <w:rPr>
                <w:i/>
              </w:rPr>
              <w:t>Klebsiella</w:t>
            </w:r>
            <w:proofErr w:type="spellEnd"/>
            <w:r w:rsidRPr="00C13489">
              <w:rPr>
                <w:i/>
              </w:rPr>
              <w:t xml:space="preserve"> </w:t>
            </w:r>
            <w:proofErr w:type="spellStart"/>
            <w:r w:rsidRPr="00C13489">
              <w:rPr>
                <w:i/>
              </w:rPr>
              <w:t>pneumoniae</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2.5</w:t>
            </w:r>
          </w:p>
        </w:tc>
        <w:tc>
          <w:tcPr>
            <w:tcW w:w="1081" w:type="dxa"/>
          </w:tcPr>
          <w:p w:rsidR="009B4B12" w:rsidRPr="00C13489" w:rsidRDefault="009B4B12" w:rsidP="009B4B12">
            <w:r w:rsidRPr="00C13489">
              <w:t>3.1</w:t>
            </w:r>
          </w:p>
        </w:tc>
        <w:tc>
          <w:tcPr>
            <w:tcW w:w="1081" w:type="dxa"/>
          </w:tcPr>
          <w:p w:rsidR="009B4B12" w:rsidRPr="00C13489" w:rsidRDefault="009B4B12" w:rsidP="009B4B12">
            <w:r w:rsidRPr="00C13489">
              <w:t>4.9</w:t>
            </w:r>
          </w:p>
        </w:tc>
        <w:tc>
          <w:tcPr>
            <w:tcW w:w="1097" w:type="dxa"/>
          </w:tcPr>
          <w:p w:rsidR="009B4B12" w:rsidRPr="00C13489" w:rsidRDefault="009B4B12" w:rsidP="009B4B12">
            <w:r w:rsidRPr="00C13489">
              <w:t>2.6</w:t>
            </w:r>
          </w:p>
        </w:tc>
        <w:tc>
          <w:tcPr>
            <w:tcW w:w="1097" w:type="dxa"/>
          </w:tcPr>
          <w:p w:rsidR="009B4B12" w:rsidRPr="00C13489" w:rsidRDefault="009B4B12" w:rsidP="009B4B12">
            <w:r w:rsidRPr="00C13489">
              <w:t>7.6</w:t>
            </w:r>
          </w:p>
        </w:tc>
        <w:tc>
          <w:tcPr>
            <w:tcW w:w="1081" w:type="dxa"/>
          </w:tcPr>
          <w:p w:rsidR="009B4B12" w:rsidRPr="00C13489" w:rsidRDefault="009B4B12" w:rsidP="009B4B12">
            <w:r w:rsidRPr="00C13489">
              <w:t>6.6</w:t>
            </w:r>
          </w:p>
        </w:tc>
        <w:tc>
          <w:tcPr>
            <w:tcW w:w="1081" w:type="dxa"/>
          </w:tcPr>
          <w:p w:rsidR="009B4B12" w:rsidRPr="00C13489" w:rsidRDefault="009B4B12" w:rsidP="009B4B12">
            <w:r w:rsidRPr="00C13489">
              <w:t>9.8</w:t>
            </w:r>
          </w:p>
        </w:tc>
        <w:tc>
          <w:tcPr>
            <w:tcW w:w="1082" w:type="dxa"/>
          </w:tcPr>
          <w:p w:rsidR="009B4B12" w:rsidRPr="00C13489" w:rsidRDefault="009B4B12" w:rsidP="009B4B12">
            <w:r w:rsidRPr="00C13489">
              <w:t>5.5</w:t>
            </w:r>
          </w:p>
        </w:tc>
        <w:tc>
          <w:tcPr>
            <w:tcW w:w="1178" w:type="dxa"/>
          </w:tcPr>
          <w:p w:rsidR="009B4B12" w:rsidRPr="00C13489" w:rsidRDefault="009B4B12" w:rsidP="009B4B12">
            <w:r w:rsidRPr="00C13489">
              <w:t>3135</w:t>
            </w:r>
          </w:p>
        </w:tc>
      </w:tr>
      <w:tr w:rsidR="009B4B12" w:rsidRPr="00C13489" w:rsidTr="009B4B12">
        <w:tc>
          <w:tcPr>
            <w:tcW w:w="2154" w:type="dxa"/>
          </w:tcPr>
          <w:p w:rsidR="009B4B12" w:rsidRPr="00C13489" w:rsidRDefault="009B4B12" w:rsidP="009B4B12">
            <w:r w:rsidRPr="00C13489">
              <w:rPr>
                <w:i/>
              </w:rPr>
              <w:t xml:space="preserve">Rum </w:t>
            </w:r>
            <w:proofErr w:type="spellStart"/>
            <w:r w:rsidRPr="00C13489">
              <w:rPr>
                <w:i/>
              </w:rPr>
              <w:t>gauv</w:t>
            </w:r>
            <w:proofErr w:type="spellEnd"/>
            <w:r w:rsidRPr="00C13489">
              <w:rPr>
                <w:i/>
              </w:rPr>
              <w:t>/</w:t>
            </w:r>
            <w:proofErr w:type="spellStart"/>
            <w:r w:rsidRPr="00C13489">
              <w:rPr>
                <w:i/>
              </w:rPr>
              <w:t>gnavus</w:t>
            </w:r>
            <w:proofErr w:type="spellEnd"/>
          </w:p>
        </w:tc>
        <w:tc>
          <w:tcPr>
            <w:tcW w:w="1080" w:type="dxa"/>
          </w:tcPr>
          <w:p w:rsidR="009B4B12" w:rsidRPr="00C13489" w:rsidRDefault="009B4B12" w:rsidP="009B4B12">
            <w:r w:rsidRPr="00C13489">
              <w:t>0.4</w:t>
            </w:r>
          </w:p>
        </w:tc>
        <w:tc>
          <w:tcPr>
            <w:tcW w:w="1081" w:type="dxa"/>
          </w:tcPr>
          <w:p w:rsidR="009B4B12" w:rsidRPr="00C13489" w:rsidRDefault="009B4B12" w:rsidP="009B4B12">
            <w:r w:rsidRPr="00C13489">
              <w:t>4.3</w:t>
            </w:r>
          </w:p>
        </w:tc>
        <w:tc>
          <w:tcPr>
            <w:tcW w:w="1081" w:type="dxa"/>
          </w:tcPr>
          <w:p w:rsidR="009B4B12" w:rsidRPr="00C13489" w:rsidRDefault="009B4B12" w:rsidP="009B4B12">
            <w:r w:rsidRPr="00C13489">
              <w:t>2.4</w:t>
            </w:r>
          </w:p>
        </w:tc>
        <w:tc>
          <w:tcPr>
            <w:tcW w:w="1081" w:type="dxa"/>
          </w:tcPr>
          <w:p w:rsidR="009B4B12" w:rsidRPr="00C13489" w:rsidRDefault="009B4B12" w:rsidP="009B4B12">
            <w:r w:rsidRPr="00C13489">
              <w:t>0.9</w:t>
            </w:r>
          </w:p>
        </w:tc>
        <w:tc>
          <w:tcPr>
            <w:tcW w:w="1081" w:type="dxa"/>
          </w:tcPr>
          <w:p w:rsidR="009B4B12" w:rsidRPr="00C13489" w:rsidRDefault="009B4B12" w:rsidP="009B4B12">
            <w:r w:rsidRPr="00C13489">
              <w:t>0.2</w:t>
            </w:r>
          </w:p>
        </w:tc>
        <w:tc>
          <w:tcPr>
            <w:tcW w:w="1097" w:type="dxa"/>
          </w:tcPr>
          <w:p w:rsidR="009B4B12" w:rsidRPr="00C13489" w:rsidRDefault="009B4B12" w:rsidP="009B4B12">
            <w:r w:rsidRPr="00C13489">
              <w:t>1.9</w:t>
            </w:r>
          </w:p>
        </w:tc>
        <w:tc>
          <w:tcPr>
            <w:tcW w:w="1097" w:type="dxa"/>
          </w:tcPr>
          <w:p w:rsidR="009B4B12" w:rsidRPr="00C13489" w:rsidRDefault="009B4B12" w:rsidP="009B4B12">
            <w:r w:rsidRPr="00C13489">
              <w:t>9.8</w:t>
            </w:r>
          </w:p>
        </w:tc>
        <w:tc>
          <w:tcPr>
            <w:tcW w:w="1081" w:type="dxa"/>
          </w:tcPr>
          <w:p w:rsidR="009B4B12" w:rsidRPr="00C13489" w:rsidRDefault="009B4B12" w:rsidP="009B4B12">
            <w:r w:rsidRPr="00C13489">
              <w:t>0.1</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2565</w:t>
            </w:r>
          </w:p>
        </w:tc>
      </w:tr>
      <w:tr w:rsidR="009B4B12" w:rsidRPr="00C13489" w:rsidTr="009B4B12">
        <w:tc>
          <w:tcPr>
            <w:tcW w:w="2154" w:type="dxa"/>
          </w:tcPr>
          <w:p w:rsidR="009B4B12" w:rsidRPr="00C13489" w:rsidRDefault="009B4B12" w:rsidP="009B4B12">
            <w:proofErr w:type="spellStart"/>
            <w:r w:rsidRPr="00C13489">
              <w:rPr>
                <w:i/>
              </w:rPr>
              <w:t>Veillonella</w:t>
            </w:r>
            <w:proofErr w:type="spellEnd"/>
            <w:r w:rsidRPr="00C13489">
              <w:rPr>
                <w:i/>
              </w:rPr>
              <w:t xml:space="preserve"> </w:t>
            </w:r>
            <w:proofErr w:type="spellStart"/>
            <w:r w:rsidRPr="00C13489">
              <w:rPr>
                <w:i/>
              </w:rPr>
              <w:t>parvula</w:t>
            </w:r>
            <w:proofErr w:type="spellEnd"/>
            <w:r w:rsidRPr="00C13489">
              <w:rPr>
                <w:i/>
              </w:rPr>
              <w:t>/</w:t>
            </w:r>
            <w:proofErr w:type="spellStart"/>
            <w:r w:rsidRPr="00C13489">
              <w:rPr>
                <w:i/>
              </w:rPr>
              <w:t>dispar</w:t>
            </w:r>
            <w:proofErr w:type="spellEnd"/>
          </w:p>
        </w:tc>
        <w:tc>
          <w:tcPr>
            <w:tcW w:w="1080" w:type="dxa"/>
          </w:tcPr>
          <w:p w:rsidR="009B4B12" w:rsidRPr="00C13489" w:rsidRDefault="009B4B12" w:rsidP="009B4B12">
            <w:r w:rsidRPr="00C13489">
              <w:t>13.2</w:t>
            </w:r>
          </w:p>
        </w:tc>
        <w:tc>
          <w:tcPr>
            <w:tcW w:w="1081" w:type="dxa"/>
          </w:tcPr>
          <w:p w:rsidR="009B4B12" w:rsidRPr="00C13489" w:rsidRDefault="009B4B12" w:rsidP="009B4B12">
            <w:r w:rsidRPr="00C13489">
              <w:t>6.7</w:t>
            </w:r>
          </w:p>
        </w:tc>
        <w:tc>
          <w:tcPr>
            <w:tcW w:w="1081" w:type="dxa"/>
          </w:tcPr>
          <w:p w:rsidR="009B4B12" w:rsidRPr="00C13489" w:rsidRDefault="009B4B12" w:rsidP="009B4B12">
            <w:r w:rsidRPr="00C13489">
              <w:t>0.7</w:t>
            </w:r>
          </w:p>
        </w:tc>
        <w:tc>
          <w:tcPr>
            <w:tcW w:w="1081" w:type="dxa"/>
          </w:tcPr>
          <w:p w:rsidR="009B4B12" w:rsidRPr="00C13489" w:rsidRDefault="009B4B12" w:rsidP="009B4B12">
            <w:r w:rsidRPr="00C13489">
              <w:t>3.1</w:t>
            </w:r>
          </w:p>
        </w:tc>
        <w:tc>
          <w:tcPr>
            <w:tcW w:w="1081" w:type="dxa"/>
          </w:tcPr>
          <w:p w:rsidR="009B4B12" w:rsidRPr="00C13489" w:rsidRDefault="009B4B12" w:rsidP="009B4B12">
            <w:r w:rsidRPr="00C13489">
              <w:t>0.2</w:t>
            </w:r>
          </w:p>
        </w:tc>
        <w:tc>
          <w:tcPr>
            <w:tcW w:w="1097" w:type="dxa"/>
          </w:tcPr>
          <w:p w:rsidR="009B4B12" w:rsidRPr="00C13489" w:rsidRDefault="009B4B12" w:rsidP="009B4B12">
            <w:r w:rsidRPr="00C13489">
              <w:t>3.2</w:t>
            </w:r>
          </w:p>
        </w:tc>
        <w:tc>
          <w:tcPr>
            <w:tcW w:w="1097" w:type="dxa"/>
          </w:tcPr>
          <w:p w:rsidR="009B4B12" w:rsidRPr="00C13489" w:rsidRDefault="009B4B12" w:rsidP="009B4B12">
            <w:r w:rsidRPr="00C13489">
              <w:t>1.5</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6.0</w:t>
            </w:r>
          </w:p>
        </w:tc>
        <w:tc>
          <w:tcPr>
            <w:tcW w:w="1082" w:type="dxa"/>
          </w:tcPr>
          <w:p w:rsidR="009B4B12" w:rsidRPr="00C13489" w:rsidRDefault="009B4B12" w:rsidP="009B4B12">
            <w:r w:rsidRPr="00C13489">
              <w:t>2.2</w:t>
            </w:r>
          </w:p>
        </w:tc>
        <w:tc>
          <w:tcPr>
            <w:tcW w:w="1178" w:type="dxa"/>
          </w:tcPr>
          <w:p w:rsidR="009B4B12" w:rsidRPr="00C13489" w:rsidRDefault="009B4B12" w:rsidP="009B4B12">
            <w:r w:rsidRPr="00C13489">
              <w:t>2186</w:t>
            </w:r>
          </w:p>
        </w:tc>
      </w:tr>
      <w:tr w:rsidR="009B4B12" w:rsidRPr="00C13489" w:rsidTr="009B4B12">
        <w:tc>
          <w:tcPr>
            <w:tcW w:w="2154" w:type="dxa"/>
          </w:tcPr>
          <w:p w:rsidR="009B4B12" w:rsidRPr="00C13489" w:rsidRDefault="009B4B12" w:rsidP="009B4B12">
            <w:r w:rsidRPr="00C13489">
              <w:rPr>
                <w:i/>
              </w:rPr>
              <w:t xml:space="preserve">Clostridium </w:t>
            </w:r>
            <w:proofErr w:type="spellStart"/>
            <w:r w:rsidRPr="00C13489">
              <w:rPr>
                <w:i/>
              </w:rPr>
              <w:t>perfringens</w:t>
            </w:r>
            <w:proofErr w:type="spellEnd"/>
          </w:p>
        </w:tc>
        <w:tc>
          <w:tcPr>
            <w:tcW w:w="1080" w:type="dxa"/>
          </w:tcPr>
          <w:p w:rsidR="009B4B12" w:rsidRPr="00C13489" w:rsidRDefault="009B4B12" w:rsidP="009B4B12">
            <w:r w:rsidRPr="00C13489">
              <w:t>18.6</w:t>
            </w:r>
          </w:p>
        </w:tc>
        <w:tc>
          <w:tcPr>
            <w:tcW w:w="1081" w:type="dxa"/>
          </w:tcPr>
          <w:p w:rsidR="009B4B12" w:rsidRPr="00C13489" w:rsidRDefault="009B4B12" w:rsidP="009B4B12">
            <w:r w:rsidRPr="00C13489">
              <w:t>22.0</w:t>
            </w:r>
          </w:p>
        </w:tc>
        <w:tc>
          <w:tcPr>
            <w:tcW w:w="1081" w:type="dxa"/>
          </w:tcPr>
          <w:p w:rsidR="009B4B12" w:rsidRPr="00C13489" w:rsidRDefault="009B4B12" w:rsidP="009B4B12">
            <w:r w:rsidRPr="00C13489">
              <w:t>0.8</w:t>
            </w:r>
          </w:p>
        </w:tc>
        <w:tc>
          <w:tcPr>
            <w:tcW w:w="1081" w:type="dxa"/>
          </w:tcPr>
          <w:p w:rsidR="009B4B12" w:rsidRPr="00C13489" w:rsidRDefault="009B4B12" w:rsidP="009B4B12">
            <w:r w:rsidRPr="00C13489">
              <w:t>3.8</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9</w:t>
            </w:r>
          </w:p>
        </w:tc>
        <w:tc>
          <w:tcPr>
            <w:tcW w:w="1097" w:type="dxa"/>
          </w:tcPr>
          <w:p w:rsidR="009B4B12" w:rsidRPr="00C13489" w:rsidRDefault="009B4B12" w:rsidP="009B4B12">
            <w:r w:rsidRPr="00C13489">
              <w:t>2.3</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1961</w:t>
            </w:r>
          </w:p>
        </w:tc>
      </w:tr>
      <w:tr w:rsidR="009B4B12" w:rsidRPr="00C13489" w:rsidTr="009B4B12">
        <w:tc>
          <w:tcPr>
            <w:tcW w:w="2154" w:type="dxa"/>
          </w:tcPr>
          <w:p w:rsidR="009B4B12" w:rsidRPr="00C13489" w:rsidRDefault="009B4B12" w:rsidP="009B4B12">
            <w:r w:rsidRPr="00C13489">
              <w:rPr>
                <w:i/>
              </w:rPr>
              <w:t xml:space="preserve">Enterococcus </w:t>
            </w:r>
            <w:proofErr w:type="spellStart"/>
            <w:r w:rsidRPr="00C13489">
              <w:rPr>
                <w:i/>
              </w:rPr>
              <w:t>faecalis</w:t>
            </w:r>
            <w:proofErr w:type="spellEnd"/>
          </w:p>
        </w:tc>
        <w:tc>
          <w:tcPr>
            <w:tcW w:w="1080" w:type="dxa"/>
          </w:tcPr>
          <w:p w:rsidR="009B4B12" w:rsidRPr="00C13489" w:rsidRDefault="009B4B12" w:rsidP="009B4B12">
            <w:r w:rsidRPr="00C13489">
              <w:t>21.6</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1.7</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1</w:t>
            </w:r>
          </w:p>
        </w:tc>
        <w:tc>
          <w:tcPr>
            <w:tcW w:w="1097" w:type="dxa"/>
          </w:tcPr>
          <w:p w:rsidR="009B4B12" w:rsidRPr="00C13489" w:rsidRDefault="009B4B12" w:rsidP="009B4B12">
            <w:r w:rsidRPr="00C13489">
              <w:t>0.3</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1433</w:t>
            </w:r>
          </w:p>
        </w:tc>
      </w:tr>
      <w:tr w:rsidR="009B4B12" w:rsidRPr="00C13489" w:rsidTr="009B4B12">
        <w:tc>
          <w:tcPr>
            <w:tcW w:w="2154" w:type="dxa"/>
          </w:tcPr>
          <w:p w:rsidR="009B4B12" w:rsidRPr="00C13489" w:rsidRDefault="009B4B12" w:rsidP="009B4B12">
            <w:proofErr w:type="spellStart"/>
            <w:r w:rsidRPr="00C13489">
              <w:rPr>
                <w:i/>
              </w:rPr>
              <w:t>Bact</w:t>
            </w:r>
            <w:proofErr w:type="spellEnd"/>
            <w:r w:rsidRPr="00C13489">
              <w:rPr>
                <w:i/>
              </w:rPr>
              <w:t xml:space="preserve"> </w:t>
            </w:r>
            <w:proofErr w:type="spellStart"/>
            <w:r w:rsidRPr="00C13489">
              <w:rPr>
                <w:i/>
              </w:rPr>
              <w:t>ster</w:t>
            </w:r>
            <w:proofErr w:type="spellEnd"/>
            <w:r w:rsidRPr="00C13489">
              <w:rPr>
                <w:i/>
              </w:rPr>
              <w:t>/</w:t>
            </w:r>
            <w:proofErr w:type="spellStart"/>
            <w:r w:rsidRPr="00C13489">
              <w:rPr>
                <w:i/>
              </w:rPr>
              <w:t>clarus</w:t>
            </w:r>
            <w:proofErr w:type="spellEnd"/>
            <w:r w:rsidRPr="00C13489">
              <w:rPr>
                <w:i/>
              </w:rPr>
              <w:t>/</w:t>
            </w:r>
            <w:proofErr w:type="spellStart"/>
            <w:r w:rsidRPr="00C13489">
              <w:rPr>
                <w:i/>
              </w:rPr>
              <w:t>unif</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5.5</w:t>
            </w:r>
          </w:p>
        </w:tc>
        <w:tc>
          <w:tcPr>
            <w:tcW w:w="1081" w:type="dxa"/>
          </w:tcPr>
          <w:p w:rsidR="009B4B12" w:rsidRPr="00C13489" w:rsidRDefault="009B4B12" w:rsidP="009B4B12">
            <w:r w:rsidRPr="00C13489">
              <w:t>20.3</w:t>
            </w:r>
          </w:p>
        </w:tc>
        <w:tc>
          <w:tcPr>
            <w:tcW w:w="1082" w:type="dxa"/>
          </w:tcPr>
          <w:p w:rsidR="009B4B12" w:rsidRPr="00C13489" w:rsidRDefault="009B4B12" w:rsidP="009B4B12">
            <w:r w:rsidRPr="00C13489">
              <w:t>32.8</w:t>
            </w:r>
          </w:p>
        </w:tc>
        <w:tc>
          <w:tcPr>
            <w:tcW w:w="1178" w:type="dxa"/>
          </w:tcPr>
          <w:p w:rsidR="009B4B12" w:rsidRPr="00C13489" w:rsidRDefault="009B4B12" w:rsidP="009B4B12">
            <w:r w:rsidRPr="00C13489">
              <w:t>920</w:t>
            </w:r>
          </w:p>
        </w:tc>
      </w:tr>
      <w:tr w:rsidR="009B4B12" w:rsidRPr="00C13489" w:rsidTr="009B4B12">
        <w:tc>
          <w:tcPr>
            <w:tcW w:w="2154" w:type="dxa"/>
          </w:tcPr>
          <w:p w:rsidR="009B4B12" w:rsidRPr="00C13489" w:rsidRDefault="009B4B12" w:rsidP="009B4B12">
            <w:proofErr w:type="spellStart"/>
            <w:r w:rsidRPr="00C13489">
              <w:rPr>
                <w:i/>
              </w:rPr>
              <w:t>Citrobact</w:t>
            </w:r>
            <w:proofErr w:type="spellEnd"/>
            <w:r w:rsidRPr="00C13489">
              <w:rPr>
                <w:i/>
              </w:rPr>
              <w:t xml:space="preserve"> </w:t>
            </w:r>
            <w:proofErr w:type="spellStart"/>
            <w:r w:rsidRPr="00C13489">
              <w:rPr>
                <w:i/>
              </w:rPr>
              <w:t>amalon</w:t>
            </w:r>
            <w:proofErr w:type="spellEnd"/>
            <w:r w:rsidRPr="00C13489">
              <w:rPr>
                <w:i/>
              </w:rPr>
              <w:t>/farmer</w:t>
            </w:r>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2</w:t>
            </w:r>
          </w:p>
        </w:tc>
        <w:tc>
          <w:tcPr>
            <w:tcW w:w="1081" w:type="dxa"/>
          </w:tcPr>
          <w:p w:rsidR="009B4B12" w:rsidRPr="00C13489" w:rsidRDefault="009B4B12" w:rsidP="009B4B12">
            <w:r w:rsidRPr="00C13489">
              <w:t>0.2</w:t>
            </w:r>
          </w:p>
        </w:tc>
        <w:tc>
          <w:tcPr>
            <w:tcW w:w="1081" w:type="dxa"/>
          </w:tcPr>
          <w:p w:rsidR="009B4B12" w:rsidRPr="00C13489" w:rsidRDefault="009B4B12" w:rsidP="009B4B12">
            <w:r w:rsidRPr="00C13489">
              <w:t>0.5</w:t>
            </w:r>
          </w:p>
        </w:tc>
        <w:tc>
          <w:tcPr>
            <w:tcW w:w="1097" w:type="dxa"/>
          </w:tcPr>
          <w:p w:rsidR="009B4B12" w:rsidRPr="00C13489" w:rsidRDefault="009B4B12" w:rsidP="009B4B12">
            <w:r w:rsidRPr="00C13489">
              <w:t>1.5</w:t>
            </w:r>
          </w:p>
        </w:tc>
        <w:tc>
          <w:tcPr>
            <w:tcW w:w="1097" w:type="dxa"/>
          </w:tcPr>
          <w:p w:rsidR="009B4B12" w:rsidRPr="00C13489" w:rsidRDefault="009B4B12" w:rsidP="009B4B12">
            <w:r w:rsidRPr="00C13489">
              <w:t>0.9</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434</w:t>
            </w:r>
          </w:p>
        </w:tc>
      </w:tr>
      <w:tr w:rsidR="009B4B12" w:rsidRPr="00C13489" w:rsidTr="009B4B12">
        <w:tc>
          <w:tcPr>
            <w:tcW w:w="2154" w:type="dxa"/>
          </w:tcPr>
          <w:p w:rsidR="009B4B12" w:rsidRPr="00C13489" w:rsidRDefault="009B4B12" w:rsidP="009B4B12">
            <w:r w:rsidRPr="00C13489">
              <w:rPr>
                <w:i/>
              </w:rPr>
              <w:t>Staphylococcus epidermidis</w:t>
            </w:r>
          </w:p>
        </w:tc>
        <w:tc>
          <w:tcPr>
            <w:tcW w:w="1080" w:type="dxa"/>
          </w:tcPr>
          <w:p w:rsidR="009B4B12" w:rsidRPr="00C13489" w:rsidRDefault="009B4B12" w:rsidP="009B4B12">
            <w:r w:rsidRPr="00C13489">
              <w:t>0.9</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1.1</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2.1</w:t>
            </w:r>
          </w:p>
        </w:tc>
        <w:tc>
          <w:tcPr>
            <w:tcW w:w="1081" w:type="dxa"/>
          </w:tcPr>
          <w:p w:rsidR="009B4B12" w:rsidRPr="00C13489" w:rsidRDefault="009B4B12" w:rsidP="009B4B12">
            <w:r w:rsidRPr="00C13489">
              <w:t>3.8</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361</w:t>
            </w:r>
          </w:p>
        </w:tc>
      </w:tr>
      <w:tr w:rsidR="009B4B12" w:rsidRPr="00C13489" w:rsidTr="009B4B12">
        <w:tc>
          <w:tcPr>
            <w:tcW w:w="2154" w:type="dxa"/>
          </w:tcPr>
          <w:p w:rsidR="009B4B12" w:rsidRPr="00C13489" w:rsidRDefault="009B4B12" w:rsidP="009B4B12">
            <w:proofErr w:type="spellStart"/>
            <w:r w:rsidRPr="00C13489">
              <w:rPr>
                <w:i/>
              </w:rPr>
              <w:t>Serratia</w:t>
            </w:r>
            <w:proofErr w:type="spellEnd"/>
            <w:r w:rsidRPr="00C13489">
              <w:rPr>
                <w:i/>
              </w:rPr>
              <w:t xml:space="preserve"> </w:t>
            </w:r>
            <w:proofErr w:type="spellStart"/>
            <w:r w:rsidRPr="00C13489">
              <w:rPr>
                <w:i/>
              </w:rPr>
              <w:t>marcescens</w:t>
            </w:r>
            <w:proofErr w:type="spellEnd"/>
          </w:p>
        </w:tc>
        <w:tc>
          <w:tcPr>
            <w:tcW w:w="1080" w:type="dxa"/>
          </w:tcPr>
          <w:p w:rsidR="009B4B12" w:rsidRPr="00C13489" w:rsidRDefault="009B4B12" w:rsidP="009B4B12">
            <w:r w:rsidRPr="00C13489">
              <w:t>2.5</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3</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1</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291</w:t>
            </w:r>
          </w:p>
        </w:tc>
      </w:tr>
      <w:tr w:rsidR="009B4B12" w:rsidRPr="00C13489" w:rsidTr="009B4B12">
        <w:tc>
          <w:tcPr>
            <w:tcW w:w="2154" w:type="dxa"/>
          </w:tcPr>
          <w:p w:rsidR="009B4B12" w:rsidRPr="00C13489" w:rsidRDefault="009B4B12" w:rsidP="009B4B12">
            <w:r w:rsidRPr="00C13489">
              <w:rPr>
                <w:i/>
              </w:rPr>
              <w:t>Strep thermo/</w:t>
            </w:r>
            <w:proofErr w:type="spellStart"/>
            <w:r w:rsidRPr="00C13489">
              <w:rPr>
                <w:i/>
              </w:rPr>
              <w:t>saliv</w:t>
            </w:r>
            <w:proofErr w:type="spellEnd"/>
            <w:r w:rsidRPr="00C13489">
              <w:rPr>
                <w:i/>
              </w:rPr>
              <w:t>/</w:t>
            </w:r>
            <w:proofErr w:type="spellStart"/>
            <w:r w:rsidRPr="00C13489">
              <w:rPr>
                <w:i/>
              </w:rPr>
              <w:t>vestib</w:t>
            </w:r>
            <w:proofErr w:type="spellEnd"/>
          </w:p>
        </w:tc>
        <w:tc>
          <w:tcPr>
            <w:tcW w:w="1080" w:type="dxa"/>
          </w:tcPr>
          <w:p w:rsidR="009B4B12" w:rsidRPr="00C13489" w:rsidRDefault="009B4B12" w:rsidP="009B4B12">
            <w:r w:rsidRPr="00C13489">
              <w:t>0.1</w:t>
            </w:r>
          </w:p>
        </w:tc>
        <w:tc>
          <w:tcPr>
            <w:tcW w:w="1081" w:type="dxa"/>
          </w:tcPr>
          <w:p w:rsidR="009B4B12" w:rsidRPr="00C13489" w:rsidRDefault="009B4B12" w:rsidP="009B4B12">
            <w:r w:rsidRPr="00C13489">
              <w:t>0.6</w:t>
            </w:r>
          </w:p>
        </w:tc>
        <w:tc>
          <w:tcPr>
            <w:tcW w:w="1081" w:type="dxa"/>
          </w:tcPr>
          <w:p w:rsidR="009B4B12" w:rsidRPr="00C13489" w:rsidRDefault="009B4B12" w:rsidP="009B4B12">
            <w:r w:rsidRPr="00C13489">
              <w:t>0.5</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3</w:t>
            </w:r>
          </w:p>
        </w:tc>
        <w:tc>
          <w:tcPr>
            <w:tcW w:w="1097" w:type="dxa"/>
          </w:tcPr>
          <w:p w:rsidR="009B4B12" w:rsidRPr="00C13489" w:rsidRDefault="009B4B12" w:rsidP="009B4B12">
            <w:r w:rsidRPr="00C13489">
              <w:t>0.2</w:t>
            </w:r>
          </w:p>
        </w:tc>
        <w:tc>
          <w:tcPr>
            <w:tcW w:w="1097" w:type="dxa"/>
          </w:tcPr>
          <w:p w:rsidR="009B4B12" w:rsidRPr="00C13489" w:rsidRDefault="009B4B12" w:rsidP="009B4B12">
            <w:r w:rsidRPr="00C13489">
              <w:t>0.1</w:t>
            </w:r>
          </w:p>
        </w:tc>
        <w:tc>
          <w:tcPr>
            <w:tcW w:w="1081" w:type="dxa"/>
          </w:tcPr>
          <w:p w:rsidR="009B4B12" w:rsidRPr="00C13489" w:rsidRDefault="009B4B12" w:rsidP="009B4B12">
            <w:r w:rsidRPr="00C13489">
              <w:t>0.6</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252</w:t>
            </w:r>
          </w:p>
        </w:tc>
      </w:tr>
      <w:tr w:rsidR="009B4B12" w:rsidRPr="00C13489" w:rsidTr="009B4B12">
        <w:tc>
          <w:tcPr>
            <w:tcW w:w="2154" w:type="dxa"/>
          </w:tcPr>
          <w:p w:rsidR="009B4B12" w:rsidRPr="00C13489" w:rsidRDefault="009B4B12" w:rsidP="009B4B12">
            <w:proofErr w:type="spellStart"/>
            <w:r w:rsidRPr="00C13489">
              <w:rPr>
                <w:i/>
              </w:rPr>
              <w:t>Bacteroides</w:t>
            </w:r>
            <w:proofErr w:type="spellEnd"/>
            <w:r w:rsidRPr="00C13489">
              <w:rPr>
                <w:i/>
              </w:rPr>
              <w:t xml:space="preserve"> </w:t>
            </w:r>
            <w:proofErr w:type="spellStart"/>
            <w:r w:rsidRPr="00C13489">
              <w:rPr>
                <w:i/>
              </w:rPr>
              <w:t>vulgatus</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2.2</w:t>
            </w:r>
          </w:p>
        </w:tc>
        <w:tc>
          <w:tcPr>
            <w:tcW w:w="1081" w:type="dxa"/>
          </w:tcPr>
          <w:p w:rsidR="009B4B12" w:rsidRPr="00C13489" w:rsidRDefault="009B4B12" w:rsidP="009B4B12">
            <w:r w:rsidRPr="00C13489">
              <w:t>4.5</w:t>
            </w:r>
          </w:p>
        </w:tc>
        <w:tc>
          <w:tcPr>
            <w:tcW w:w="1082" w:type="dxa"/>
          </w:tcPr>
          <w:p w:rsidR="009B4B12" w:rsidRPr="00C13489" w:rsidRDefault="009B4B12" w:rsidP="009B4B12">
            <w:r w:rsidRPr="00C13489">
              <w:t>2.6</w:t>
            </w:r>
          </w:p>
        </w:tc>
        <w:tc>
          <w:tcPr>
            <w:tcW w:w="1178" w:type="dxa"/>
          </w:tcPr>
          <w:p w:rsidR="009B4B12" w:rsidRPr="00C13489" w:rsidRDefault="009B4B12" w:rsidP="009B4B12">
            <w:r w:rsidRPr="00C13489">
              <w:t>232</w:t>
            </w:r>
          </w:p>
        </w:tc>
      </w:tr>
      <w:tr w:rsidR="009B4B12" w:rsidRPr="00C13489" w:rsidTr="009B4B12">
        <w:tc>
          <w:tcPr>
            <w:tcW w:w="2154" w:type="dxa"/>
          </w:tcPr>
          <w:p w:rsidR="009B4B12" w:rsidRPr="00C13489" w:rsidRDefault="009B4B12" w:rsidP="009B4B12">
            <w:r w:rsidRPr="00C13489">
              <w:rPr>
                <w:i/>
              </w:rPr>
              <w:t xml:space="preserve">Strep  </w:t>
            </w:r>
            <w:proofErr w:type="spellStart"/>
            <w:r w:rsidRPr="00C13489">
              <w:rPr>
                <w:i/>
              </w:rPr>
              <w:t>pneu</w:t>
            </w:r>
            <w:proofErr w:type="spellEnd"/>
            <w:r w:rsidRPr="00C13489">
              <w:rPr>
                <w:i/>
              </w:rPr>
              <w:t>/</w:t>
            </w:r>
            <w:proofErr w:type="spellStart"/>
            <w:r w:rsidRPr="00C13489">
              <w:rPr>
                <w:i/>
              </w:rPr>
              <w:t>tigur</w:t>
            </w:r>
            <w:proofErr w:type="spellEnd"/>
            <w:r w:rsidRPr="00C13489">
              <w:rPr>
                <w:i/>
              </w:rPr>
              <w:t>/</w:t>
            </w:r>
            <w:proofErr w:type="spellStart"/>
            <w:r w:rsidRPr="00C13489">
              <w:rPr>
                <w:i/>
              </w:rPr>
              <w:t>mitis</w:t>
            </w:r>
            <w:proofErr w:type="spellEnd"/>
            <w:r w:rsidRPr="00C13489">
              <w:rPr>
                <w:i/>
              </w:rPr>
              <w:t>/</w:t>
            </w:r>
            <w:proofErr w:type="spellStart"/>
            <w:r w:rsidRPr="00C13489">
              <w:rPr>
                <w:i/>
              </w:rPr>
              <w:t>crist</w:t>
            </w:r>
            <w:proofErr w:type="spellEnd"/>
          </w:p>
        </w:tc>
        <w:tc>
          <w:tcPr>
            <w:tcW w:w="1080" w:type="dxa"/>
          </w:tcPr>
          <w:p w:rsidR="009B4B12" w:rsidRPr="00C13489" w:rsidRDefault="009B4B12" w:rsidP="009B4B12">
            <w:r w:rsidRPr="00C13489">
              <w:t>0.1</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1.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2</w:t>
            </w:r>
          </w:p>
        </w:tc>
        <w:tc>
          <w:tcPr>
            <w:tcW w:w="1097" w:type="dxa"/>
          </w:tcPr>
          <w:p w:rsidR="009B4B12" w:rsidRPr="00C13489" w:rsidRDefault="009B4B12" w:rsidP="009B4B12">
            <w:r w:rsidRPr="00C13489">
              <w:t>0.2</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7</w:t>
            </w:r>
          </w:p>
        </w:tc>
        <w:tc>
          <w:tcPr>
            <w:tcW w:w="1178" w:type="dxa"/>
          </w:tcPr>
          <w:p w:rsidR="009B4B12" w:rsidRPr="00C13489" w:rsidRDefault="009B4B12" w:rsidP="009B4B12">
            <w:r w:rsidRPr="00C13489">
              <w:t>229</w:t>
            </w:r>
          </w:p>
        </w:tc>
      </w:tr>
      <w:tr w:rsidR="009B4B12" w:rsidRPr="00C13489" w:rsidTr="009B4B12">
        <w:tc>
          <w:tcPr>
            <w:tcW w:w="2154" w:type="dxa"/>
          </w:tcPr>
          <w:p w:rsidR="009B4B12" w:rsidRPr="00C13489" w:rsidRDefault="009B4B12" w:rsidP="009B4B12">
            <w:proofErr w:type="spellStart"/>
            <w:r w:rsidRPr="00C13489">
              <w:rPr>
                <w:i/>
              </w:rPr>
              <w:t>Haemophilus</w:t>
            </w:r>
            <w:proofErr w:type="spellEnd"/>
            <w:r w:rsidRPr="00C13489">
              <w:rPr>
                <w:i/>
              </w:rPr>
              <w:t xml:space="preserve"> </w:t>
            </w:r>
            <w:proofErr w:type="spellStart"/>
            <w:r w:rsidRPr="00C13489">
              <w:rPr>
                <w:i/>
              </w:rPr>
              <w:t>parainfluenzae</w:t>
            </w:r>
            <w:proofErr w:type="spellEnd"/>
          </w:p>
        </w:tc>
        <w:tc>
          <w:tcPr>
            <w:tcW w:w="1080" w:type="dxa"/>
          </w:tcPr>
          <w:p w:rsidR="009B4B12" w:rsidRPr="00C13489" w:rsidRDefault="009B4B12" w:rsidP="009B4B12">
            <w:r w:rsidRPr="00C13489">
              <w:t>1.8</w:t>
            </w:r>
          </w:p>
        </w:tc>
        <w:tc>
          <w:tcPr>
            <w:tcW w:w="1081" w:type="dxa"/>
          </w:tcPr>
          <w:p w:rsidR="009B4B12" w:rsidRPr="00C13489" w:rsidRDefault="009B4B12" w:rsidP="009B4B12">
            <w:r w:rsidRPr="00C13489">
              <w:t>4.9</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2" w:type="dxa"/>
          </w:tcPr>
          <w:p w:rsidR="009B4B12" w:rsidRPr="00C13489" w:rsidRDefault="009B4B12" w:rsidP="009B4B12">
            <w:r w:rsidRPr="00C13489">
              <w:t>0.0</w:t>
            </w:r>
          </w:p>
        </w:tc>
        <w:tc>
          <w:tcPr>
            <w:tcW w:w="1178" w:type="dxa"/>
          </w:tcPr>
          <w:p w:rsidR="009B4B12" w:rsidRPr="00C13489" w:rsidRDefault="009B4B12" w:rsidP="009B4B12">
            <w:r w:rsidRPr="00C13489">
              <w:t>215</w:t>
            </w:r>
          </w:p>
        </w:tc>
      </w:tr>
      <w:tr w:rsidR="009B4B12" w:rsidRPr="00C13489" w:rsidTr="009B4B12">
        <w:tc>
          <w:tcPr>
            <w:tcW w:w="2154" w:type="dxa"/>
          </w:tcPr>
          <w:p w:rsidR="009B4B12" w:rsidRPr="00C13489" w:rsidRDefault="009B4B12" w:rsidP="009B4B12">
            <w:proofErr w:type="spellStart"/>
            <w:r w:rsidRPr="00C13489">
              <w:rPr>
                <w:i/>
              </w:rPr>
              <w:t>Bifidobacterium</w:t>
            </w:r>
            <w:proofErr w:type="spellEnd"/>
            <w:r w:rsidRPr="00C13489">
              <w:rPr>
                <w:i/>
              </w:rPr>
              <w:t xml:space="preserve"> </w:t>
            </w:r>
            <w:proofErr w:type="spellStart"/>
            <w:r w:rsidRPr="00C13489">
              <w:rPr>
                <w:i/>
              </w:rPr>
              <w:t>adolescentis</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9.0</w:t>
            </w:r>
          </w:p>
        </w:tc>
        <w:tc>
          <w:tcPr>
            <w:tcW w:w="1082" w:type="dxa"/>
          </w:tcPr>
          <w:p w:rsidR="009B4B12" w:rsidRPr="00C13489" w:rsidRDefault="009B4B12" w:rsidP="009B4B12">
            <w:r w:rsidRPr="00C13489">
              <w:t>1.1</w:t>
            </w:r>
          </w:p>
        </w:tc>
        <w:tc>
          <w:tcPr>
            <w:tcW w:w="1178" w:type="dxa"/>
          </w:tcPr>
          <w:p w:rsidR="009B4B12" w:rsidRPr="00C13489" w:rsidRDefault="009B4B12" w:rsidP="009B4B12">
            <w:r w:rsidRPr="00C13489">
              <w:t>199</w:t>
            </w:r>
          </w:p>
        </w:tc>
      </w:tr>
      <w:tr w:rsidR="009B4B12" w:rsidRPr="00C13489" w:rsidTr="009B4B12">
        <w:tc>
          <w:tcPr>
            <w:tcW w:w="2154" w:type="dxa"/>
          </w:tcPr>
          <w:p w:rsidR="009B4B12" w:rsidRPr="00C13489" w:rsidRDefault="009B4B12" w:rsidP="009B4B12">
            <w:proofErr w:type="spellStart"/>
            <w:r w:rsidRPr="00C13489">
              <w:rPr>
                <w:i/>
              </w:rPr>
              <w:t>Collinsella</w:t>
            </w:r>
            <w:proofErr w:type="spellEnd"/>
            <w:r w:rsidRPr="00C13489">
              <w:rPr>
                <w:i/>
              </w:rPr>
              <w:t xml:space="preserve"> </w:t>
            </w:r>
            <w:proofErr w:type="spellStart"/>
            <w:r w:rsidRPr="00C13489">
              <w:rPr>
                <w:i/>
              </w:rPr>
              <w:t>aerofaciens</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6.0</w:t>
            </w:r>
          </w:p>
        </w:tc>
        <w:tc>
          <w:tcPr>
            <w:tcW w:w="1082" w:type="dxa"/>
          </w:tcPr>
          <w:p w:rsidR="009B4B12" w:rsidRPr="00C13489" w:rsidRDefault="009B4B12" w:rsidP="009B4B12">
            <w:r w:rsidRPr="00C13489">
              <w:t>5.8</w:t>
            </w:r>
          </w:p>
        </w:tc>
        <w:tc>
          <w:tcPr>
            <w:tcW w:w="1178" w:type="dxa"/>
          </w:tcPr>
          <w:p w:rsidR="009B4B12" w:rsidRPr="00C13489" w:rsidRDefault="009B4B12" w:rsidP="009B4B12">
            <w:r w:rsidRPr="00C13489">
              <w:t>176</w:t>
            </w:r>
          </w:p>
        </w:tc>
      </w:tr>
      <w:tr w:rsidR="009B4B12" w:rsidRPr="00C13489" w:rsidTr="009B4B12">
        <w:tc>
          <w:tcPr>
            <w:tcW w:w="2154" w:type="dxa"/>
          </w:tcPr>
          <w:p w:rsidR="009B4B12" w:rsidRPr="00C13489" w:rsidRDefault="009B4B12" w:rsidP="009B4B12">
            <w:proofErr w:type="spellStart"/>
            <w:r w:rsidRPr="00C13489">
              <w:rPr>
                <w:i/>
              </w:rPr>
              <w:t>Bacteroides</w:t>
            </w:r>
            <w:proofErr w:type="spellEnd"/>
            <w:r w:rsidRPr="00C13489">
              <w:rPr>
                <w:i/>
              </w:rPr>
              <w:t xml:space="preserve"> </w:t>
            </w:r>
            <w:proofErr w:type="spellStart"/>
            <w:r w:rsidRPr="00C13489">
              <w:rPr>
                <w:i/>
              </w:rPr>
              <w:t>caccae</w:t>
            </w:r>
            <w:proofErr w:type="spellEnd"/>
          </w:p>
        </w:tc>
        <w:tc>
          <w:tcPr>
            <w:tcW w:w="1080"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81"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97" w:type="dxa"/>
          </w:tcPr>
          <w:p w:rsidR="009B4B12" w:rsidRPr="00C13489" w:rsidRDefault="009B4B12" w:rsidP="009B4B12">
            <w:r w:rsidRPr="00C13489">
              <w:t>0.0</w:t>
            </w:r>
          </w:p>
        </w:tc>
        <w:tc>
          <w:tcPr>
            <w:tcW w:w="1081" w:type="dxa"/>
          </w:tcPr>
          <w:p w:rsidR="009B4B12" w:rsidRPr="00C13489" w:rsidRDefault="009B4B12" w:rsidP="009B4B12">
            <w:r w:rsidRPr="00C13489">
              <w:t>0.1</w:t>
            </w:r>
          </w:p>
        </w:tc>
        <w:tc>
          <w:tcPr>
            <w:tcW w:w="1081" w:type="dxa"/>
          </w:tcPr>
          <w:p w:rsidR="009B4B12" w:rsidRPr="00C13489" w:rsidRDefault="009B4B12" w:rsidP="009B4B12">
            <w:r w:rsidRPr="00C13489">
              <w:t>3.8</w:t>
            </w:r>
          </w:p>
        </w:tc>
        <w:tc>
          <w:tcPr>
            <w:tcW w:w="1082" w:type="dxa"/>
          </w:tcPr>
          <w:p w:rsidR="009B4B12" w:rsidRPr="00C13489" w:rsidRDefault="009B4B12" w:rsidP="009B4B12">
            <w:r w:rsidRPr="00C13489">
              <w:t>3.3</w:t>
            </w:r>
          </w:p>
        </w:tc>
        <w:tc>
          <w:tcPr>
            <w:tcW w:w="1178" w:type="dxa"/>
          </w:tcPr>
          <w:p w:rsidR="009B4B12" w:rsidRPr="00C13489" w:rsidRDefault="009B4B12" w:rsidP="009B4B12">
            <w:r w:rsidRPr="00C13489">
              <w:t>75</w:t>
            </w:r>
          </w:p>
        </w:tc>
      </w:tr>
    </w:tbl>
    <w:p w:rsidR="008962DD" w:rsidRDefault="008962DD" w:rsidP="008962DD"/>
    <w:p w:rsidR="00101606" w:rsidRDefault="00101606" w:rsidP="008962DD">
      <w:pPr>
        <w:spacing w:after="0"/>
        <w:rPr>
          <w:i/>
        </w:rPr>
      </w:pPr>
      <w:proofErr w:type="spellStart"/>
      <w:r w:rsidRPr="001F3837">
        <w:rPr>
          <w:i/>
        </w:rPr>
        <w:lastRenderedPageBreak/>
        <w:t>Bifido</w:t>
      </w:r>
      <w:proofErr w:type="spellEnd"/>
      <w:r w:rsidRPr="001F3837">
        <w:rPr>
          <w:i/>
        </w:rPr>
        <w:t xml:space="preserve"> </w:t>
      </w:r>
      <w:proofErr w:type="spellStart"/>
      <w:r w:rsidRPr="001F3837">
        <w:rPr>
          <w:i/>
        </w:rPr>
        <w:t>longum</w:t>
      </w:r>
      <w:proofErr w:type="spellEnd"/>
      <w:r>
        <w:rPr>
          <w:i/>
        </w:rPr>
        <w:t xml:space="preserve"> = </w:t>
      </w:r>
      <w:proofErr w:type="spellStart"/>
      <w:r>
        <w:t>Bifidobacterium</w:t>
      </w:r>
      <w:proofErr w:type="spellEnd"/>
      <w:r>
        <w:t xml:space="preserve"> </w:t>
      </w:r>
      <w:proofErr w:type="spellStart"/>
      <w:r>
        <w:t>longum</w:t>
      </w:r>
      <w:proofErr w:type="spellEnd"/>
      <w:r>
        <w:t xml:space="preserve">; </w:t>
      </w:r>
      <w:proofErr w:type="spellStart"/>
      <w:r w:rsidRPr="001F3837">
        <w:rPr>
          <w:i/>
        </w:rPr>
        <w:t>Clost</w:t>
      </w:r>
      <w:proofErr w:type="spellEnd"/>
      <w:r w:rsidRPr="001F3837">
        <w:rPr>
          <w:i/>
        </w:rPr>
        <w:t xml:space="preserve"> </w:t>
      </w:r>
      <w:proofErr w:type="spellStart"/>
      <w:r w:rsidRPr="001F3837">
        <w:rPr>
          <w:i/>
        </w:rPr>
        <w:t>hathewayi</w:t>
      </w:r>
      <w:proofErr w:type="spellEnd"/>
      <w:r>
        <w:rPr>
          <w:i/>
        </w:rPr>
        <w:t xml:space="preserve"> = </w:t>
      </w:r>
      <w:r w:rsidRPr="001F3837">
        <w:rPr>
          <w:i/>
        </w:rPr>
        <w:t>Clost</w:t>
      </w:r>
      <w:r>
        <w:rPr>
          <w:i/>
        </w:rPr>
        <w:t>ridium</w:t>
      </w:r>
      <w:r w:rsidRPr="001F3837">
        <w:rPr>
          <w:i/>
        </w:rPr>
        <w:t xml:space="preserve"> </w:t>
      </w:r>
      <w:proofErr w:type="spellStart"/>
      <w:r w:rsidRPr="001F3837">
        <w:rPr>
          <w:i/>
        </w:rPr>
        <w:t>hathewayi</w:t>
      </w:r>
      <w:proofErr w:type="spellEnd"/>
      <w:r>
        <w:rPr>
          <w:i/>
        </w:rPr>
        <w:t xml:space="preserve">; </w:t>
      </w:r>
      <w:r w:rsidR="008962DD">
        <w:rPr>
          <w:i/>
        </w:rPr>
        <w:t xml:space="preserve">Strep </w:t>
      </w:r>
      <w:proofErr w:type="spellStart"/>
      <w:r w:rsidR="008962DD">
        <w:rPr>
          <w:i/>
        </w:rPr>
        <w:t>gallo</w:t>
      </w:r>
      <w:proofErr w:type="spellEnd"/>
      <w:r w:rsidR="008962DD">
        <w:rPr>
          <w:i/>
        </w:rPr>
        <w:t>/infant/</w:t>
      </w:r>
      <w:r w:rsidR="00F616AD">
        <w:rPr>
          <w:i/>
        </w:rPr>
        <w:t>mace =</w:t>
      </w:r>
      <w:r w:rsidR="008962DD">
        <w:rPr>
          <w:i/>
        </w:rPr>
        <w:t xml:space="preserve"> </w:t>
      </w:r>
      <w:r w:rsidR="008962DD" w:rsidRPr="00D25325">
        <w:rPr>
          <w:i/>
        </w:rPr>
        <w:t xml:space="preserve">Streptococcus </w:t>
      </w:r>
      <w:proofErr w:type="spellStart"/>
      <w:r w:rsidR="008962DD" w:rsidRPr="00D25325">
        <w:rPr>
          <w:i/>
        </w:rPr>
        <w:t>gallolyticus</w:t>
      </w:r>
      <w:proofErr w:type="spellEnd"/>
      <w:r w:rsidR="008962DD" w:rsidRPr="00D25325">
        <w:rPr>
          <w:i/>
        </w:rPr>
        <w:t>/</w:t>
      </w:r>
      <w:proofErr w:type="spellStart"/>
      <w:r w:rsidR="008962DD" w:rsidRPr="00D25325">
        <w:rPr>
          <w:i/>
        </w:rPr>
        <w:t>infantarius</w:t>
      </w:r>
      <w:proofErr w:type="spellEnd"/>
      <w:r w:rsidR="008962DD" w:rsidRPr="00D25325">
        <w:rPr>
          <w:i/>
        </w:rPr>
        <w:t>/</w:t>
      </w:r>
      <w:proofErr w:type="spellStart"/>
      <w:r w:rsidR="008962DD" w:rsidRPr="00D25325">
        <w:rPr>
          <w:i/>
        </w:rPr>
        <w:t>macedonicus</w:t>
      </w:r>
      <w:proofErr w:type="spellEnd"/>
      <w:r w:rsidR="008962DD">
        <w:rPr>
          <w:i/>
        </w:rPr>
        <w:t>;</w:t>
      </w:r>
      <w:r>
        <w:rPr>
          <w:i/>
        </w:rPr>
        <w:t xml:space="preserve"> </w:t>
      </w:r>
    </w:p>
    <w:p w:rsidR="008962DD" w:rsidRDefault="008962DD" w:rsidP="008962DD">
      <w:pPr>
        <w:spacing w:after="0"/>
        <w:rPr>
          <w:i/>
        </w:rPr>
      </w:pPr>
      <w:proofErr w:type="spellStart"/>
      <w:r>
        <w:rPr>
          <w:i/>
        </w:rPr>
        <w:t>Clost</w:t>
      </w:r>
      <w:proofErr w:type="spellEnd"/>
      <w:r>
        <w:rPr>
          <w:i/>
        </w:rPr>
        <w:t xml:space="preserve"> </w:t>
      </w:r>
      <w:proofErr w:type="spellStart"/>
      <w:r>
        <w:rPr>
          <w:i/>
        </w:rPr>
        <w:t>paraput</w:t>
      </w:r>
      <w:proofErr w:type="spellEnd"/>
      <w:r>
        <w:rPr>
          <w:i/>
        </w:rPr>
        <w:t>/</w:t>
      </w:r>
      <w:proofErr w:type="spellStart"/>
      <w:r>
        <w:rPr>
          <w:i/>
        </w:rPr>
        <w:t>butyr</w:t>
      </w:r>
      <w:proofErr w:type="spellEnd"/>
      <w:r>
        <w:rPr>
          <w:i/>
        </w:rPr>
        <w:t xml:space="preserve"> = </w:t>
      </w:r>
      <w:r w:rsidRPr="00D25325">
        <w:rPr>
          <w:i/>
        </w:rPr>
        <w:t xml:space="preserve">Clostridium </w:t>
      </w:r>
      <w:proofErr w:type="spellStart"/>
      <w:r w:rsidRPr="00D25325">
        <w:rPr>
          <w:i/>
        </w:rPr>
        <w:t>paraputrificum</w:t>
      </w:r>
      <w:proofErr w:type="spellEnd"/>
      <w:r w:rsidRPr="00D25325">
        <w:rPr>
          <w:i/>
        </w:rPr>
        <w:t>/</w:t>
      </w:r>
      <w:proofErr w:type="spellStart"/>
      <w:r w:rsidRPr="00D25325">
        <w:rPr>
          <w:i/>
        </w:rPr>
        <w:t>butyricum</w:t>
      </w:r>
      <w:proofErr w:type="spellEnd"/>
    </w:p>
    <w:p w:rsidR="008962DD" w:rsidRDefault="008962DD" w:rsidP="008962DD">
      <w:pPr>
        <w:spacing w:after="0"/>
        <w:rPr>
          <w:i/>
        </w:rPr>
      </w:pPr>
      <w:r>
        <w:rPr>
          <w:i/>
        </w:rPr>
        <w:t xml:space="preserve">Rum </w:t>
      </w:r>
      <w:proofErr w:type="spellStart"/>
      <w:r>
        <w:rPr>
          <w:i/>
        </w:rPr>
        <w:t>gauv</w:t>
      </w:r>
      <w:proofErr w:type="spellEnd"/>
      <w:r w:rsidRPr="00D25325">
        <w:rPr>
          <w:i/>
        </w:rPr>
        <w:t>/</w:t>
      </w:r>
      <w:proofErr w:type="spellStart"/>
      <w:r w:rsidRPr="00D25325">
        <w:rPr>
          <w:i/>
        </w:rPr>
        <w:t>gnavus</w:t>
      </w:r>
      <w:proofErr w:type="spellEnd"/>
      <w:r>
        <w:rPr>
          <w:i/>
        </w:rPr>
        <w:t xml:space="preserve"> </w:t>
      </w:r>
      <w:proofErr w:type="gramStart"/>
      <w:r>
        <w:rPr>
          <w:i/>
        </w:rPr>
        <w:t xml:space="preserve">= </w:t>
      </w:r>
      <w:r w:rsidRPr="00D25325">
        <w:rPr>
          <w:i/>
        </w:rPr>
        <w:t xml:space="preserve"> </w:t>
      </w:r>
      <w:proofErr w:type="spellStart"/>
      <w:r w:rsidRPr="00D25325">
        <w:rPr>
          <w:i/>
        </w:rPr>
        <w:t>Ruminococcus</w:t>
      </w:r>
      <w:proofErr w:type="spellEnd"/>
      <w:proofErr w:type="gramEnd"/>
      <w:r w:rsidRPr="00D25325">
        <w:rPr>
          <w:i/>
        </w:rPr>
        <w:t xml:space="preserve"> </w:t>
      </w:r>
      <w:proofErr w:type="spellStart"/>
      <w:r w:rsidRPr="00D25325">
        <w:rPr>
          <w:i/>
        </w:rPr>
        <w:t>gauvreauii</w:t>
      </w:r>
      <w:proofErr w:type="spellEnd"/>
      <w:r w:rsidRPr="00D25325">
        <w:rPr>
          <w:i/>
        </w:rPr>
        <w:t>/</w:t>
      </w:r>
      <w:proofErr w:type="spellStart"/>
      <w:r w:rsidRPr="00D25325">
        <w:rPr>
          <w:i/>
        </w:rPr>
        <w:t>gnavus</w:t>
      </w:r>
      <w:proofErr w:type="spellEnd"/>
      <w:r>
        <w:rPr>
          <w:i/>
        </w:rPr>
        <w:t>;</w:t>
      </w:r>
      <w:r>
        <w:rPr>
          <w:i/>
        </w:rPr>
        <w:tab/>
      </w:r>
      <w:proofErr w:type="spellStart"/>
      <w:r>
        <w:rPr>
          <w:i/>
        </w:rPr>
        <w:t>Bact</w:t>
      </w:r>
      <w:proofErr w:type="spellEnd"/>
      <w:r>
        <w:rPr>
          <w:i/>
        </w:rPr>
        <w:t xml:space="preserve"> </w:t>
      </w:r>
      <w:proofErr w:type="spellStart"/>
      <w:r>
        <w:rPr>
          <w:i/>
        </w:rPr>
        <w:t>ster</w:t>
      </w:r>
      <w:proofErr w:type="spellEnd"/>
      <w:r>
        <w:rPr>
          <w:i/>
        </w:rPr>
        <w:t>/</w:t>
      </w:r>
      <w:proofErr w:type="spellStart"/>
      <w:r>
        <w:rPr>
          <w:i/>
        </w:rPr>
        <w:t>clarus</w:t>
      </w:r>
      <w:proofErr w:type="spellEnd"/>
      <w:r>
        <w:rPr>
          <w:i/>
        </w:rPr>
        <w:t>/</w:t>
      </w:r>
      <w:proofErr w:type="spellStart"/>
      <w:r>
        <w:rPr>
          <w:i/>
        </w:rPr>
        <w:t>unif</w:t>
      </w:r>
      <w:proofErr w:type="spellEnd"/>
      <w:r>
        <w:rPr>
          <w:i/>
        </w:rPr>
        <w:t xml:space="preserve"> = </w:t>
      </w:r>
      <w:proofErr w:type="spellStart"/>
      <w:r w:rsidRPr="00D25325">
        <w:rPr>
          <w:i/>
        </w:rPr>
        <w:t>Bacteroides</w:t>
      </w:r>
      <w:proofErr w:type="spellEnd"/>
      <w:r w:rsidRPr="00D25325">
        <w:rPr>
          <w:i/>
        </w:rPr>
        <w:t xml:space="preserve"> </w:t>
      </w:r>
      <w:proofErr w:type="spellStart"/>
      <w:r w:rsidRPr="00D25325">
        <w:rPr>
          <w:i/>
        </w:rPr>
        <w:t>stercoris</w:t>
      </w:r>
      <w:proofErr w:type="spellEnd"/>
      <w:r w:rsidRPr="00D25325">
        <w:rPr>
          <w:i/>
        </w:rPr>
        <w:t>/</w:t>
      </w:r>
      <w:proofErr w:type="spellStart"/>
      <w:r w:rsidRPr="00D25325">
        <w:rPr>
          <w:i/>
        </w:rPr>
        <w:t>clarus</w:t>
      </w:r>
      <w:proofErr w:type="spellEnd"/>
      <w:r w:rsidRPr="00D25325">
        <w:rPr>
          <w:i/>
        </w:rPr>
        <w:t>/</w:t>
      </w:r>
      <w:proofErr w:type="spellStart"/>
      <w:r w:rsidRPr="00D25325">
        <w:rPr>
          <w:i/>
        </w:rPr>
        <w:t>uniformis</w:t>
      </w:r>
      <w:proofErr w:type="spellEnd"/>
    </w:p>
    <w:p w:rsidR="008962DD" w:rsidRDefault="008962DD" w:rsidP="008962DD">
      <w:pPr>
        <w:spacing w:after="0"/>
        <w:rPr>
          <w:i/>
        </w:rPr>
      </w:pPr>
      <w:proofErr w:type="spellStart"/>
      <w:r>
        <w:rPr>
          <w:i/>
        </w:rPr>
        <w:t>Citrobact</w:t>
      </w:r>
      <w:proofErr w:type="spellEnd"/>
      <w:r>
        <w:rPr>
          <w:i/>
        </w:rPr>
        <w:t xml:space="preserve"> </w:t>
      </w:r>
      <w:proofErr w:type="spellStart"/>
      <w:r>
        <w:rPr>
          <w:i/>
        </w:rPr>
        <w:t>amalon</w:t>
      </w:r>
      <w:proofErr w:type="spellEnd"/>
      <w:r w:rsidRPr="00D25325">
        <w:rPr>
          <w:i/>
        </w:rPr>
        <w:t>/</w:t>
      </w:r>
      <w:r>
        <w:rPr>
          <w:i/>
        </w:rPr>
        <w:t xml:space="preserve">farmer = </w:t>
      </w:r>
      <w:proofErr w:type="spellStart"/>
      <w:r w:rsidRPr="00D25325">
        <w:rPr>
          <w:i/>
        </w:rPr>
        <w:t>Citrobacter</w:t>
      </w:r>
      <w:proofErr w:type="spellEnd"/>
      <w:r w:rsidRPr="00D25325">
        <w:rPr>
          <w:i/>
        </w:rPr>
        <w:t xml:space="preserve"> </w:t>
      </w:r>
      <w:proofErr w:type="spellStart"/>
      <w:r w:rsidRPr="00D25325">
        <w:rPr>
          <w:i/>
        </w:rPr>
        <w:t>amalonaticus</w:t>
      </w:r>
      <w:proofErr w:type="spellEnd"/>
      <w:r w:rsidRPr="00D25325">
        <w:rPr>
          <w:i/>
        </w:rPr>
        <w:t>/</w:t>
      </w:r>
      <w:r>
        <w:rPr>
          <w:i/>
        </w:rPr>
        <w:t>farmer;</w:t>
      </w:r>
      <w:r>
        <w:rPr>
          <w:i/>
        </w:rPr>
        <w:tab/>
        <w:t>Strep thermo/</w:t>
      </w:r>
      <w:proofErr w:type="spellStart"/>
      <w:r>
        <w:rPr>
          <w:i/>
        </w:rPr>
        <w:t>saliv</w:t>
      </w:r>
      <w:proofErr w:type="spellEnd"/>
      <w:r>
        <w:rPr>
          <w:i/>
        </w:rPr>
        <w:t>/</w:t>
      </w:r>
      <w:proofErr w:type="spellStart"/>
      <w:r>
        <w:rPr>
          <w:i/>
        </w:rPr>
        <w:t>vestib</w:t>
      </w:r>
      <w:proofErr w:type="spellEnd"/>
      <w:r>
        <w:rPr>
          <w:i/>
        </w:rPr>
        <w:t xml:space="preserve"> = </w:t>
      </w:r>
      <w:r w:rsidRPr="00D25325">
        <w:rPr>
          <w:i/>
        </w:rPr>
        <w:t xml:space="preserve">Streptococcus </w:t>
      </w:r>
      <w:proofErr w:type="spellStart"/>
      <w:r w:rsidRPr="00D25325">
        <w:rPr>
          <w:i/>
        </w:rPr>
        <w:t>thermophilus</w:t>
      </w:r>
      <w:proofErr w:type="spellEnd"/>
      <w:r w:rsidRPr="00D25325">
        <w:rPr>
          <w:i/>
        </w:rPr>
        <w:t>/</w:t>
      </w:r>
      <w:proofErr w:type="spellStart"/>
      <w:r w:rsidRPr="00D25325">
        <w:rPr>
          <w:i/>
        </w:rPr>
        <w:t>salivarius</w:t>
      </w:r>
      <w:proofErr w:type="spellEnd"/>
      <w:r w:rsidRPr="00D25325">
        <w:rPr>
          <w:i/>
        </w:rPr>
        <w:t>/</w:t>
      </w:r>
      <w:proofErr w:type="spellStart"/>
      <w:r w:rsidRPr="00D25325">
        <w:rPr>
          <w:i/>
        </w:rPr>
        <w:t>vestibularis</w:t>
      </w:r>
      <w:proofErr w:type="spellEnd"/>
    </w:p>
    <w:p w:rsidR="008962DD" w:rsidRDefault="008962DD" w:rsidP="008962DD">
      <w:pPr>
        <w:spacing w:after="0"/>
        <w:rPr>
          <w:i/>
        </w:rPr>
      </w:pPr>
      <w:proofErr w:type="gramStart"/>
      <w:r>
        <w:rPr>
          <w:i/>
        </w:rPr>
        <w:t xml:space="preserve">Strep  </w:t>
      </w:r>
      <w:proofErr w:type="spellStart"/>
      <w:r>
        <w:rPr>
          <w:i/>
        </w:rPr>
        <w:t>pneu</w:t>
      </w:r>
      <w:proofErr w:type="spellEnd"/>
      <w:proofErr w:type="gramEnd"/>
      <w:r>
        <w:rPr>
          <w:i/>
        </w:rPr>
        <w:t>/</w:t>
      </w:r>
      <w:proofErr w:type="spellStart"/>
      <w:r>
        <w:rPr>
          <w:i/>
        </w:rPr>
        <w:t>tigur</w:t>
      </w:r>
      <w:proofErr w:type="spellEnd"/>
      <w:r>
        <w:rPr>
          <w:i/>
        </w:rPr>
        <w:t>/</w:t>
      </w:r>
      <w:proofErr w:type="spellStart"/>
      <w:r>
        <w:rPr>
          <w:i/>
        </w:rPr>
        <w:t>mitis</w:t>
      </w:r>
      <w:proofErr w:type="spellEnd"/>
      <w:r>
        <w:rPr>
          <w:i/>
        </w:rPr>
        <w:t>/</w:t>
      </w:r>
      <w:proofErr w:type="spellStart"/>
      <w:r>
        <w:rPr>
          <w:i/>
        </w:rPr>
        <w:t>crist</w:t>
      </w:r>
      <w:proofErr w:type="spellEnd"/>
      <w:r>
        <w:rPr>
          <w:i/>
        </w:rPr>
        <w:t xml:space="preserve"> </w:t>
      </w:r>
      <w:r w:rsidRPr="00D25325">
        <w:rPr>
          <w:i/>
        </w:rPr>
        <w:t xml:space="preserve">= Streptococcus </w:t>
      </w:r>
      <w:proofErr w:type="spellStart"/>
      <w:r w:rsidRPr="00D25325">
        <w:rPr>
          <w:i/>
        </w:rPr>
        <w:t>pneumoniae</w:t>
      </w:r>
      <w:proofErr w:type="spellEnd"/>
      <w:r w:rsidRPr="00D25325">
        <w:rPr>
          <w:i/>
        </w:rPr>
        <w:t>/</w:t>
      </w:r>
      <w:proofErr w:type="spellStart"/>
      <w:r w:rsidRPr="00D25325">
        <w:rPr>
          <w:i/>
        </w:rPr>
        <w:t>tigurinus</w:t>
      </w:r>
      <w:proofErr w:type="spellEnd"/>
      <w:r w:rsidRPr="00D25325">
        <w:rPr>
          <w:i/>
        </w:rPr>
        <w:t>/</w:t>
      </w:r>
      <w:proofErr w:type="spellStart"/>
      <w:r w:rsidRPr="00D25325">
        <w:rPr>
          <w:i/>
        </w:rPr>
        <w:t>mitis</w:t>
      </w:r>
      <w:proofErr w:type="spellEnd"/>
      <w:r w:rsidRPr="00D25325">
        <w:rPr>
          <w:i/>
        </w:rPr>
        <w:t>/</w:t>
      </w:r>
      <w:proofErr w:type="spellStart"/>
      <w:r w:rsidRPr="00D25325">
        <w:rPr>
          <w:i/>
        </w:rPr>
        <w:t>cristatus</w:t>
      </w:r>
      <w:proofErr w:type="spellEnd"/>
    </w:p>
    <w:p w:rsidR="00CE46A4" w:rsidRDefault="00CE46A4" w:rsidP="008962DD">
      <w:pPr>
        <w:spacing w:after="0"/>
        <w:rPr>
          <w:i/>
        </w:rPr>
      </w:pPr>
      <w:r w:rsidRPr="001D3029">
        <w:t xml:space="preserve">Data generated using </w:t>
      </w:r>
      <w:r>
        <w:t>the 27f</w:t>
      </w:r>
      <w:r w:rsidR="00066783">
        <w:t>-</w:t>
      </w:r>
      <w:r>
        <w:t>Mix</w:t>
      </w:r>
      <w:r w:rsidRPr="001D3029">
        <w:t xml:space="preserve">/534R </w:t>
      </w:r>
      <w:r>
        <w:t xml:space="preserve">primer </w:t>
      </w:r>
      <w:r w:rsidRPr="001D3029">
        <w:t>combination. An average of 2125</w:t>
      </w:r>
      <w:r>
        <w:t xml:space="preserve"> (baby N-BF</w:t>
      </w:r>
      <w:r w:rsidRPr="001D3029">
        <w:t>) and 419 (baby</w:t>
      </w:r>
      <w:r>
        <w:t xml:space="preserve"> C-MF</w:t>
      </w:r>
      <w:r w:rsidRPr="001D3029">
        <w:t>) sequences were obtained per sample</w:t>
      </w:r>
    </w:p>
    <w:p w:rsidR="00210896" w:rsidRPr="00E332B5" w:rsidRDefault="00210896" w:rsidP="00E332B5">
      <w:pPr>
        <w:rPr>
          <w:b/>
          <w:noProof/>
        </w:rPr>
      </w:pPr>
    </w:p>
    <w:sectPr w:rsidR="00210896" w:rsidRPr="00E332B5" w:rsidSect="008962DD">
      <w:pgSz w:w="16838" w:h="11906" w:orient="landscape"/>
      <w:pgMar w:top="567" w:right="851" w:bottom="567"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2F32" w:rsidRDefault="004B2F32" w:rsidP="006C338A">
      <w:pPr>
        <w:spacing w:after="0" w:line="240" w:lineRule="auto"/>
      </w:pPr>
      <w:r>
        <w:separator/>
      </w:r>
    </w:p>
  </w:endnote>
  <w:endnote w:type="continuationSeparator" w:id="0">
    <w:p w:rsidR="004B2F32" w:rsidRDefault="004B2F32" w:rsidP="006C3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2F32" w:rsidRDefault="004B2F32" w:rsidP="006C338A">
      <w:pPr>
        <w:spacing w:after="0" w:line="240" w:lineRule="auto"/>
      </w:pPr>
      <w:r>
        <w:separator/>
      </w:r>
    </w:p>
  </w:footnote>
  <w:footnote w:type="continuationSeparator" w:id="0">
    <w:p w:rsidR="004B2F32" w:rsidRDefault="004B2F32" w:rsidP="006C33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C1D80"/>
    <w:multiLevelType w:val="hybridMultilevel"/>
    <w:tmpl w:val="D2D274FA"/>
    <w:lvl w:ilvl="0" w:tplc="265881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16F35BD"/>
    <w:multiLevelType w:val="hybridMultilevel"/>
    <w:tmpl w:val="D2D274FA"/>
    <w:lvl w:ilvl="0" w:tplc="265881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7DE4476"/>
    <w:multiLevelType w:val="hybridMultilevel"/>
    <w:tmpl w:val="314240C4"/>
    <w:lvl w:ilvl="0" w:tplc="9C82B0F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75D62B8"/>
    <w:multiLevelType w:val="hybridMultilevel"/>
    <w:tmpl w:val="EBCEBF8A"/>
    <w:lvl w:ilvl="0" w:tplc="B63008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8B02C5D"/>
    <w:multiLevelType w:val="hybridMultilevel"/>
    <w:tmpl w:val="6E426A2C"/>
    <w:lvl w:ilvl="0" w:tplc="2158A46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590E456C"/>
    <w:multiLevelType w:val="hybridMultilevel"/>
    <w:tmpl w:val="CE10C798"/>
    <w:lvl w:ilvl="0" w:tplc="4C26AF2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A314A0D"/>
    <w:multiLevelType w:val="hybridMultilevel"/>
    <w:tmpl w:val="0F5465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7FB2325"/>
    <w:multiLevelType w:val="hybridMultilevel"/>
    <w:tmpl w:val="C34021E0"/>
    <w:lvl w:ilvl="0" w:tplc="989661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7"/>
  </w:num>
  <w:num w:numId="5">
    <w:abstractNumId w:val="0"/>
  </w:num>
  <w:num w:numId="6">
    <w:abstractNumId w:val="1"/>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drawingGridHorizontalSpacing w:val="110"/>
  <w:displayHorizontalDrawingGridEvery w:val="2"/>
  <w:characterSpacingControl w:val="doNotCompress"/>
  <w:hdrShapeDefaults>
    <o:shapedefaults v:ext="edit" spidmax="4915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A71"/>
    <w:rsid w:val="000004F7"/>
    <w:rsid w:val="0001296C"/>
    <w:rsid w:val="00015596"/>
    <w:rsid w:val="00015FE1"/>
    <w:rsid w:val="00032A71"/>
    <w:rsid w:val="00035B38"/>
    <w:rsid w:val="00037158"/>
    <w:rsid w:val="00066783"/>
    <w:rsid w:val="00067C0C"/>
    <w:rsid w:val="000701F7"/>
    <w:rsid w:val="00077527"/>
    <w:rsid w:val="00087C68"/>
    <w:rsid w:val="00094734"/>
    <w:rsid w:val="000A18AC"/>
    <w:rsid w:val="000A336B"/>
    <w:rsid w:val="000A519A"/>
    <w:rsid w:val="000B425C"/>
    <w:rsid w:val="000B52B1"/>
    <w:rsid w:val="000D2304"/>
    <w:rsid w:val="000E3ED8"/>
    <w:rsid w:val="000F4E59"/>
    <w:rsid w:val="00101606"/>
    <w:rsid w:val="00115DAB"/>
    <w:rsid w:val="00121390"/>
    <w:rsid w:val="00143C4A"/>
    <w:rsid w:val="00145C4F"/>
    <w:rsid w:val="00152013"/>
    <w:rsid w:val="0015266D"/>
    <w:rsid w:val="00166BF8"/>
    <w:rsid w:val="001764F7"/>
    <w:rsid w:val="00181AA1"/>
    <w:rsid w:val="0018703B"/>
    <w:rsid w:val="00191476"/>
    <w:rsid w:val="001A2EAA"/>
    <w:rsid w:val="001A5767"/>
    <w:rsid w:val="001B30F9"/>
    <w:rsid w:val="001C4068"/>
    <w:rsid w:val="001C50BB"/>
    <w:rsid w:val="001D3029"/>
    <w:rsid w:val="001E7B37"/>
    <w:rsid w:val="001F67D4"/>
    <w:rsid w:val="00210896"/>
    <w:rsid w:val="00223F1C"/>
    <w:rsid w:val="002254CE"/>
    <w:rsid w:val="0022640D"/>
    <w:rsid w:val="0023431E"/>
    <w:rsid w:val="00236510"/>
    <w:rsid w:val="0024616B"/>
    <w:rsid w:val="00246454"/>
    <w:rsid w:val="002578B8"/>
    <w:rsid w:val="00260878"/>
    <w:rsid w:val="00260FCF"/>
    <w:rsid w:val="00263836"/>
    <w:rsid w:val="002652CF"/>
    <w:rsid w:val="00271CD1"/>
    <w:rsid w:val="0027426B"/>
    <w:rsid w:val="00295C1F"/>
    <w:rsid w:val="002B1C83"/>
    <w:rsid w:val="002D2166"/>
    <w:rsid w:val="002F16FB"/>
    <w:rsid w:val="002F472B"/>
    <w:rsid w:val="002F5A2E"/>
    <w:rsid w:val="003037BF"/>
    <w:rsid w:val="00314C9F"/>
    <w:rsid w:val="00315188"/>
    <w:rsid w:val="0032114B"/>
    <w:rsid w:val="00321636"/>
    <w:rsid w:val="003330F0"/>
    <w:rsid w:val="00344725"/>
    <w:rsid w:val="00370582"/>
    <w:rsid w:val="003806C1"/>
    <w:rsid w:val="00382AF0"/>
    <w:rsid w:val="00384843"/>
    <w:rsid w:val="0038496A"/>
    <w:rsid w:val="003877C3"/>
    <w:rsid w:val="003A39B8"/>
    <w:rsid w:val="003A4110"/>
    <w:rsid w:val="003B003F"/>
    <w:rsid w:val="003B2026"/>
    <w:rsid w:val="003B34A2"/>
    <w:rsid w:val="003B682D"/>
    <w:rsid w:val="003C4703"/>
    <w:rsid w:val="003C7E60"/>
    <w:rsid w:val="003D25E9"/>
    <w:rsid w:val="003E23B3"/>
    <w:rsid w:val="003F78E9"/>
    <w:rsid w:val="00403E57"/>
    <w:rsid w:val="00407E47"/>
    <w:rsid w:val="00411C14"/>
    <w:rsid w:val="0041693E"/>
    <w:rsid w:val="00423FB2"/>
    <w:rsid w:val="00425D19"/>
    <w:rsid w:val="00426068"/>
    <w:rsid w:val="00426B34"/>
    <w:rsid w:val="00426E70"/>
    <w:rsid w:val="0044185B"/>
    <w:rsid w:val="00453519"/>
    <w:rsid w:val="00453850"/>
    <w:rsid w:val="004572CE"/>
    <w:rsid w:val="004625BE"/>
    <w:rsid w:val="00486862"/>
    <w:rsid w:val="0049082E"/>
    <w:rsid w:val="00493488"/>
    <w:rsid w:val="004A05C3"/>
    <w:rsid w:val="004A3B54"/>
    <w:rsid w:val="004A6584"/>
    <w:rsid w:val="004B1395"/>
    <w:rsid w:val="004B2F32"/>
    <w:rsid w:val="004E0E89"/>
    <w:rsid w:val="004E16C0"/>
    <w:rsid w:val="004F0BAD"/>
    <w:rsid w:val="004F122D"/>
    <w:rsid w:val="004F6127"/>
    <w:rsid w:val="00510223"/>
    <w:rsid w:val="00514719"/>
    <w:rsid w:val="00526E69"/>
    <w:rsid w:val="00531D5D"/>
    <w:rsid w:val="00533766"/>
    <w:rsid w:val="00545901"/>
    <w:rsid w:val="00555D8B"/>
    <w:rsid w:val="00574817"/>
    <w:rsid w:val="0058380D"/>
    <w:rsid w:val="0058614C"/>
    <w:rsid w:val="00594582"/>
    <w:rsid w:val="005B3000"/>
    <w:rsid w:val="005B61D3"/>
    <w:rsid w:val="005C1230"/>
    <w:rsid w:val="005D04AD"/>
    <w:rsid w:val="005D2EA9"/>
    <w:rsid w:val="005D555C"/>
    <w:rsid w:val="005F0174"/>
    <w:rsid w:val="005F09DD"/>
    <w:rsid w:val="00601E89"/>
    <w:rsid w:val="00602D72"/>
    <w:rsid w:val="00607531"/>
    <w:rsid w:val="00610012"/>
    <w:rsid w:val="00624CBA"/>
    <w:rsid w:val="00636AE6"/>
    <w:rsid w:val="00643B88"/>
    <w:rsid w:val="006531C1"/>
    <w:rsid w:val="00670992"/>
    <w:rsid w:val="006765EF"/>
    <w:rsid w:val="00676FD3"/>
    <w:rsid w:val="00684301"/>
    <w:rsid w:val="006A2788"/>
    <w:rsid w:val="006A44D8"/>
    <w:rsid w:val="006B17C7"/>
    <w:rsid w:val="006B5D33"/>
    <w:rsid w:val="006B72A3"/>
    <w:rsid w:val="006C338A"/>
    <w:rsid w:val="006C6FB2"/>
    <w:rsid w:val="006E1A5F"/>
    <w:rsid w:val="006E4F0C"/>
    <w:rsid w:val="006E70BF"/>
    <w:rsid w:val="006F3FDA"/>
    <w:rsid w:val="006F5656"/>
    <w:rsid w:val="00704D5B"/>
    <w:rsid w:val="00704F2A"/>
    <w:rsid w:val="00714CA7"/>
    <w:rsid w:val="00716229"/>
    <w:rsid w:val="00723A0A"/>
    <w:rsid w:val="00730BE3"/>
    <w:rsid w:val="007310C2"/>
    <w:rsid w:val="00733C1F"/>
    <w:rsid w:val="007351AF"/>
    <w:rsid w:val="0073612F"/>
    <w:rsid w:val="00742E1C"/>
    <w:rsid w:val="00745F77"/>
    <w:rsid w:val="00765C62"/>
    <w:rsid w:val="0077154B"/>
    <w:rsid w:val="0077298D"/>
    <w:rsid w:val="00774D25"/>
    <w:rsid w:val="00795CA8"/>
    <w:rsid w:val="007A218E"/>
    <w:rsid w:val="007A2737"/>
    <w:rsid w:val="007A5791"/>
    <w:rsid w:val="007A7D3A"/>
    <w:rsid w:val="007B412C"/>
    <w:rsid w:val="007B4328"/>
    <w:rsid w:val="007B4897"/>
    <w:rsid w:val="007B5AC4"/>
    <w:rsid w:val="007B7BBD"/>
    <w:rsid w:val="007C3BC4"/>
    <w:rsid w:val="007D124E"/>
    <w:rsid w:val="007D21A3"/>
    <w:rsid w:val="007E3D1F"/>
    <w:rsid w:val="007F43CA"/>
    <w:rsid w:val="00802F82"/>
    <w:rsid w:val="00803835"/>
    <w:rsid w:val="0080699E"/>
    <w:rsid w:val="00814659"/>
    <w:rsid w:val="008246F0"/>
    <w:rsid w:val="00845145"/>
    <w:rsid w:val="0086135C"/>
    <w:rsid w:val="008673CF"/>
    <w:rsid w:val="00872817"/>
    <w:rsid w:val="00891B19"/>
    <w:rsid w:val="00895982"/>
    <w:rsid w:val="008962DD"/>
    <w:rsid w:val="008A26AC"/>
    <w:rsid w:val="008C19EF"/>
    <w:rsid w:val="008C76DC"/>
    <w:rsid w:val="008D2F46"/>
    <w:rsid w:val="008D4B67"/>
    <w:rsid w:val="008D7230"/>
    <w:rsid w:val="008E42A4"/>
    <w:rsid w:val="008F2286"/>
    <w:rsid w:val="009055FD"/>
    <w:rsid w:val="0090692D"/>
    <w:rsid w:val="00907D98"/>
    <w:rsid w:val="00910380"/>
    <w:rsid w:val="00911578"/>
    <w:rsid w:val="00912BC2"/>
    <w:rsid w:val="009149ED"/>
    <w:rsid w:val="00915A6F"/>
    <w:rsid w:val="00917137"/>
    <w:rsid w:val="009205E2"/>
    <w:rsid w:val="00923846"/>
    <w:rsid w:val="009269D4"/>
    <w:rsid w:val="00936581"/>
    <w:rsid w:val="009444C9"/>
    <w:rsid w:val="00945951"/>
    <w:rsid w:val="00956BB9"/>
    <w:rsid w:val="00966689"/>
    <w:rsid w:val="009850BF"/>
    <w:rsid w:val="009918CB"/>
    <w:rsid w:val="00992E54"/>
    <w:rsid w:val="009B2FEC"/>
    <w:rsid w:val="009B4B12"/>
    <w:rsid w:val="009D1BEA"/>
    <w:rsid w:val="009D5FA3"/>
    <w:rsid w:val="00A03D1F"/>
    <w:rsid w:val="00A0556F"/>
    <w:rsid w:val="00A120D6"/>
    <w:rsid w:val="00A13308"/>
    <w:rsid w:val="00A176B7"/>
    <w:rsid w:val="00A35ECB"/>
    <w:rsid w:val="00A3658E"/>
    <w:rsid w:val="00A36ADB"/>
    <w:rsid w:val="00A43072"/>
    <w:rsid w:val="00A53EF7"/>
    <w:rsid w:val="00A56F75"/>
    <w:rsid w:val="00A616E3"/>
    <w:rsid w:val="00A61C4D"/>
    <w:rsid w:val="00A72141"/>
    <w:rsid w:val="00A76988"/>
    <w:rsid w:val="00A778E5"/>
    <w:rsid w:val="00A8482B"/>
    <w:rsid w:val="00AA2FC2"/>
    <w:rsid w:val="00AC1194"/>
    <w:rsid w:val="00AC1D8E"/>
    <w:rsid w:val="00AD2A8E"/>
    <w:rsid w:val="00AD6DB3"/>
    <w:rsid w:val="00AE08FD"/>
    <w:rsid w:val="00AF7E2B"/>
    <w:rsid w:val="00B067D4"/>
    <w:rsid w:val="00B14939"/>
    <w:rsid w:val="00B160A5"/>
    <w:rsid w:val="00B17033"/>
    <w:rsid w:val="00B228E2"/>
    <w:rsid w:val="00B268BD"/>
    <w:rsid w:val="00B26967"/>
    <w:rsid w:val="00B3645F"/>
    <w:rsid w:val="00B3796C"/>
    <w:rsid w:val="00B4308D"/>
    <w:rsid w:val="00B46376"/>
    <w:rsid w:val="00B55E59"/>
    <w:rsid w:val="00B6273B"/>
    <w:rsid w:val="00B634CF"/>
    <w:rsid w:val="00B77428"/>
    <w:rsid w:val="00B807F5"/>
    <w:rsid w:val="00B86BF0"/>
    <w:rsid w:val="00B913FE"/>
    <w:rsid w:val="00B95946"/>
    <w:rsid w:val="00B96630"/>
    <w:rsid w:val="00BA1730"/>
    <w:rsid w:val="00BA62DB"/>
    <w:rsid w:val="00BC0972"/>
    <w:rsid w:val="00BC30F5"/>
    <w:rsid w:val="00BC46BD"/>
    <w:rsid w:val="00BC61BC"/>
    <w:rsid w:val="00BE2E54"/>
    <w:rsid w:val="00BE3D33"/>
    <w:rsid w:val="00BE4E9A"/>
    <w:rsid w:val="00BF64EA"/>
    <w:rsid w:val="00C022BD"/>
    <w:rsid w:val="00C078BE"/>
    <w:rsid w:val="00C15FB6"/>
    <w:rsid w:val="00C16898"/>
    <w:rsid w:val="00C3197C"/>
    <w:rsid w:val="00C31F9F"/>
    <w:rsid w:val="00C655B3"/>
    <w:rsid w:val="00C67E4F"/>
    <w:rsid w:val="00C722A1"/>
    <w:rsid w:val="00C75604"/>
    <w:rsid w:val="00C80868"/>
    <w:rsid w:val="00C85A36"/>
    <w:rsid w:val="00C92273"/>
    <w:rsid w:val="00C94E21"/>
    <w:rsid w:val="00CA5285"/>
    <w:rsid w:val="00CB0222"/>
    <w:rsid w:val="00CB23E5"/>
    <w:rsid w:val="00CC1166"/>
    <w:rsid w:val="00CC178E"/>
    <w:rsid w:val="00CC4BC9"/>
    <w:rsid w:val="00CC7FF5"/>
    <w:rsid w:val="00CD39BB"/>
    <w:rsid w:val="00CD798C"/>
    <w:rsid w:val="00CE1912"/>
    <w:rsid w:val="00CE3503"/>
    <w:rsid w:val="00CE46A4"/>
    <w:rsid w:val="00CF0999"/>
    <w:rsid w:val="00CF5AA6"/>
    <w:rsid w:val="00CF65F5"/>
    <w:rsid w:val="00D120A7"/>
    <w:rsid w:val="00D20DD8"/>
    <w:rsid w:val="00D21059"/>
    <w:rsid w:val="00D26EA0"/>
    <w:rsid w:val="00D37E56"/>
    <w:rsid w:val="00D41599"/>
    <w:rsid w:val="00D417CF"/>
    <w:rsid w:val="00D43EF5"/>
    <w:rsid w:val="00D4673B"/>
    <w:rsid w:val="00D5032E"/>
    <w:rsid w:val="00D50C43"/>
    <w:rsid w:val="00D559F8"/>
    <w:rsid w:val="00D611A9"/>
    <w:rsid w:val="00D623C1"/>
    <w:rsid w:val="00D6276A"/>
    <w:rsid w:val="00D736A2"/>
    <w:rsid w:val="00D766F1"/>
    <w:rsid w:val="00D805D3"/>
    <w:rsid w:val="00D96744"/>
    <w:rsid w:val="00DA26A9"/>
    <w:rsid w:val="00DA7A1F"/>
    <w:rsid w:val="00DB2D63"/>
    <w:rsid w:val="00DB2ECB"/>
    <w:rsid w:val="00DB3DD1"/>
    <w:rsid w:val="00DB6E89"/>
    <w:rsid w:val="00DB755E"/>
    <w:rsid w:val="00DC0381"/>
    <w:rsid w:val="00DC462C"/>
    <w:rsid w:val="00DC4A8F"/>
    <w:rsid w:val="00DC71FA"/>
    <w:rsid w:val="00DD3BB4"/>
    <w:rsid w:val="00E0088A"/>
    <w:rsid w:val="00E026E4"/>
    <w:rsid w:val="00E11CFA"/>
    <w:rsid w:val="00E20C16"/>
    <w:rsid w:val="00E275AF"/>
    <w:rsid w:val="00E279D6"/>
    <w:rsid w:val="00E332B5"/>
    <w:rsid w:val="00E33FEE"/>
    <w:rsid w:val="00E36BEC"/>
    <w:rsid w:val="00E42642"/>
    <w:rsid w:val="00E46281"/>
    <w:rsid w:val="00E64752"/>
    <w:rsid w:val="00E77DF4"/>
    <w:rsid w:val="00EA3531"/>
    <w:rsid w:val="00EA48DA"/>
    <w:rsid w:val="00EA6BEA"/>
    <w:rsid w:val="00EA771B"/>
    <w:rsid w:val="00EB2935"/>
    <w:rsid w:val="00EC063A"/>
    <w:rsid w:val="00ED1134"/>
    <w:rsid w:val="00ED19AB"/>
    <w:rsid w:val="00EE6F44"/>
    <w:rsid w:val="00EF29F7"/>
    <w:rsid w:val="00EF2C39"/>
    <w:rsid w:val="00F01D07"/>
    <w:rsid w:val="00F246BC"/>
    <w:rsid w:val="00F305C2"/>
    <w:rsid w:val="00F37F97"/>
    <w:rsid w:val="00F4462A"/>
    <w:rsid w:val="00F4468B"/>
    <w:rsid w:val="00F44F0C"/>
    <w:rsid w:val="00F45ED8"/>
    <w:rsid w:val="00F616AD"/>
    <w:rsid w:val="00F6451E"/>
    <w:rsid w:val="00F653DA"/>
    <w:rsid w:val="00F76665"/>
    <w:rsid w:val="00F81479"/>
    <w:rsid w:val="00F816E1"/>
    <w:rsid w:val="00F81FCA"/>
    <w:rsid w:val="00F85788"/>
    <w:rsid w:val="00FA7793"/>
    <w:rsid w:val="00FC2C6E"/>
    <w:rsid w:val="00FC309C"/>
    <w:rsid w:val="00FC721E"/>
    <w:rsid w:val="00FD0374"/>
    <w:rsid w:val="00FD0EB4"/>
    <w:rsid w:val="00FD3707"/>
    <w:rsid w:val="00FD7130"/>
    <w:rsid w:val="00FD730B"/>
    <w:rsid w:val="00FE2F7D"/>
    <w:rsid w:val="00FE7F27"/>
    <w:rsid w:val="00FF36EE"/>
    <w:rsid w:val="00FF3F0B"/>
    <w:rsid w:val="00FF6E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91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1AA1"/>
    <w:rPr>
      <w:sz w:val="16"/>
      <w:szCs w:val="16"/>
    </w:rPr>
  </w:style>
  <w:style w:type="paragraph" w:styleId="CommentText">
    <w:name w:val="annotation text"/>
    <w:basedOn w:val="Normal"/>
    <w:link w:val="CommentTextChar"/>
    <w:uiPriority w:val="99"/>
    <w:semiHidden/>
    <w:unhideWhenUsed/>
    <w:rsid w:val="00181AA1"/>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81AA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81A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AA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81AA1"/>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81AA1"/>
    <w:rPr>
      <w:rFonts w:ascii="Calibri" w:eastAsia="Calibri" w:hAnsi="Calibri" w:cs="Times New Roman"/>
      <w:b/>
      <w:bCs/>
      <w:sz w:val="20"/>
      <w:szCs w:val="20"/>
    </w:rPr>
  </w:style>
  <w:style w:type="table" w:styleId="TableGrid">
    <w:name w:val="Table Grid"/>
    <w:basedOn w:val="TableNormal"/>
    <w:uiPriority w:val="59"/>
    <w:rsid w:val="00601E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45951"/>
    <w:pPr>
      <w:ind w:left="720"/>
      <w:contextualSpacing/>
    </w:pPr>
  </w:style>
  <w:style w:type="character" w:styleId="Hyperlink">
    <w:name w:val="Hyperlink"/>
    <w:basedOn w:val="DefaultParagraphFont"/>
    <w:uiPriority w:val="99"/>
    <w:unhideWhenUsed/>
    <w:rsid w:val="00210896"/>
    <w:rPr>
      <w:color w:val="0000FF" w:themeColor="hyperlink"/>
      <w:u w:val="single"/>
    </w:rPr>
  </w:style>
  <w:style w:type="paragraph" w:styleId="Header">
    <w:name w:val="header"/>
    <w:basedOn w:val="Normal"/>
    <w:link w:val="HeaderChar"/>
    <w:uiPriority w:val="99"/>
    <w:unhideWhenUsed/>
    <w:rsid w:val="006C3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38A"/>
  </w:style>
  <w:style w:type="paragraph" w:styleId="Footer">
    <w:name w:val="footer"/>
    <w:basedOn w:val="Normal"/>
    <w:link w:val="FooterChar"/>
    <w:uiPriority w:val="99"/>
    <w:unhideWhenUsed/>
    <w:rsid w:val="006C3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38A"/>
  </w:style>
  <w:style w:type="character" w:styleId="FollowedHyperlink">
    <w:name w:val="FollowedHyperlink"/>
    <w:basedOn w:val="DefaultParagraphFont"/>
    <w:uiPriority w:val="99"/>
    <w:semiHidden/>
    <w:unhideWhenUsed/>
    <w:rsid w:val="00145C4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1AA1"/>
    <w:rPr>
      <w:sz w:val="16"/>
      <w:szCs w:val="16"/>
    </w:rPr>
  </w:style>
  <w:style w:type="paragraph" w:styleId="CommentText">
    <w:name w:val="annotation text"/>
    <w:basedOn w:val="Normal"/>
    <w:link w:val="CommentTextChar"/>
    <w:uiPriority w:val="99"/>
    <w:semiHidden/>
    <w:unhideWhenUsed/>
    <w:rsid w:val="00181AA1"/>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81AA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81A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AA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81AA1"/>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81AA1"/>
    <w:rPr>
      <w:rFonts w:ascii="Calibri" w:eastAsia="Calibri" w:hAnsi="Calibri" w:cs="Times New Roman"/>
      <w:b/>
      <w:bCs/>
      <w:sz w:val="20"/>
      <w:szCs w:val="20"/>
    </w:rPr>
  </w:style>
  <w:style w:type="table" w:styleId="TableGrid">
    <w:name w:val="Table Grid"/>
    <w:basedOn w:val="TableNormal"/>
    <w:uiPriority w:val="59"/>
    <w:rsid w:val="00601E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45951"/>
    <w:pPr>
      <w:ind w:left="720"/>
      <w:contextualSpacing/>
    </w:pPr>
  </w:style>
  <w:style w:type="character" w:styleId="Hyperlink">
    <w:name w:val="Hyperlink"/>
    <w:basedOn w:val="DefaultParagraphFont"/>
    <w:uiPriority w:val="99"/>
    <w:unhideWhenUsed/>
    <w:rsid w:val="00210896"/>
    <w:rPr>
      <w:color w:val="0000FF" w:themeColor="hyperlink"/>
      <w:u w:val="single"/>
    </w:rPr>
  </w:style>
  <w:style w:type="paragraph" w:styleId="Header">
    <w:name w:val="header"/>
    <w:basedOn w:val="Normal"/>
    <w:link w:val="HeaderChar"/>
    <w:uiPriority w:val="99"/>
    <w:unhideWhenUsed/>
    <w:rsid w:val="006C3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38A"/>
  </w:style>
  <w:style w:type="paragraph" w:styleId="Footer">
    <w:name w:val="footer"/>
    <w:basedOn w:val="Normal"/>
    <w:link w:val="FooterChar"/>
    <w:uiPriority w:val="99"/>
    <w:unhideWhenUsed/>
    <w:rsid w:val="006C3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38A"/>
  </w:style>
  <w:style w:type="character" w:styleId="FollowedHyperlink">
    <w:name w:val="FollowedHyperlink"/>
    <w:basedOn w:val="DefaultParagraphFont"/>
    <w:uiPriority w:val="99"/>
    <w:semiHidden/>
    <w:unhideWhenUsed/>
    <w:rsid w:val="00145C4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67570">
      <w:bodyDiv w:val="1"/>
      <w:marLeft w:val="0"/>
      <w:marRight w:val="0"/>
      <w:marTop w:val="0"/>
      <w:marBottom w:val="0"/>
      <w:divBdr>
        <w:top w:val="none" w:sz="0" w:space="0" w:color="auto"/>
        <w:left w:val="none" w:sz="0" w:space="0" w:color="auto"/>
        <w:bottom w:val="none" w:sz="0" w:space="0" w:color="auto"/>
        <w:right w:val="none" w:sz="0" w:space="0" w:color="auto"/>
      </w:divBdr>
    </w:div>
    <w:div w:id="218247074">
      <w:bodyDiv w:val="1"/>
      <w:marLeft w:val="0"/>
      <w:marRight w:val="0"/>
      <w:marTop w:val="0"/>
      <w:marBottom w:val="0"/>
      <w:divBdr>
        <w:top w:val="none" w:sz="0" w:space="0" w:color="auto"/>
        <w:left w:val="none" w:sz="0" w:space="0" w:color="auto"/>
        <w:bottom w:val="none" w:sz="0" w:space="0" w:color="auto"/>
        <w:right w:val="none" w:sz="0" w:space="0" w:color="auto"/>
      </w:divBdr>
    </w:div>
    <w:div w:id="351683771">
      <w:bodyDiv w:val="1"/>
      <w:marLeft w:val="0"/>
      <w:marRight w:val="0"/>
      <w:marTop w:val="0"/>
      <w:marBottom w:val="0"/>
      <w:divBdr>
        <w:top w:val="none" w:sz="0" w:space="0" w:color="auto"/>
        <w:left w:val="none" w:sz="0" w:space="0" w:color="auto"/>
        <w:bottom w:val="none" w:sz="0" w:space="0" w:color="auto"/>
        <w:right w:val="none" w:sz="0" w:space="0" w:color="auto"/>
      </w:divBdr>
    </w:div>
    <w:div w:id="433987667">
      <w:bodyDiv w:val="1"/>
      <w:marLeft w:val="0"/>
      <w:marRight w:val="0"/>
      <w:marTop w:val="0"/>
      <w:marBottom w:val="0"/>
      <w:divBdr>
        <w:top w:val="none" w:sz="0" w:space="0" w:color="auto"/>
        <w:left w:val="none" w:sz="0" w:space="0" w:color="auto"/>
        <w:bottom w:val="none" w:sz="0" w:space="0" w:color="auto"/>
        <w:right w:val="none" w:sz="0" w:space="0" w:color="auto"/>
      </w:divBdr>
    </w:div>
    <w:div w:id="657735161">
      <w:bodyDiv w:val="1"/>
      <w:marLeft w:val="0"/>
      <w:marRight w:val="0"/>
      <w:marTop w:val="0"/>
      <w:marBottom w:val="0"/>
      <w:divBdr>
        <w:top w:val="none" w:sz="0" w:space="0" w:color="auto"/>
        <w:left w:val="none" w:sz="0" w:space="0" w:color="auto"/>
        <w:bottom w:val="none" w:sz="0" w:space="0" w:color="auto"/>
        <w:right w:val="none" w:sz="0" w:space="0" w:color="auto"/>
      </w:divBdr>
    </w:div>
    <w:div w:id="766969972">
      <w:bodyDiv w:val="1"/>
      <w:marLeft w:val="0"/>
      <w:marRight w:val="0"/>
      <w:marTop w:val="0"/>
      <w:marBottom w:val="0"/>
      <w:divBdr>
        <w:top w:val="none" w:sz="0" w:space="0" w:color="auto"/>
        <w:left w:val="none" w:sz="0" w:space="0" w:color="auto"/>
        <w:bottom w:val="none" w:sz="0" w:space="0" w:color="auto"/>
        <w:right w:val="none" w:sz="0" w:space="0" w:color="auto"/>
      </w:divBdr>
    </w:div>
    <w:div w:id="793258140">
      <w:bodyDiv w:val="1"/>
      <w:marLeft w:val="0"/>
      <w:marRight w:val="0"/>
      <w:marTop w:val="0"/>
      <w:marBottom w:val="0"/>
      <w:divBdr>
        <w:top w:val="none" w:sz="0" w:space="0" w:color="auto"/>
        <w:left w:val="none" w:sz="0" w:space="0" w:color="auto"/>
        <w:bottom w:val="none" w:sz="0" w:space="0" w:color="auto"/>
        <w:right w:val="none" w:sz="0" w:space="0" w:color="auto"/>
      </w:divBdr>
    </w:div>
    <w:div w:id="827478487">
      <w:bodyDiv w:val="1"/>
      <w:marLeft w:val="0"/>
      <w:marRight w:val="0"/>
      <w:marTop w:val="0"/>
      <w:marBottom w:val="0"/>
      <w:divBdr>
        <w:top w:val="none" w:sz="0" w:space="0" w:color="auto"/>
        <w:left w:val="none" w:sz="0" w:space="0" w:color="auto"/>
        <w:bottom w:val="none" w:sz="0" w:space="0" w:color="auto"/>
        <w:right w:val="none" w:sz="0" w:space="0" w:color="auto"/>
      </w:divBdr>
    </w:div>
    <w:div w:id="854228803">
      <w:bodyDiv w:val="1"/>
      <w:marLeft w:val="0"/>
      <w:marRight w:val="0"/>
      <w:marTop w:val="0"/>
      <w:marBottom w:val="0"/>
      <w:divBdr>
        <w:top w:val="none" w:sz="0" w:space="0" w:color="auto"/>
        <w:left w:val="none" w:sz="0" w:space="0" w:color="auto"/>
        <w:bottom w:val="none" w:sz="0" w:space="0" w:color="auto"/>
        <w:right w:val="none" w:sz="0" w:space="0" w:color="auto"/>
      </w:divBdr>
    </w:div>
    <w:div w:id="1039621188">
      <w:bodyDiv w:val="1"/>
      <w:marLeft w:val="0"/>
      <w:marRight w:val="0"/>
      <w:marTop w:val="0"/>
      <w:marBottom w:val="0"/>
      <w:divBdr>
        <w:top w:val="none" w:sz="0" w:space="0" w:color="auto"/>
        <w:left w:val="none" w:sz="0" w:space="0" w:color="auto"/>
        <w:bottom w:val="none" w:sz="0" w:space="0" w:color="auto"/>
        <w:right w:val="none" w:sz="0" w:space="0" w:color="auto"/>
      </w:divBdr>
    </w:div>
    <w:div w:id="1237865716">
      <w:bodyDiv w:val="1"/>
      <w:marLeft w:val="0"/>
      <w:marRight w:val="0"/>
      <w:marTop w:val="0"/>
      <w:marBottom w:val="0"/>
      <w:divBdr>
        <w:top w:val="none" w:sz="0" w:space="0" w:color="auto"/>
        <w:left w:val="none" w:sz="0" w:space="0" w:color="auto"/>
        <w:bottom w:val="none" w:sz="0" w:space="0" w:color="auto"/>
        <w:right w:val="none" w:sz="0" w:space="0" w:color="auto"/>
      </w:divBdr>
    </w:div>
    <w:div w:id="1247762605">
      <w:bodyDiv w:val="1"/>
      <w:marLeft w:val="0"/>
      <w:marRight w:val="0"/>
      <w:marTop w:val="0"/>
      <w:marBottom w:val="0"/>
      <w:divBdr>
        <w:top w:val="none" w:sz="0" w:space="0" w:color="auto"/>
        <w:left w:val="none" w:sz="0" w:space="0" w:color="auto"/>
        <w:bottom w:val="none" w:sz="0" w:space="0" w:color="auto"/>
        <w:right w:val="none" w:sz="0" w:space="0" w:color="auto"/>
      </w:divBdr>
    </w:div>
    <w:div w:id="1292053171">
      <w:bodyDiv w:val="1"/>
      <w:marLeft w:val="0"/>
      <w:marRight w:val="0"/>
      <w:marTop w:val="0"/>
      <w:marBottom w:val="0"/>
      <w:divBdr>
        <w:top w:val="none" w:sz="0" w:space="0" w:color="auto"/>
        <w:left w:val="none" w:sz="0" w:space="0" w:color="auto"/>
        <w:bottom w:val="none" w:sz="0" w:space="0" w:color="auto"/>
        <w:right w:val="none" w:sz="0" w:space="0" w:color="auto"/>
      </w:divBdr>
    </w:div>
    <w:div w:id="1411385977">
      <w:bodyDiv w:val="1"/>
      <w:marLeft w:val="0"/>
      <w:marRight w:val="0"/>
      <w:marTop w:val="0"/>
      <w:marBottom w:val="0"/>
      <w:divBdr>
        <w:top w:val="none" w:sz="0" w:space="0" w:color="auto"/>
        <w:left w:val="none" w:sz="0" w:space="0" w:color="auto"/>
        <w:bottom w:val="none" w:sz="0" w:space="0" w:color="auto"/>
        <w:right w:val="none" w:sz="0" w:space="0" w:color="auto"/>
      </w:divBdr>
    </w:div>
    <w:div w:id="1653288346">
      <w:bodyDiv w:val="1"/>
      <w:marLeft w:val="0"/>
      <w:marRight w:val="0"/>
      <w:marTop w:val="0"/>
      <w:marBottom w:val="0"/>
      <w:divBdr>
        <w:top w:val="none" w:sz="0" w:space="0" w:color="auto"/>
        <w:left w:val="none" w:sz="0" w:space="0" w:color="auto"/>
        <w:bottom w:val="none" w:sz="0" w:space="0" w:color="auto"/>
        <w:right w:val="none" w:sz="0" w:space="0" w:color="auto"/>
      </w:divBdr>
      <w:divsChild>
        <w:div w:id="115026009">
          <w:marLeft w:val="0"/>
          <w:marRight w:val="0"/>
          <w:marTop w:val="0"/>
          <w:marBottom w:val="0"/>
          <w:divBdr>
            <w:top w:val="none" w:sz="0" w:space="0" w:color="auto"/>
            <w:left w:val="none" w:sz="0" w:space="0" w:color="auto"/>
            <w:bottom w:val="none" w:sz="0" w:space="0" w:color="auto"/>
            <w:right w:val="none" w:sz="0" w:space="0" w:color="auto"/>
          </w:divBdr>
          <w:divsChild>
            <w:div w:id="1912695851">
              <w:marLeft w:val="0"/>
              <w:marRight w:val="0"/>
              <w:marTop w:val="0"/>
              <w:marBottom w:val="0"/>
              <w:divBdr>
                <w:top w:val="none" w:sz="0" w:space="0" w:color="auto"/>
                <w:left w:val="none" w:sz="0" w:space="0" w:color="auto"/>
                <w:bottom w:val="none" w:sz="0" w:space="0" w:color="auto"/>
                <w:right w:val="none" w:sz="0" w:space="0" w:color="auto"/>
              </w:divBdr>
              <w:divsChild>
                <w:div w:id="2072463348">
                  <w:marLeft w:val="0"/>
                  <w:marRight w:val="0"/>
                  <w:marTop w:val="0"/>
                  <w:marBottom w:val="0"/>
                  <w:divBdr>
                    <w:top w:val="none" w:sz="0" w:space="0" w:color="auto"/>
                    <w:left w:val="none" w:sz="0" w:space="0" w:color="auto"/>
                    <w:bottom w:val="none" w:sz="0" w:space="0" w:color="auto"/>
                    <w:right w:val="none" w:sz="0" w:space="0" w:color="auto"/>
                  </w:divBdr>
                  <w:divsChild>
                    <w:div w:id="981815636">
                      <w:marLeft w:val="0"/>
                      <w:marRight w:val="0"/>
                      <w:marTop w:val="0"/>
                      <w:marBottom w:val="0"/>
                      <w:divBdr>
                        <w:top w:val="none" w:sz="0" w:space="0" w:color="auto"/>
                        <w:left w:val="none" w:sz="0" w:space="0" w:color="auto"/>
                        <w:bottom w:val="none" w:sz="0" w:space="0" w:color="auto"/>
                        <w:right w:val="none" w:sz="0" w:space="0" w:color="auto"/>
                      </w:divBdr>
                      <w:divsChild>
                        <w:div w:id="1581597005">
                          <w:marLeft w:val="0"/>
                          <w:marRight w:val="0"/>
                          <w:marTop w:val="0"/>
                          <w:marBottom w:val="0"/>
                          <w:divBdr>
                            <w:top w:val="none" w:sz="0" w:space="0" w:color="auto"/>
                            <w:left w:val="none" w:sz="0" w:space="0" w:color="auto"/>
                            <w:bottom w:val="none" w:sz="0" w:space="0" w:color="auto"/>
                            <w:right w:val="none" w:sz="0" w:space="0" w:color="auto"/>
                          </w:divBdr>
                          <w:divsChild>
                            <w:div w:id="488209782">
                              <w:marLeft w:val="0"/>
                              <w:marRight w:val="0"/>
                              <w:marTop w:val="195"/>
                              <w:marBottom w:val="0"/>
                              <w:divBdr>
                                <w:top w:val="none" w:sz="0" w:space="0" w:color="auto"/>
                                <w:left w:val="none" w:sz="0" w:space="0" w:color="auto"/>
                                <w:bottom w:val="none" w:sz="0" w:space="0" w:color="auto"/>
                                <w:right w:val="none" w:sz="0" w:space="0" w:color="auto"/>
                              </w:divBdr>
                              <w:divsChild>
                                <w:div w:id="1855413877">
                                  <w:marLeft w:val="0"/>
                                  <w:marRight w:val="0"/>
                                  <w:marTop w:val="0"/>
                                  <w:marBottom w:val="0"/>
                                  <w:divBdr>
                                    <w:top w:val="none" w:sz="0" w:space="0" w:color="auto"/>
                                    <w:left w:val="none" w:sz="0" w:space="0" w:color="auto"/>
                                    <w:bottom w:val="none" w:sz="0" w:space="0" w:color="auto"/>
                                    <w:right w:val="none" w:sz="0" w:space="0" w:color="auto"/>
                                  </w:divBdr>
                                </w:div>
                                <w:div w:id="1608393044">
                                  <w:marLeft w:val="0"/>
                                  <w:marRight w:val="0"/>
                                  <w:marTop w:val="0"/>
                                  <w:marBottom w:val="0"/>
                                  <w:divBdr>
                                    <w:top w:val="none" w:sz="0" w:space="0" w:color="auto"/>
                                    <w:left w:val="none" w:sz="0" w:space="0" w:color="auto"/>
                                    <w:bottom w:val="none" w:sz="0" w:space="0" w:color="auto"/>
                                    <w:right w:val="none" w:sz="0" w:space="0" w:color="auto"/>
                                  </w:divBdr>
                                </w:div>
                                <w:div w:id="90393745">
                                  <w:marLeft w:val="0"/>
                                  <w:marRight w:val="0"/>
                                  <w:marTop w:val="0"/>
                                  <w:marBottom w:val="0"/>
                                  <w:divBdr>
                                    <w:top w:val="none" w:sz="0" w:space="0" w:color="auto"/>
                                    <w:left w:val="none" w:sz="0" w:space="0" w:color="auto"/>
                                    <w:bottom w:val="none" w:sz="0" w:space="0" w:color="auto"/>
                                    <w:right w:val="none" w:sz="0" w:space="0" w:color="auto"/>
                                  </w:divBdr>
                                  <w:divsChild>
                                    <w:div w:id="1139230788">
                                      <w:marLeft w:val="0"/>
                                      <w:marRight w:val="0"/>
                                      <w:marTop w:val="0"/>
                                      <w:marBottom w:val="0"/>
                                      <w:divBdr>
                                        <w:top w:val="none" w:sz="0" w:space="0" w:color="auto"/>
                                        <w:left w:val="none" w:sz="0" w:space="0" w:color="auto"/>
                                        <w:bottom w:val="none" w:sz="0" w:space="0" w:color="auto"/>
                                        <w:right w:val="none" w:sz="0" w:space="0" w:color="auto"/>
                                      </w:divBdr>
                                      <w:divsChild>
                                        <w:div w:id="1441949438">
                                          <w:marLeft w:val="0"/>
                                          <w:marRight w:val="-15"/>
                                          <w:marTop w:val="0"/>
                                          <w:marBottom w:val="0"/>
                                          <w:divBdr>
                                            <w:top w:val="none" w:sz="0" w:space="0" w:color="auto"/>
                                            <w:left w:val="none" w:sz="0" w:space="0" w:color="auto"/>
                                            <w:bottom w:val="none" w:sz="0" w:space="0" w:color="auto"/>
                                            <w:right w:val="none" w:sz="0" w:space="0" w:color="auto"/>
                                          </w:divBdr>
                                          <w:divsChild>
                                            <w:div w:id="1533228296">
                                              <w:marLeft w:val="0"/>
                                              <w:marRight w:val="0"/>
                                              <w:marTop w:val="0"/>
                                              <w:marBottom w:val="0"/>
                                              <w:divBdr>
                                                <w:top w:val="none" w:sz="0" w:space="0" w:color="auto"/>
                                                <w:left w:val="none" w:sz="0" w:space="0" w:color="auto"/>
                                                <w:bottom w:val="none" w:sz="0" w:space="0" w:color="auto"/>
                                                <w:right w:val="none" w:sz="0" w:space="0" w:color="auto"/>
                                              </w:divBdr>
                                              <w:divsChild>
                                                <w:div w:id="1316300619">
                                                  <w:marLeft w:val="0"/>
                                                  <w:marRight w:val="0"/>
                                                  <w:marTop w:val="0"/>
                                                  <w:marBottom w:val="0"/>
                                                  <w:divBdr>
                                                    <w:top w:val="none" w:sz="0" w:space="0" w:color="auto"/>
                                                    <w:left w:val="none" w:sz="0" w:space="0" w:color="auto"/>
                                                    <w:bottom w:val="none" w:sz="0" w:space="0" w:color="auto"/>
                                                    <w:right w:val="none" w:sz="0" w:space="0" w:color="auto"/>
                                                  </w:divBdr>
                                                </w:div>
                                                <w:div w:id="119030799">
                                                  <w:marLeft w:val="0"/>
                                                  <w:marRight w:val="0"/>
                                                  <w:marTop w:val="0"/>
                                                  <w:marBottom w:val="0"/>
                                                  <w:divBdr>
                                                    <w:top w:val="none" w:sz="0" w:space="0" w:color="auto"/>
                                                    <w:left w:val="none" w:sz="0" w:space="0" w:color="auto"/>
                                                    <w:bottom w:val="none" w:sz="0" w:space="0" w:color="auto"/>
                                                    <w:right w:val="none" w:sz="0" w:space="0" w:color="auto"/>
                                                  </w:divBdr>
                                                </w:div>
                                                <w:div w:id="376778807">
                                                  <w:marLeft w:val="0"/>
                                                  <w:marRight w:val="0"/>
                                                  <w:marTop w:val="0"/>
                                                  <w:marBottom w:val="0"/>
                                                  <w:divBdr>
                                                    <w:top w:val="none" w:sz="0" w:space="0" w:color="auto"/>
                                                    <w:left w:val="none" w:sz="0" w:space="0" w:color="auto"/>
                                                    <w:bottom w:val="none" w:sz="0" w:space="0" w:color="auto"/>
                                                    <w:right w:val="none" w:sz="0" w:space="0" w:color="auto"/>
                                                  </w:divBdr>
                                                </w:div>
                                                <w:div w:id="988898265">
                                                  <w:marLeft w:val="0"/>
                                                  <w:marRight w:val="0"/>
                                                  <w:marTop w:val="0"/>
                                                  <w:marBottom w:val="0"/>
                                                  <w:divBdr>
                                                    <w:top w:val="none" w:sz="0" w:space="0" w:color="auto"/>
                                                    <w:left w:val="none" w:sz="0" w:space="0" w:color="auto"/>
                                                    <w:bottom w:val="none" w:sz="0" w:space="0" w:color="auto"/>
                                                    <w:right w:val="none" w:sz="0" w:space="0" w:color="auto"/>
                                                  </w:divBdr>
                                                  <w:divsChild>
                                                    <w:div w:id="1450974458">
                                                      <w:marLeft w:val="0"/>
                                                      <w:marRight w:val="0"/>
                                                      <w:marTop w:val="0"/>
                                                      <w:marBottom w:val="0"/>
                                                      <w:divBdr>
                                                        <w:top w:val="none" w:sz="0" w:space="0" w:color="auto"/>
                                                        <w:left w:val="none" w:sz="0" w:space="0" w:color="auto"/>
                                                        <w:bottom w:val="none" w:sz="0" w:space="0" w:color="auto"/>
                                                        <w:right w:val="none" w:sz="0" w:space="0" w:color="auto"/>
                                                      </w:divBdr>
                                                    </w:div>
                                                    <w:div w:id="115114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343632">
                                              <w:marLeft w:val="0"/>
                                              <w:marRight w:val="0"/>
                                              <w:marTop w:val="0"/>
                                              <w:marBottom w:val="0"/>
                                              <w:divBdr>
                                                <w:top w:val="none" w:sz="0" w:space="0" w:color="auto"/>
                                                <w:left w:val="single" w:sz="6" w:space="8" w:color="9B9B9B"/>
                                                <w:bottom w:val="none" w:sz="0" w:space="0" w:color="auto"/>
                                                <w:right w:val="none" w:sz="0" w:space="0" w:color="auto"/>
                                              </w:divBdr>
                                              <w:divsChild>
                                                <w:div w:id="1547333514">
                                                  <w:marLeft w:val="0"/>
                                                  <w:marRight w:val="0"/>
                                                  <w:marTop w:val="0"/>
                                                  <w:marBottom w:val="0"/>
                                                  <w:divBdr>
                                                    <w:top w:val="none" w:sz="0" w:space="0" w:color="auto"/>
                                                    <w:left w:val="none" w:sz="0" w:space="0" w:color="auto"/>
                                                    <w:bottom w:val="none" w:sz="0" w:space="0" w:color="auto"/>
                                                    <w:right w:val="none" w:sz="0" w:space="0" w:color="auto"/>
                                                  </w:divBdr>
                                                  <w:divsChild>
                                                    <w:div w:id="120342478">
                                                      <w:marLeft w:val="0"/>
                                                      <w:marRight w:val="0"/>
                                                      <w:marTop w:val="0"/>
                                                      <w:marBottom w:val="0"/>
                                                      <w:divBdr>
                                                        <w:top w:val="none" w:sz="0" w:space="0" w:color="auto"/>
                                                        <w:left w:val="none" w:sz="0" w:space="0" w:color="auto"/>
                                                        <w:bottom w:val="none" w:sz="0" w:space="0" w:color="auto"/>
                                                        <w:right w:val="none" w:sz="0" w:space="0" w:color="auto"/>
                                                      </w:divBdr>
                                                    </w:div>
                                                    <w:div w:id="1673802431">
                                                      <w:marLeft w:val="0"/>
                                                      <w:marRight w:val="0"/>
                                                      <w:marTop w:val="0"/>
                                                      <w:marBottom w:val="0"/>
                                                      <w:divBdr>
                                                        <w:top w:val="none" w:sz="0" w:space="0" w:color="auto"/>
                                                        <w:left w:val="none" w:sz="0" w:space="0" w:color="auto"/>
                                                        <w:bottom w:val="none" w:sz="0" w:space="0" w:color="auto"/>
                                                        <w:right w:val="none" w:sz="0" w:space="0" w:color="auto"/>
                                                      </w:divBdr>
                                                      <w:divsChild>
                                                        <w:div w:id="553808443">
                                                          <w:marLeft w:val="0"/>
                                                          <w:marRight w:val="0"/>
                                                          <w:marTop w:val="0"/>
                                                          <w:marBottom w:val="0"/>
                                                          <w:divBdr>
                                                            <w:top w:val="none" w:sz="0" w:space="0" w:color="auto"/>
                                                            <w:left w:val="none" w:sz="0" w:space="0" w:color="auto"/>
                                                            <w:bottom w:val="none" w:sz="0" w:space="0" w:color="auto"/>
                                                            <w:right w:val="none" w:sz="0" w:space="0" w:color="auto"/>
                                                          </w:divBdr>
                                                          <w:divsChild>
                                                            <w:div w:id="128892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5131331">
                                  <w:marLeft w:val="0"/>
                                  <w:marRight w:val="0"/>
                                  <w:marTop w:val="0"/>
                                  <w:marBottom w:val="0"/>
                                  <w:divBdr>
                                    <w:top w:val="none" w:sz="0" w:space="0" w:color="auto"/>
                                    <w:left w:val="none" w:sz="0" w:space="0" w:color="auto"/>
                                    <w:bottom w:val="none" w:sz="0" w:space="0" w:color="auto"/>
                                    <w:right w:val="none" w:sz="0" w:space="0" w:color="auto"/>
                                  </w:divBdr>
                                  <w:divsChild>
                                    <w:div w:id="198535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141876">
                              <w:marLeft w:val="0"/>
                              <w:marRight w:val="0"/>
                              <w:marTop w:val="0"/>
                              <w:marBottom w:val="0"/>
                              <w:divBdr>
                                <w:top w:val="none" w:sz="0" w:space="0" w:color="auto"/>
                                <w:left w:val="none" w:sz="0" w:space="0" w:color="auto"/>
                                <w:bottom w:val="none" w:sz="0" w:space="0" w:color="auto"/>
                                <w:right w:val="none" w:sz="0" w:space="0" w:color="auto"/>
                              </w:divBdr>
                              <w:divsChild>
                                <w:div w:id="1887717365">
                                  <w:marLeft w:val="0"/>
                                  <w:marRight w:val="0"/>
                                  <w:marTop w:val="0"/>
                                  <w:marBottom w:val="0"/>
                                  <w:divBdr>
                                    <w:top w:val="none" w:sz="0" w:space="0" w:color="auto"/>
                                    <w:left w:val="none" w:sz="0" w:space="0" w:color="auto"/>
                                    <w:bottom w:val="none" w:sz="0" w:space="0" w:color="auto"/>
                                    <w:right w:val="none" w:sz="0" w:space="0" w:color="auto"/>
                                  </w:divBdr>
                                  <w:divsChild>
                                    <w:div w:id="1781879473">
                                      <w:marLeft w:val="0"/>
                                      <w:marRight w:val="0"/>
                                      <w:marTop w:val="0"/>
                                      <w:marBottom w:val="0"/>
                                      <w:divBdr>
                                        <w:top w:val="single" w:sz="6" w:space="0" w:color="006266"/>
                                        <w:left w:val="single" w:sz="6" w:space="0" w:color="006266"/>
                                        <w:bottom w:val="single" w:sz="6" w:space="0" w:color="006266"/>
                                        <w:right w:val="single" w:sz="6" w:space="0" w:color="006266"/>
                                      </w:divBdr>
                                    </w:div>
                                  </w:divsChild>
                                </w:div>
                              </w:divsChild>
                            </w:div>
                          </w:divsChild>
                        </w:div>
                      </w:divsChild>
                    </w:div>
                    <w:div w:id="557741004">
                      <w:marLeft w:val="0"/>
                      <w:marRight w:val="0"/>
                      <w:marTop w:val="0"/>
                      <w:marBottom w:val="0"/>
                      <w:divBdr>
                        <w:top w:val="none" w:sz="0" w:space="0" w:color="auto"/>
                        <w:left w:val="none" w:sz="0" w:space="0" w:color="auto"/>
                        <w:bottom w:val="none" w:sz="0" w:space="0" w:color="auto"/>
                        <w:right w:val="none" w:sz="0" w:space="0" w:color="auto"/>
                      </w:divBdr>
                      <w:divsChild>
                        <w:div w:id="154516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768062">
              <w:marLeft w:val="0"/>
              <w:marRight w:val="0"/>
              <w:marTop w:val="0"/>
              <w:marBottom w:val="0"/>
              <w:divBdr>
                <w:top w:val="none" w:sz="0" w:space="0" w:color="auto"/>
                <w:left w:val="none" w:sz="0" w:space="0" w:color="auto"/>
                <w:bottom w:val="none" w:sz="0" w:space="0" w:color="auto"/>
                <w:right w:val="none" w:sz="0" w:space="0" w:color="auto"/>
              </w:divBdr>
              <w:divsChild>
                <w:div w:id="1472673708">
                  <w:marLeft w:val="0"/>
                  <w:marRight w:val="0"/>
                  <w:marTop w:val="0"/>
                  <w:marBottom w:val="0"/>
                  <w:divBdr>
                    <w:top w:val="none" w:sz="0" w:space="0" w:color="auto"/>
                    <w:left w:val="none" w:sz="0" w:space="0" w:color="auto"/>
                    <w:bottom w:val="none" w:sz="0" w:space="0" w:color="auto"/>
                    <w:right w:val="none" w:sz="0" w:space="0" w:color="auto"/>
                  </w:divBdr>
                </w:div>
                <w:div w:id="1196892223">
                  <w:marLeft w:val="90"/>
                  <w:marRight w:val="90"/>
                  <w:marTop w:val="90"/>
                  <w:marBottom w:val="90"/>
                  <w:divBdr>
                    <w:top w:val="none" w:sz="0" w:space="0" w:color="auto"/>
                    <w:left w:val="none" w:sz="0" w:space="0" w:color="auto"/>
                    <w:bottom w:val="none" w:sz="0" w:space="0" w:color="auto"/>
                    <w:right w:val="none" w:sz="0" w:space="0" w:color="auto"/>
                  </w:divBdr>
                  <w:divsChild>
                    <w:div w:id="1751854065">
                      <w:marLeft w:val="0"/>
                      <w:marRight w:val="0"/>
                      <w:marTop w:val="0"/>
                      <w:marBottom w:val="0"/>
                      <w:divBdr>
                        <w:top w:val="single" w:sz="6" w:space="5" w:color="CECECE"/>
                        <w:left w:val="none" w:sz="0" w:space="0" w:color="auto"/>
                        <w:bottom w:val="single" w:sz="6" w:space="5" w:color="CECECE"/>
                        <w:right w:val="none" w:sz="0" w:space="0" w:color="auto"/>
                      </w:divBdr>
                    </w:div>
                    <w:div w:id="1959481985">
                      <w:marLeft w:val="0"/>
                      <w:marRight w:val="0"/>
                      <w:marTop w:val="0"/>
                      <w:marBottom w:val="0"/>
                      <w:divBdr>
                        <w:top w:val="none" w:sz="0" w:space="0" w:color="auto"/>
                        <w:left w:val="none" w:sz="0" w:space="0" w:color="auto"/>
                        <w:bottom w:val="single" w:sz="6" w:space="3" w:color="B7B7B7"/>
                        <w:right w:val="none" w:sz="0" w:space="0" w:color="auto"/>
                      </w:divBdr>
                      <w:divsChild>
                        <w:div w:id="123142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3914164">
      <w:bodyDiv w:val="1"/>
      <w:marLeft w:val="0"/>
      <w:marRight w:val="0"/>
      <w:marTop w:val="0"/>
      <w:marBottom w:val="0"/>
      <w:divBdr>
        <w:top w:val="none" w:sz="0" w:space="0" w:color="auto"/>
        <w:left w:val="none" w:sz="0" w:space="0" w:color="auto"/>
        <w:bottom w:val="none" w:sz="0" w:space="0" w:color="auto"/>
        <w:right w:val="none" w:sz="0" w:space="0" w:color="auto"/>
      </w:divBdr>
    </w:div>
    <w:div w:id="189084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openxmlformats.org/officeDocument/2006/relationships/chart" Target="charts/chart6.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image" Target="media/image1.tif"/></Relationships>
</file>

<file path=word/charts/_rels/chart1.xml.rels><?xml version="1.0" encoding="UTF-8" standalone="yes"?>
<Relationships xmlns="http://schemas.openxmlformats.org/package/2006/relationships"><Relationship Id="rId1" Type="http://schemas.openxmlformats.org/officeDocument/2006/relationships/oleObject" Target="file:///\\uoa.abdn.ac.uk\global\CLSM\Rowett\Shared\A2-194-data\Babies\real%20time\qpcr%20201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oa.abdn.ac.uk\global\CLSM\Rowett\Shared\A2-194-data\Babies\family%20level%20analysis%20Data%20from%20Alan%20dec%202012%20RowettInfantSamples_454Summar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oa.abdn.ac.uk\global\CLSM\Rowett\Shared\A2-194-data\Babies\family%20level%20analysis%20Data%20from%20Alan%20dec%202012%20RowettInfantSamples_454Summary.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oa.abdn.ac.uk\global\CLSM\Rowett\Shared\A2-194-data\Babies\family%20level%20analysis%20Data%20from%20Alan%20dec%202012%20RowettInfantSamples_454Summary.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uoa.abdn.ac.uk\global\CLSM\Rowett\Shared\A2-194-data\Babies\family%20level%20analysis%20Data%20from%20Alan%20dec%202012%20RowettInfantSamples_454Summary.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uoa.abdn.ac.uk\global\CLSM\Rowett\Shared\A2-194-data\Babies\preweaning%20FISH%20for%20paper.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uoa.abdn.ac.uk\global\CLSM\Rowett\Shared\A2-194-data\Babies\preweaning%20FISH%20for%20pa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full data 10_4'!$P$1</c:f>
              <c:strCache>
                <c:ptCount val="1"/>
                <c:pt idx="0">
                  <c:v>UNI</c:v>
                </c:pt>
              </c:strCache>
            </c:strRef>
          </c:tx>
          <c:invertIfNegative val="0"/>
          <c:cat>
            <c:strRef>
              <c:f>('full data 10_4'!$N$3,'full data 10_4'!$N$5,'full data 10_4'!$N$7)</c:f>
              <c:strCache>
                <c:ptCount val="3"/>
                <c:pt idx="0">
                  <c:v>N-BF 0.3g 30sec</c:v>
                </c:pt>
                <c:pt idx="1">
                  <c:v>N-BF 0.3g 2min</c:v>
                </c:pt>
                <c:pt idx="2">
                  <c:v>N-BF 0.3g 5min</c:v>
                </c:pt>
              </c:strCache>
            </c:strRef>
          </c:cat>
          <c:val>
            <c:numRef>
              <c:f>('full data 10_4'!$P$3,'full data 10_4'!$P$5,'full data 10_4'!$P$7)</c:f>
              <c:numCache>
                <c:formatCode>0.00E+00</c:formatCode>
                <c:ptCount val="3"/>
                <c:pt idx="0">
                  <c:v>1110000</c:v>
                </c:pt>
                <c:pt idx="1">
                  <c:v>4910000</c:v>
                </c:pt>
                <c:pt idx="2">
                  <c:v>2380000</c:v>
                </c:pt>
              </c:numCache>
            </c:numRef>
          </c:val>
        </c:ser>
        <c:ser>
          <c:idx val="1"/>
          <c:order val="1"/>
          <c:tx>
            <c:strRef>
              <c:f>'full data 10_4'!$S$1</c:f>
              <c:strCache>
                <c:ptCount val="1"/>
                <c:pt idx="0">
                  <c:v>Bac</c:v>
                </c:pt>
              </c:strCache>
            </c:strRef>
          </c:tx>
          <c:invertIfNegative val="0"/>
          <c:val>
            <c:numRef>
              <c:f>('full data 10_4'!$S$3,'full data 10_4'!$S$5,'full data 10_4'!$S$7)</c:f>
              <c:numCache>
                <c:formatCode>0.00E+00</c:formatCode>
                <c:ptCount val="3"/>
                <c:pt idx="0">
                  <c:v>7.51</c:v>
                </c:pt>
                <c:pt idx="1">
                  <c:v>42.8</c:v>
                </c:pt>
                <c:pt idx="2">
                  <c:v>30.3</c:v>
                </c:pt>
              </c:numCache>
            </c:numRef>
          </c:val>
        </c:ser>
        <c:ser>
          <c:idx val="2"/>
          <c:order val="2"/>
          <c:tx>
            <c:strRef>
              <c:f>'full data 10_4'!$V$1</c:f>
              <c:strCache>
                <c:ptCount val="1"/>
                <c:pt idx="0">
                  <c:v>Erec</c:v>
                </c:pt>
              </c:strCache>
            </c:strRef>
          </c:tx>
          <c:invertIfNegative val="0"/>
          <c:val>
            <c:numRef>
              <c:f>('full data 10_4'!$V$3,'full data 10_4'!$V$5,'full data 10_4'!$V$7)</c:f>
              <c:numCache>
                <c:formatCode>0.00E+00</c:formatCode>
                <c:ptCount val="3"/>
                <c:pt idx="0">
                  <c:v>122000</c:v>
                </c:pt>
                <c:pt idx="1">
                  <c:v>2000000</c:v>
                </c:pt>
                <c:pt idx="2">
                  <c:v>566000</c:v>
                </c:pt>
              </c:numCache>
            </c:numRef>
          </c:val>
        </c:ser>
        <c:ser>
          <c:idx val="3"/>
          <c:order val="3"/>
          <c:tx>
            <c:strRef>
              <c:f>'full data 10_4'!$Y$1</c:f>
              <c:strCache>
                <c:ptCount val="1"/>
                <c:pt idx="0">
                  <c:v>Bif</c:v>
                </c:pt>
              </c:strCache>
            </c:strRef>
          </c:tx>
          <c:invertIfNegative val="0"/>
          <c:val>
            <c:numRef>
              <c:f>('full data 10_4'!$Y$3,'full data 10_4'!$Y$5,'full data 10_4'!$Y$7)</c:f>
              <c:numCache>
                <c:formatCode>0.00E+00</c:formatCode>
                <c:ptCount val="3"/>
                <c:pt idx="0">
                  <c:v>264000</c:v>
                </c:pt>
                <c:pt idx="1">
                  <c:v>2090000</c:v>
                </c:pt>
                <c:pt idx="2">
                  <c:v>1130000</c:v>
                </c:pt>
              </c:numCache>
            </c:numRef>
          </c:val>
        </c:ser>
        <c:dLbls>
          <c:showLegendKey val="0"/>
          <c:showVal val="0"/>
          <c:showCatName val="0"/>
          <c:showSerName val="0"/>
          <c:showPercent val="0"/>
          <c:showBubbleSize val="0"/>
        </c:dLbls>
        <c:gapWidth val="150"/>
        <c:axId val="48405504"/>
        <c:axId val="62324736"/>
      </c:barChart>
      <c:catAx>
        <c:axId val="48405504"/>
        <c:scaling>
          <c:orientation val="minMax"/>
        </c:scaling>
        <c:delete val="0"/>
        <c:axPos val="b"/>
        <c:majorTickMark val="out"/>
        <c:minorTickMark val="none"/>
        <c:tickLblPos val="nextTo"/>
        <c:crossAx val="62324736"/>
        <c:crosses val="autoZero"/>
        <c:auto val="1"/>
        <c:lblAlgn val="ctr"/>
        <c:lblOffset val="100"/>
        <c:noMultiLvlLbl val="0"/>
      </c:catAx>
      <c:valAx>
        <c:axId val="62324736"/>
        <c:scaling>
          <c:orientation val="minMax"/>
        </c:scaling>
        <c:delete val="0"/>
        <c:axPos val="l"/>
        <c:majorGridlines/>
        <c:title>
          <c:tx>
            <c:rich>
              <a:bodyPr rot="-5400000" vert="horz"/>
              <a:lstStyle/>
              <a:p>
                <a:pPr>
                  <a:defRPr/>
                </a:pPr>
                <a:r>
                  <a:rPr lang="en-US"/>
                  <a:t>gene copy number per 5ng input DNA</a:t>
                </a:r>
              </a:p>
            </c:rich>
          </c:tx>
          <c:layout/>
          <c:overlay val="0"/>
        </c:title>
        <c:numFmt formatCode="0.00E+00" sourceLinked="1"/>
        <c:majorTickMark val="out"/>
        <c:minorTickMark val="none"/>
        <c:tickLblPos val="nextTo"/>
        <c:crossAx val="48405504"/>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llsampleNo.ofSeqs phyla'!$L$108</c:f>
              <c:strCache>
                <c:ptCount val="1"/>
                <c:pt idx="0">
                  <c:v>Actinobacteria</c:v>
                </c:pt>
              </c:strCache>
            </c:strRef>
          </c:tx>
          <c:invertIfNegative val="0"/>
          <c:cat>
            <c:strRef>
              <c:f>'AllsampleNo.ofSeqs phyla'!$A$109:$A$114</c:f>
              <c:strCache>
                <c:ptCount val="6"/>
                <c:pt idx="0">
                  <c:v>N-BF 30sec</c:v>
                </c:pt>
                <c:pt idx="1">
                  <c:v>N-BF 2min</c:v>
                </c:pt>
                <c:pt idx="2">
                  <c:v>N-BF 5min</c:v>
                </c:pt>
                <c:pt idx="3">
                  <c:v>C-MF 30sec</c:v>
                </c:pt>
                <c:pt idx="4">
                  <c:v>C-MF 2min</c:v>
                </c:pt>
                <c:pt idx="5">
                  <c:v>C-MF 5min</c:v>
                </c:pt>
              </c:strCache>
            </c:strRef>
          </c:cat>
          <c:val>
            <c:numRef>
              <c:f>'AllsampleNo.ofSeqs phyla'!$L$109:$L$114</c:f>
              <c:numCache>
                <c:formatCode>0.00</c:formatCode>
                <c:ptCount val="6"/>
                <c:pt idx="0">
                  <c:v>30.747922437673132</c:v>
                </c:pt>
                <c:pt idx="1">
                  <c:v>72.773972602739718</c:v>
                </c:pt>
                <c:pt idx="2">
                  <c:v>80.188679245283026</c:v>
                </c:pt>
                <c:pt idx="3">
                  <c:v>51.459854014598541</c:v>
                </c:pt>
                <c:pt idx="4">
                  <c:v>44.015444015444018</c:v>
                </c:pt>
                <c:pt idx="5">
                  <c:v>35.423197492163013</c:v>
                </c:pt>
              </c:numCache>
            </c:numRef>
          </c:val>
        </c:ser>
        <c:ser>
          <c:idx val="1"/>
          <c:order val="1"/>
          <c:tx>
            <c:strRef>
              <c:f>'AllsampleNo.ofSeqs phyla'!$M$108</c:f>
              <c:strCache>
                <c:ptCount val="1"/>
                <c:pt idx="0">
                  <c:v>Bacteroidetes</c:v>
                </c:pt>
              </c:strCache>
            </c:strRef>
          </c:tx>
          <c:invertIfNegative val="0"/>
          <c:cat>
            <c:strRef>
              <c:f>'AllsampleNo.ofSeqs phyla'!$A$109:$A$114</c:f>
              <c:strCache>
                <c:ptCount val="6"/>
                <c:pt idx="0">
                  <c:v>N-BF 30sec</c:v>
                </c:pt>
                <c:pt idx="1">
                  <c:v>N-BF 2min</c:v>
                </c:pt>
                <c:pt idx="2">
                  <c:v>N-BF 5min</c:v>
                </c:pt>
                <c:pt idx="3">
                  <c:v>C-MF 30sec</c:v>
                </c:pt>
                <c:pt idx="4">
                  <c:v>C-MF 2min</c:v>
                </c:pt>
                <c:pt idx="5">
                  <c:v>C-MF 5min</c:v>
                </c:pt>
              </c:strCache>
            </c:strRef>
          </c:cat>
          <c:val>
            <c:numRef>
              <c:f>'AllsampleNo.ofSeqs phyla'!$M$109:$M$114</c:f>
              <c:numCache>
                <c:formatCode>0.00</c:formatCode>
                <c:ptCount val="6"/>
                <c:pt idx="0">
                  <c:v>0</c:v>
                </c:pt>
                <c:pt idx="1">
                  <c:v>0</c:v>
                </c:pt>
                <c:pt idx="2">
                  <c:v>0</c:v>
                </c:pt>
                <c:pt idx="3">
                  <c:v>38.686131386861319</c:v>
                </c:pt>
                <c:pt idx="4">
                  <c:v>37.451737451737451</c:v>
                </c:pt>
                <c:pt idx="5">
                  <c:v>48.589341692789965</c:v>
                </c:pt>
              </c:numCache>
            </c:numRef>
          </c:val>
        </c:ser>
        <c:ser>
          <c:idx val="2"/>
          <c:order val="2"/>
          <c:tx>
            <c:strRef>
              <c:f>'AllsampleNo.ofSeqs phyla'!$N$108</c:f>
              <c:strCache>
                <c:ptCount val="1"/>
                <c:pt idx="0">
                  <c:v>Firmicutes</c:v>
                </c:pt>
              </c:strCache>
            </c:strRef>
          </c:tx>
          <c:invertIfNegative val="0"/>
          <c:cat>
            <c:strRef>
              <c:f>'AllsampleNo.ofSeqs phyla'!$A$109:$A$114</c:f>
              <c:strCache>
                <c:ptCount val="6"/>
                <c:pt idx="0">
                  <c:v>N-BF 30sec</c:v>
                </c:pt>
                <c:pt idx="1">
                  <c:v>N-BF 2min</c:v>
                </c:pt>
                <c:pt idx="2">
                  <c:v>N-BF 5min</c:v>
                </c:pt>
                <c:pt idx="3">
                  <c:v>C-MF 30sec</c:v>
                </c:pt>
                <c:pt idx="4">
                  <c:v>C-MF 2min</c:v>
                </c:pt>
                <c:pt idx="5">
                  <c:v>C-MF 5min</c:v>
                </c:pt>
              </c:strCache>
            </c:strRef>
          </c:cat>
          <c:val>
            <c:numRef>
              <c:f>'AllsampleNo.ofSeqs phyla'!$N$109:$N$114</c:f>
              <c:numCache>
                <c:formatCode>0.00</c:formatCode>
                <c:ptCount val="6"/>
                <c:pt idx="0">
                  <c:v>66.204986149584485</c:v>
                </c:pt>
                <c:pt idx="1">
                  <c:v>23.972602739726025</c:v>
                </c:pt>
                <c:pt idx="2">
                  <c:v>16.509433962264151</c:v>
                </c:pt>
                <c:pt idx="3">
                  <c:v>4.3795620437956204</c:v>
                </c:pt>
                <c:pt idx="4">
                  <c:v>12.741312741312742</c:v>
                </c:pt>
                <c:pt idx="5">
                  <c:v>13.479623824451412</c:v>
                </c:pt>
              </c:numCache>
            </c:numRef>
          </c:val>
        </c:ser>
        <c:ser>
          <c:idx val="3"/>
          <c:order val="3"/>
          <c:tx>
            <c:strRef>
              <c:f>'AllsampleNo.ofSeqs phyla'!$O$108</c:f>
              <c:strCache>
                <c:ptCount val="1"/>
                <c:pt idx="0">
                  <c:v>Proteobacteria</c:v>
                </c:pt>
              </c:strCache>
            </c:strRef>
          </c:tx>
          <c:invertIfNegative val="0"/>
          <c:cat>
            <c:strRef>
              <c:f>'AllsampleNo.ofSeqs phyla'!$A$109:$A$114</c:f>
              <c:strCache>
                <c:ptCount val="6"/>
                <c:pt idx="0">
                  <c:v>N-BF 30sec</c:v>
                </c:pt>
                <c:pt idx="1">
                  <c:v>N-BF 2min</c:v>
                </c:pt>
                <c:pt idx="2">
                  <c:v>N-BF 5min</c:v>
                </c:pt>
                <c:pt idx="3">
                  <c:v>C-MF 30sec</c:v>
                </c:pt>
                <c:pt idx="4">
                  <c:v>C-MF 2min</c:v>
                </c:pt>
                <c:pt idx="5">
                  <c:v>C-MF 5min</c:v>
                </c:pt>
              </c:strCache>
            </c:strRef>
          </c:cat>
          <c:val>
            <c:numRef>
              <c:f>'AllsampleNo.ofSeqs phyla'!$O$109:$O$114</c:f>
              <c:numCache>
                <c:formatCode>0.00</c:formatCode>
                <c:ptCount val="6"/>
                <c:pt idx="0">
                  <c:v>3.0470914127423825</c:v>
                </c:pt>
                <c:pt idx="1">
                  <c:v>3.2534246575342465</c:v>
                </c:pt>
                <c:pt idx="2">
                  <c:v>3.3018867924528301</c:v>
                </c:pt>
                <c:pt idx="3">
                  <c:v>5.4744525547445262</c:v>
                </c:pt>
                <c:pt idx="4">
                  <c:v>5.7915057915057915</c:v>
                </c:pt>
                <c:pt idx="5">
                  <c:v>2.507836990595611</c:v>
                </c:pt>
              </c:numCache>
            </c:numRef>
          </c:val>
        </c:ser>
        <c:dLbls>
          <c:showLegendKey val="0"/>
          <c:showVal val="0"/>
          <c:showCatName val="0"/>
          <c:showSerName val="0"/>
          <c:showPercent val="0"/>
          <c:showBubbleSize val="0"/>
        </c:dLbls>
        <c:gapWidth val="150"/>
        <c:axId val="82889728"/>
        <c:axId val="85219200"/>
      </c:barChart>
      <c:catAx>
        <c:axId val="82889728"/>
        <c:scaling>
          <c:orientation val="minMax"/>
        </c:scaling>
        <c:delete val="0"/>
        <c:axPos val="b"/>
        <c:title>
          <c:tx>
            <c:rich>
              <a:bodyPr/>
              <a:lstStyle/>
              <a:p>
                <a:pPr>
                  <a:defRPr/>
                </a:pPr>
                <a:r>
                  <a:rPr lang="en-US"/>
                  <a:t>Sample and disruption time</a:t>
                </a:r>
              </a:p>
            </c:rich>
          </c:tx>
          <c:layout/>
          <c:overlay val="0"/>
        </c:title>
        <c:majorTickMark val="out"/>
        <c:minorTickMark val="none"/>
        <c:tickLblPos val="nextTo"/>
        <c:crossAx val="85219200"/>
        <c:crosses val="autoZero"/>
        <c:auto val="1"/>
        <c:lblAlgn val="ctr"/>
        <c:lblOffset val="100"/>
        <c:noMultiLvlLbl val="0"/>
      </c:catAx>
      <c:valAx>
        <c:axId val="85219200"/>
        <c:scaling>
          <c:orientation val="minMax"/>
        </c:scaling>
        <c:delete val="0"/>
        <c:axPos val="l"/>
        <c:majorGridlines>
          <c:spPr>
            <a:ln>
              <a:noFill/>
            </a:ln>
          </c:spPr>
        </c:majorGridlines>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1" i="0" baseline="0">
                    <a:effectLst/>
                  </a:rPr>
                  <a:t>% bacterial phyla</a:t>
                </a:r>
                <a:endParaRPr lang="en-GB" sz="1200">
                  <a:effectLst/>
                </a:endParaRPr>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en-GB" sz="1200"/>
              </a:p>
            </c:rich>
          </c:tx>
          <c:layout/>
          <c:overlay val="0"/>
        </c:title>
        <c:numFmt formatCode="0" sourceLinked="0"/>
        <c:majorTickMark val="out"/>
        <c:minorTickMark val="none"/>
        <c:tickLblPos val="nextTo"/>
        <c:crossAx val="8288972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overall Compositions'!$O$3</c:f>
              <c:strCache>
                <c:ptCount val="1"/>
                <c:pt idx="0">
                  <c:v>N-BF 7 week 0.5g 30s</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O$4:$O$14</c:f>
              <c:numCache>
                <c:formatCode>General</c:formatCode>
                <c:ptCount val="11"/>
                <c:pt idx="0">
                  <c:v>30.193905817174517</c:v>
                </c:pt>
                <c:pt idx="1">
                  <c:v>1.9390581717451523</c:v>
                </c:pt>
                <c:pt idx="2">
                  <c:v>0.554016620498615</c:v>
                </c:pt>
                <c:pt idx="3">
                  <c:v>10.803324099722992</c:v>
                </c:pt>
                <c:pt idx="4">
                  <c:v>0</c:v>
                </c:pt>
                <c:pt idx="5">
                  <c:v>43.213296398891963</c:v>
                </c:pt>
                <c:pt idx="6">
                  <c:v>3.8781163434903045</c:v>
                </c:pt>
                <c:pt idx="7">
                  <c:v>5.5401662049861491</c:v>
                </c:pt>
                <c:pt idx="8">
                  <c:v>0</c:v>
                </c:pt>
                <c:pt idx="9">
                  <c:v>0.2770083102493075</c:v>
                </c:pt>
                <c:pt idx="10">
                  <c:v>3.601108033240997</c:v>
                </c:pt>
              </c:numCache>
            </c:numRef>
          </c:val>
        </c:ser>
        <c:ser>
          <c:idx val="0"/>
          <c:order val="1"/>
          <c:tx>
            <c:strRef>
              <c:f>'overall Compositions'!$L$3</c:f>
              <c:strCache>
                <c:ptCount val="1"/>
                <c:pt idx="0">
                  <c:v>N-BF 7 week 0.5g 2m</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L$4:$L$14</c:f>
              <c:numCache>
                <c:formatCode>General</c:formatCode>
                <c:ptCount val="11"/>
                <c:pt idx="0">
                  <c:v>72.773972602739718</c:v>
                </c:pt>
                <c:pt idx="1">
                  <c:v>5.4794520547945202</c:v>
                </c:pt>
                <c:pt idx="2">
                  <c:v>0</c:v>
                </c:pt>
                <c:pt idx="3">
                  <c:v>2.7397260273972601</c:v>
                </c:pt>
                <c:pt idx="4">
                  <c:v>0</c:v>
                </c:pt>
                <c:pt idx="5">
                  <c:v>6.8493150684931505</c:v>
                </c:pt>
                <c:pt idx="6">
                  <c:v>5.6506849315068486</c:v>
                </c:pt>
                <c:pt idx="7">
                  <c:v>3.2534246575342465</c:v>
                </c:pt>
                <c:pt idx="8">
                  <c:v>0</c:v>
                </c:pt>
                <c:pt idx="9">
                  <c:v>3.2534246575342465</c:v>
                </c:pt>
                <c:pt idx="10">
                  <c:v>0</c:v>
                </c:pt>
              </c:numCache>
            </c:numRef>
          </c:val>
        </c:ser>
        <c:ser>
          <c:idx val="2"/>
          <c:order val="2"/>
          <c:tx>
            <c:strRef>
              <c:f>'overall Compositions'!$R$3</c:f>
              <c:strCache>
                <c:ptCount val="1"/>
                <c:pt idx="0">
                  <c:v>N-BF 7 week 0.5g 5m</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R$4:$R$14</c:f>
              <c:numCache>
                <c:formatCode>General</c:formatCode>
                <c:ptCount val="11"/>
                <c:pt idx="0">
                  <c:v>80.188679245283026</c:v>
                </c:pt>
                <c:pt idx="1">
                  <c:v>2.358490566037736</c:v>
                </c:pt>
                <c:pt idx="2">
                  <c:v>0</c:v>
                </c:pt>
                <c:pt idx="3">
                  <c:v>3.3018867924528306</c:v>
                </c:pt>
                <c:pt idx="4">
                  <c:v>0</c:v>
                </c:pt>
                <c:pt idx="5">
                  <c:v>2.1226415094339623</c:v>
                </c:pt>
                <c:pt idx="6">
                  <c:v>6.367924528301887</c:v>
                </c:pt>
                <c:pt idx="7">
                  <c:v>2.358490566037736</c:v>
                </c:pt>
                <c:pt idx="8">
                  <c:v>0</c:v>
                </c:pt>
                <c:pt idx="9">
                  <c:v>3.3018867924528301</c:v>
                </c:pt>
                <c:pt idx="10">
                  <c:v>0</c:v>
                </c:pt>
              </c:numCache>
            </c:numRef>
          </c:val>
        </c:ser>
        <c:dLbls>
          <c:showLegendKey val="0"/>
          <c:showVal val="0"/>
          <c:showCatName val="0"/>
          <c:showSerName val="0"/>
          <c:showPercent val="0"/>
          <c:showBubbleSize val="0"/>
        </c:dLbls>
        <c:gapWidth val="150"/>
        <c:axId val="129636608"/>
        <c:axId val="129664128"/>
      </c:barChart>
      <c:catAx>
        <c:axId val="129636608"/>
        <c:scaling>
          <c:orientation val="minMax"/>
        </c:scaling>
        <c:delete val="0"/>
        <c:axPos val="b"/>
        <c:majorTickMark val="out"/>
        <c:minorTickMark val="none"/>
        <c:tickLblPos val="nextTo"/>
        <c:crossAx val="129664128"/>
        <c:crosses val="autoZero"/>
        <c:auto val="1"/>
        <c:lblAlgn val="ctr"/>
        <c:lblOffset val="100"/>
        <c:noMultiLvlLbl val="0"/>
      </c:catAx>
      <c:valAx>
        <c:axId val="129664128"/>
        <c:scaling>
          <c:orientation val="minMax"/>
          <c:max val="100"/>
        </c:scaling>
        <c:delete val="0"/>
        <c:axPos val="l"/>
        <c:majorGridlines>
          <c:spPr>
            <a:ln>
              <a:noFill/>
            </a:ln>
          </c:spPr>
        </c:majorGridlines>
        <c:title>
          <c:tx>
            <c:rich>
              <a:bodyPr rot="-5400000" vert="horz"/>
              <a:lstStyle/>
              <a:p>
                <a:pPr>
                  <a:defRPr/>
                </a:pPr>
                <a:r>
                  <a:rPr lang="en-GB" baseline="0"/>
                  <a:t>% Bacterial genus</a:t>
                </a:r>
                <a:endParaRPr lang="en-GB"/>
              </a:p>
            </c:rich>
          </c:tx>
          <c:layout/>
          <c:overlay val="0"/>
        </c:title>
        <c:numFmt formatCode="General" sourceLinked="1"/>
        <c:majorTickMark val="out"/>
        <c:minorTickMark val="none"/>
        <c:tickLblPos val="nextTo"/>
        <c:crossAx val="129636608"/>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overall Compositions'!$AU$3</c:f>
              <c:strCache>
                <c:ptCount val="1"/>
                <c:pt idx="0">
                  <c:v>C-MF 9 week 0.5g 30s</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AU$4:$AU$14</c:f>
              <c:numCache>
                <c:formatCode>General</c:formatCode>
                <c:ptCount val="11"/>
                <c:pt idx="0">
                  <c:v>44.890510948905117</c:v>
                </c:pt>
                <c:pt idx="1">
                  <c:v>0</c:v>
                </c:pt>
                <c:pt idx="2">
                  <c:v>0</c:v>
                </c:pt>
                <c:pt idx="3">
                  <c:v>0.72992700729927007</c:v>
                </c:pt>
                <c:pt idx="4">
                  <c:v>0</c:v>
                </c:pt>
                <c:pt idx="5">
                  <c:v>0</c:v>
                </c:pt>
                <c:pt idx="6">
                  <c:v>1.4598540145985401</c:v>
                </c:pt>
                <c:pt idx="7">
                  <c:v>2.1897810218978102</c:v>
                </c:pt>
                <c:pt idx="8">
                  <c:v>38.686131386861319</c:v>
                </c:pt>
                <c:pt idx="9">
                  <c:v>5.4744525547445262</c:v>
                </c:pt>
                <c:pt idx="10">
                  <c:v>6.5693430656934311</c:v>
                </c:pt>
              </c:numCache>
            </c:numRef>
          </c:val>
        </c:ser>
        <c:ser>
          <c:idx val="0"/>
          <c:order val="1"/>
          <c:tx>
            <c:strRef>
              <c:f>'overall Compositions'!$AR$3</c:f>
              <c:strCache>
                <c:ptCount val="1"/>
                <c:pt idx="0">
                  <c:v>C-MF 9 week 0.5g 2m</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AR$4:$AR$14</c:f>
              <c:numCache>
                <c:formatCode>General</c:formatCode>
                <c:ptCount val="11"/>
                <c:pt idx="0">
                  <c:v>38.610038610038607</c:v>
                </c:pt>
                <c:pt idx="1">
                  <c:v>0</c:v>
                </c:pt>
                <c:pt idx="2">
                  <c:v>0</c:v>
                </c:pt>
                <c:pt idx="3">
                  <c:v>2.7027027027027026</c:v>
                </c:pt>
                <c:pt idx="4">
                  <c:v>0</c:v>
                </c:pt>
                <c:pt idx="5">
                  <c:v>0</c:v>
                </c:pt>
                <c:pt idx="6">
                  <c:v>0</c:v>
                </c:pt>
                <c:pt idx="7">
                  <c:v>9.6525096525096519</c:v>
                </c:pt>
                <c:pt idx="8">
                  <c:v>37.451737451737451</c:v>
                </c:pt>
                <c:pt idx="9">
                  <c:v>5.4054054054054053</c:v>
                </c:pt>
                <c:pt idx="10">
                  <c:v>6.1776061776061777</c:v>
                </c:pt>
              </c:numCache>
            </c:numRef>
          </c:val>
        </c:ser>
        <c:ser>
          <c:idx val="2"/>
          <c:order val="2"/>
          <c:tx>
            <c:strRef>
              <c:f>'overall Compositions'!$AX$3</c:f>
              <c:strCache>
                <c:ptCount val="1"/>
                <c:pt idx="0">
                  <c:v>C-MF 9 week 0.5g 5m</c:v>
                </c:pt>
              </c:strCache>
            </c:strRef>
          </c:tx>
          <c:invertIfNegative val="0"/>
          <c:cat>
            <c:strRef>
              <c:f>'overall Compositions'!$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overall Compositions'!$AX$4:$AX$14</c:f>
              <c:numCache>
                <c:formatCode>General</c:formatCode>
                <c:ptCount val="11"/>
                <c:pt idx="0">
                  <c:v>30.721003134796234</c:v>
                </c:pt>
                <c:pt idx="1">
                  <c:v>0</c:v>
                </c:pt>
                <c:pt idx="2">
                  <c:v>0</c:v>
                </c:pt>
                <c:pt idx="3">
                  <c:v>0.31347962382445138</c:v>
                </c:pt>
                <c:pt idx="4">
                  <c:v>0</c:v>
                </c:pt>
                <c:pt idx="5">
                  <c:v>0</c:v>
                </c:pt>
                <c:pt idx="6">
                  <c:v>0.94043887147335425</c:v>
                </c:pt>
                <c:pt idx="7">
                  <c:v>12.225705329153605</c:v>
                </c:pt>
                <c:pt idx="8">
                  <c:v>48.589341692789972</c:v>
                </c:pt>
                <c:pt idx="9">
                  <c:v>2.507836990595611</c:v>
                </c:pt>
                <c:pt idx="10">
                  <c:v>4.7021943573667713</c:v>
                </c:pt>
              </c:numCache>
            </c:numRef>
          </c:val>
        </c:ser>
        <c:dLbls>
          <c:showLegendKey val="0"/>
          <c:showVal val="0"/>
          <c:showCatName val="0"/>
          <c:showSerName val="0"/>
          <c:showPercent val="0"/>
          <c:showBubbleSize val="0"/>
        </c:dLbls>
        <c:gapWidth val="150"/>
        <c:axId val="139566464"/>
        <c:axId val="139745152"/>
      </c:barChart>
      <c:catAx>
        <c:axId val="139566464"/>
        <c:scaling>
          <c:orientation val="minMax"/>
        </c:scaling>
        <c:delete val="0"/>
        <c:axPos val="b"/>
        <c:majorTickMark val="out"/>
        <c:minorTickMark val="none"/>
        <c:tickLblPos val="nextTo"/>
        <c:crossAx val="139745152"/>
        <c:crosses val="autoZero"/>
        <c:auto val="1"/>
        <c:lblAlgn val="ctr"/>
        <c:lblOffset val="100"/>
        <c:noMultiLvlLbl val="0"/>
      </c:catAx>
      <c:valAx>
        <c:axId val="139745152"/>
        <c:scaling>
          <c:orientation val="minMax"/>
          <c:max val="100"/>
        </c:scaling>
        <c:delete val="0"/>
        <c:axPos val="l"/>
        <c:majorGridlines>
          <c:spPr>
            <a:ln>
              <a:noFill/>
            </a:ln>
          </c:spPr>
        </c:majorGridlines>
        <c:title>
          <c:tx>
            <c:rich>
              <a:bodyPr rot="-5400000" vert="horz"/>
              <a:lstStyle/>
              <a:p>
                <a:pPr>
                  <a:defRPr/>
                </a:pPr>
                <a:r>
                  <a:rPr lang="en-GB"/>
                  <a:t>%</a:t>
                </a:r>
                <a:r>
                  <a:rPr lang="en-GB" baseline="0"/>
                  <a:t> Bacterial genus</a:t>
                </a:r>
                <a:endParaRPr lang="en-GB"/>
              </a:p>
            </c:rich>
          </c:tx>
          <c:layout/>
          <c:overlay val="0"/>
        </c:title>
        <c:numFmt formatCode="General" sourceLinked="1"/>
        <c:majorTickMark val="out"/>
        <c:minorTickMark val="none"/>
        <c:tickLblPos val="nextTo"/>
        <c:crossAx val="139566464"/>
        <c:crosses val="autoZero"/>
        <c:crossBetween val="between"/>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Compositions (LS20 only DNA)'!$F$2</c:f>
              <c:strCache>
                <c:ptCount val="1"/>
                <c:pt idx="0">
                  <c:v>27f-YM (fresh)</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F$4:$F$14</c:f>
              <c:numCache>
                <c:formatCode>General</c:formatCode>
                <c:ptCount val="11"/>
                <c:pt idx="0">
                  <c:v>11.845730027548209</c:v>
                </c:pt>
                <c:pt idx="1">
                  <c:v>27.685950413223143</c:v>
                </c:pt>
                <c:pt idx="2">
                  <c:v>0</c:v>
                </c:pt>
                <c:pt idx="3">
                  <c:v>10.330578512396695</c:v>
                </c:pt>
                <c:pt idx="4">
                  <c:v>0.13774104683195593</c:v>
                </c:pt>
                <c:pt idx="5">
                  <c:v>7.5757575757575761</c:v>
                </c:pt>
                <c:pt idx="6">
                  <c:v>24.104683195592287</c:v>
                </c:pt>
                <c:pt idx="7">
                  <c:v>2.8925619834710745</c:v>
                </c:pt>
                <c:pt idx="8">
                  <c:v>0</c:v>
                </c:pt>
                <c:pt idx="9">
                  <c:v>15.013774104683197</c:v>
                </c:pt>
                <c:pt idx="10">
                  <c:v>0.41322314049586778</c:v>
                </c:pt>
              </c:numCache>
            </c:numRef>
          </c:val>
        </c:ser>
        <c:ser>
          <c:idx val="1"/>
          <c:order val="1"/>
          <c:tx>
            <c:strRef>
              <c:f>'Compositions (LS20 only DNA)'!$G$2</c:f>
              <c:strCache>
                <c:ptCount val="1"/>
                <c:pt idx="0">
                  <c:v>27f-Mix (fresh)</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G$4:$G$14</c:f>
              <c:numCache>
                <c:formatCode>General</c:formatCode>
                <c:ptCount val="11"/>
                <c:pt idx="0">
                  <c:v>36.610437532946762</c:v>
                </c:pt>
                <c:pt idx="1">
                  <c:v>24.169741697416974</c:v>
                </c:pt>
                <c:pt idx="2">
                  <c:v>7.9072219293621501E-2</c:v>
                </c:pt>
                <c:pt idx="3">
                  <c:v>8.197153400105428</c:v>
                </c:pt>
                <c:pt idx="4">
                  <c:v>5.2714812862414341E-2</c:v>
                </c:pt>
                <c:pt idx="5">
                  <c:v>4.6125461254612548</c:v>
                </c:pt>
                <c:pt idx="6">
                  <c:v>21.560358460727464</c:v>
                </c:pt>
                <c:pt idx="7">
                  <c:v>2.767527675276753</c:v>
                </c:pt>
                <c:pt idx="8">
                  <c:v>0</c:v>
                </c:pt>
                <c:pt idx="9">
                  <c:v>1.7659462308908804</c:v>
                </c:pt>
                <c:pt idx="10">
                  <c:v>0.18450184501845021</c:v>
                </c:pt>
              </c:numCache>
            </c:numRef>
          </c:val>
        </c:ser>
        <c:ser>
          <c:idx val="2"/>
          <c:order val="2"/>
          <c:tx>
            <c:strRef>
              <c:f>'Compositions (LS20 only DNA)'!$H$2</c:f>
              <c:strCache>
                <c:ptCount val="1"/>
                <c:pt idx="0">
                  <c:v>27f-YM (frozen)</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H$4:$H$14</c:f>
              <c:numCache>
                <c:formatCode>General</c:formatCode>
                <c:ptCount val="11"/>
                <c:pt idx="0">
                  <c:v>13.280736357659434</c:v>
                </c:pt>
                <c:pt idx="1">
                  <c:v>45.036160420775801</c:v>
                </c:pt>
                <c:pt idx="2">
                  <c:v>0.46022353714661413</c:v>
                </c:pt>
                <c:pt idx="3">
                  <c:v>14.464168310322156</c:v>
                </c:pt>
                <c:pt idx="4">
                  <c:v>0.13149243918474687</c:v>
                </c:pt>
                <c:pt idx="5">
                  <c:v>3.879026955950033</c:v>
                </c:pt>
                <c:pt idx="6">
                  <c:v>9.1387245233399081</c:v>
                </c:pt>
                <c:pt idx="7">
                  <c:v>2.2353714661406969</c:v>
                </c:pt>
                <c:pt idx="8">
                  <c:v>0</c:v>
                </c:pt>
                <c:pt idx="9">
                  <c:v>11.308349769888231</c:v>
                </c:pt>
                <c:pt idx="10">
                  <c:v>6.5746219592373437E-2</c:v>
                </c:pt>
              </c:numCache>
            </c:numRef>
          </c:val>
        </c:ser>
        <c:ser>
          <c:idx val="3"/>
          <c:order val="3"/>
          <c:tx>
            <c:strRef>
              <c:f>'Compositions (LS20 only DNA)'!$I$2</c:f>
              <c:strCache>
                <c:ptCount val="1"/>
                <c:pt idx="0">
                  <c:v>27f-Mix (frozen)</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I$4:$I$14</c:f>
              <c:numCache>
                <c:formatCode>General</c:formatCode>
                <c:ptCount val="11"/>
                <c:pt idx="0">
                  <c:v>39.917376710560291</c:v>
                </c:pt>
                <c:pt idx="1">
                  <c:v>33.41079266718306</c:v>
                </c:pt>
                <c:pt idx="2">
                  <c:v>0.20655822359927706</c:v>
                </c:pt>
                <c:pt idx="3">
                  <c:v>10.043893622514844</c:v>
                </c:pt>
                <c:pt idx="4">
                  <c:v>5.1639555899819257E-2</c:v>
                </c:pt>
                <c:pt idx="5">
                  <c:v>3.0209140201394273</c:v>
                </c:pt>
                <c:pt idx="6">
                  <c:v>10.018073844564936</c:v>
                </c:pt>
                <c:pt idx="7">
                  <c:v>1.5491866769945779</c:v>
                </c:pt>
                <c:pt idx="8">
                  <c:v>0</c:v>
                </c:pt>
                <c:pt idx="9">
                  <c:v>1.3942680092951201</c:v>
                </c:pt>
                <c:pt idx="10">
                  <c:v>0.38729666924864453</c:v>
                </c:pt>
              </c:numCache>
            </c:numRef>
          </c:val>
        </c:ser>
        <c:ser>
          <c:idx val="4"/>
          <c:order val="4"/>
          <c:tx>
            <c:strRef>
              <c:f>'Compositions (LS20 only DNA)'!$J$2</c:f>
              <c:strCache>
                <c:ptCount val="1"/>
                <c:pt idx="0">
                  <c:v>QIAamp 27f-YM (frozen)</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J$4:$J$14</c:f>
              <c:numCache>
                <c:formatCode>General</c:formatCode>
                <c:ptCount val="11"/>
                <c:pt idx="0">
                  <c:v>0</c:v>
                </c:pt>
                <c:pt idx="1">
                  <c:v>0.42016806722689076</c:v>
                </c:pt>
                <c:pt idx="2">
                  <c:v>0</c:v>
                </c:pt>
                <c:pt idx="3">
                  <c:v>0.42016806722689076</c:v>
                </c:pt>
                <c:pt idx="4">
                  <c:v>0</c:v>
                </c:pt>
                <c:pt idx="5">
                  <c:v>5.46218487394958</c:v>
                </c:pt>
                <c:pt idx="6">
                  <c:v>18.487394957983192</c:v>
                </c:pt>
                <c:pt idx="7">
                  <c:v>42.436974789915965</c:v>
                </c:pt>
                <c:pt idx="8">
                  <c:v>0</c:v>
                </c:pt>
                <c:pt idx="9">
                  <c:v>31.092436974789916</c:v>
                </c:pt>
                <c:pt idx="10">
                  <c:v>1.680672268907563</c:v>
                </c:pt>
              </c:numCache>
            </c:numRef>
          </c:val>
        </c:ser>
        <c:ser>
          <c:idx val="5"/>
          <c:order val="5"/>
          <c:tx>
            <c:strRef>
              <c:f>'Compositions (LS20 only DNA)'!$K$2</c:f>
              <c:strCache>
                <c:ptCount val="1"/>
                <c:pt idx="0">
                  <c:v>QIAamp 27f-Mix (frozen)</c:v>
                </c:pt>
              </c:strCache>
            </c:strRef>
          </c:tx>
          <c:invertIfNegative val="0"/>
          <c:cat>
            <c:strRef>
              <c:f>'Compositions (LS20 only DNA)'!$A$4:$A$14</c:f>
              <c:strCache>
                <c:ptCount val="11"/>
                <c:pt idx="0">
                  <c:v>Bifidobacteriaceae</c:v>
                </c:pt>
                <c:pt idx="1">
                  <c:v>Lactobacillaceae</c:v>
                </c:pt>
                <c:pt idx="2">
                  <c:v>Enterococcaceae</c:v>
                </c:pt>
                <c:pt idx="3">
                  <c:v>Streptococcaceae</c:v>
                </c:pt>
                <c:pt idx="4">
                  <c:v>Staphylococcaceae</c:v>
                </c:pt>
                <c:pt idx="5">
                  <c:v>Clostridiaceae</c:v>
                </c:pt>
                <c:pt idx="6">
                  <c:v>Lachnospiraceae</c:v>
                </c:pt>
                <c:pt idx="7">
                  <c:v>Veillonellaceae</c:v>
                </c:pt>
                <c:pt idx="8">
                  <c:v>Bacteroidaceae</c:v>
                </c:pt>
                <c:pt idx="9">
                  <c:v>Enterobacteriaceae</c:v>
                </c:pt>
                <c:pt idx="10">
                  <c:v>Other</c:v>
                </c:pt>
              </c:strCache>
            </c:strRef>
          </c:cat>
          <c:val>
            <c:numRef>
              <c:f>'Compositions (LS20 only DNA)'!$K$4:$K$14</c:f>
              <c:numCache>
                <c:formatCode>General</c:formatCode>
                <c:ptCount val="11"/>
                <c:pt idx="0">
                  <c:v>0</c:v>
                </c:pt>
                <c:pt idx="1">
                  <c:v>0</c:v>
                </c:pt>
                <c:pt idx="2">
                  <c:v>0</c:v>
                </c:pt>
                <c:pt idx="3">
                  <c:v>2.2727272727272725</c:v>
                </c:pt>
                <c:pt idx="4">
                  <c:v>0</c:v>
                </c:pt>
                <c:pt idx="5">
                  <c:v>2.2727272727272725</c:v>
                </c:pt>
                <c:pt idx="6">
                  <c:v>26.515151515151516</c:v>
                </c:pt>
                <c:pt idx="7">
                  <c:v>54.545454545454547</c:v>
                </c:pt>
                <c:pt idx="8">
                  <c:v>0</c:v>
                </c:pt>
                <c:pt idx="9">
                  <c:v>12.878787878787879</c:v>
                </c:pt>
                <c:pt idx="10">
                  <c:v>1.5151515151515151</c:v>
                </c:pt>
              </c:numCache>
            </c:numRef>
          </c:val>
        </c:ser>
        <c:dLbls>
          <c:showLegendKey val="0"/>
          <c:showVal val="0"/>
          <c:showCatName val="0"/>
          <c:showSerName val="0"/>
          <c:showPercent val="0"/>
          <c:showBubbleSize val="0"/>
        </c:dLbls>
        <c:gapWidth val="150"/>
        <c:axId val="144672256"/>
        <c:axId val="176532096"/>
      </c:barChart>
      <c:catAx>
        <c:axId val="144672256"/>
        <c:scaling>
          <c:orientation val="minMax"/>
        </c:scaling>
        <c:delete val="0"/>
        <c:axPos val="b"/>
        <c:majorTickMark val="out"/>
        <c:minorTickMark val="none"/>
        <c:tickLblPos val="nextTo"/>
        <c:crossAx val="176532096"/>
        <c:crosses val="autoZero"/>
        <c:auto val="1"/>
        <c:lblAlgn val="ctr"/>
        <c:lblOffset val="100"/>
        <c:noMultiLvlLbl val="0"/>
      </c:catAx>
      <c:valAx>
        <c:axId val="176532096"/>
        <c:scaling>
          <c:orientation val="minMax"/>
        </c:scaling>
        <c:delete val="0"/>
        <c:axPos val="l"/>
        <c:majorGridlines>
          <c:spPr>
            <a:ln>
              <a:noFill/>
            </a:ln>
          </c:spPr>
        </c:majorGridlines>
        <c:title>
          <c:tx>
            <c:rich>
              <a:bodyPr rot="-5400000" vert="horz"/>
              <a:lstStyle/>
              <a:p>
                <a:pPr>
                  <a:defRPr/>
                </a:pPr>
                <a:r>
                  <a:rPr lang="en-GB"/>
                  <a:t>%</a:t>
                </a:r>
                <a:r>
                  <a:rPr lang="en-GB" baseline="0"/>
                  <a:t> Bacterial genus</a:t>
                </a:r>
                <a:endParaRPr lang="en-GB"/>
              </a:p>
            </c:rich>
          </c:tx>
          <c:layout/>
          <c:overlay val="0"/>
        </c:title>
        <c:numFmt formatCode="General" sourceLinked="1"/>
        <c:majorTickMark val="out"/>
        <c:minorTickMark val="none"/>
        <c:tickLblPos val="nextTo"/>
        <c:crossAx val="144672256"/>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baby LS (N-BF)'!$C$68</c:f>
              <c:strCache>
                <c:ptCount val="1"/>
                <c:pt idx="0">
                  <c:v>Bif</c:v>
                </c:pt>
              </c:strCache>
            </c:strRef>
          </c:tx>
          <c:invertIfNegative val="0"/>
          <c:errBars>
            <c:errBarType val="both"/>
            <c:errValType val="cust"/>
            <c:noEndCap val="0"/>
            <c:plus>
              <c:numRef>
                <c:f>'baby LS (N-BF)'!$C$102:$C$112</c:f>
                <c:numCache>
                  <c:formatCode>General</c:formatCode>
                  <c:ptCount val="11"/>
                  <c:pt idx="0">
                    <c:v>5.4821405173232404E-2</c:v>
                  </c:pt>
                  <c:pt idx="1">
                    <c:v>0.12126913798978126</c:v>
                  </c:pt>
                  <c:pt idx="2">
                    <c:v>2.732056249778529</c:v>
                  </c:pt>
                  <c:pt idx="3">
                    <c:v>0.99504180990645719</c:v>
                  </c:pt>
                  <c:pt idx="4">
                    <c:v>1.343375365023288</c:v>
                  </c:pt>
                  <c:pt idx="5">
                    <c:v>0.91935304633736792</c:v>
                  </c:pt>
                  <c:pt idx="6">
                    <c:v>10.040664012058004</c:v>
                  </c:pt>
                  <c:pt idx="7">
                    <c:v>1.0787508509633814</c:v>
                  </c:pt>
                  <c:pt idx="8">
                    <c:v>5.7926323629368852</c:v>
                  </c:pt>
                  <c:pt idx="9">
                    <c:v>3.1163989086121666</c:v>
                  </c:pt>
                  <c:pt idx="10">
                    <c:v>17.701207390594455</c:v>
                  </c:pt>
                </c:numCache>
              </c:numRef>
            </c:plus>
            <c:minus>
              <c:numRef>
                <c:f>'baby LS (N-BF)'!$C$102:$C$112</c:f>
                <c:numCache>
                  <c:formatCode>General</c:formatCode>
                  <c:ptCount val="11"/>
                  <c:pt idx="0">
                    <c:v>5.4821405173232404E-2</c:v>
                  </c:pt>
                  <c:pt idx="1">
                    <c:v>0.12126913798978126</c:v>
                  </c:pt>
                  <c:pt idx="2">
                    <c:v>2.732056249778529</c:v>
                  </c:pt>
                  <c:pt idx="3">
                    <c:v>0.99504180990645719</c:v>
                  </c:pt>
                  <c:pt idx="4">
                    <c:v>1.343375365023288</c:v>
                  </c:pt>
                  <c:pt idx="5">
                    <c:v>0.91935304633736792</c:v>
                  </c:pt>
                  <c:pt idx="6">
                    <c:v>10.040664012058004</c:v>
                  </c:pt>
                  <c:pt idx="7">
                    <c:v>1.0787508509633814</c:v>
                  </c:pt>
                  <c:pt idx="8">
                    <c:v>5.7926323629368852</c:v>
                  </c:pt>
                  <c:pt idx="9">
                    <c:v>3.1163989086121666</c:v>
                  </c:pt>
                  <c:pt idx="10">
                    <c:v>17.701207390594455</c:v>
                  </c:pt>
                </c:numCache>
              </c:numRef>
            </c:minus>
          </c:errBars>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C$69:$C$79</c:f>
              <c:numCache>
                <c:formatCode>General</c:formatCode>
                <c:ptCount val="11"/>
                <c:pt idx="0">
                  <c:v>0.47014119974817881</c:v>
                </c:pt>
                <c:pt idx="1">
                  <c:v>10.75348666343038</c:v>
                </c:pt>
                <c:pt idx="2">
                  <c:v>34.308646169526078</c:v>
                </c:pt>
                <c:pt idx="3">
                  <c:v>41.452785118926613</c:v>
                </c:pt>
                <c:pt idx="4">
                  <c:v>30.581984430989742</c:v>
                </c:pt>
                <c:pt idx="5">
                  <c:v>52.84236769352291</c:v>
                </c:pt>
                <c:pt idx="6">
                  <c:v>57.841376282281566</c:v>
                </c:pt>
                <c:pt idx="7">
                  <c:v>30.942144125619219</c:v>
                </c:pt>
                <c:pt idx="8">
                  <c:v>69.741345695593779</c:v>
                </c:pt>
                <c:pt idx="9">
                  <c:v>81.126632515691384</c:v>
                </c:pt>
                <c:pt idx="10">
                  <c:v>76.088356517259143</c:v>
                </c:pt>
              </c:numCache>
            </c:numRef>
          </c:val>
        </c:ser>
        <c:ser>
          <c:idx val="1"/>
          <c:order val="1"/>
          <c:tx>
            <c:strRef>
              <c:f>'baby LS (N-BF)'!$D$68</c:f>
              <c:strCache>
                <c:ptCount val="1"/>
                <c:pt idx="0">
                  <c:v>EntD</c:v>
                </c:pt>
              </c:strCache>
            </c:strRef>
          </c:tx>
          <c:invertIfNegative val="0"/>
          <c:errBars>
            <c:errBarType val="both"/>
            <c:errValType val="cust"/>
            <c:noEndCap val="0"/>
            <c:plus>
              <c:numRef>
                <c:f>'baby LS (N-BF)'!$D$102:$D$112</c:f>
                <c:numCache>
                  <c:formatCode>General</c:formatCode>
                  <c:ptCount val="11"/>
                  <c:pt idx="0">
                    <c:v>0.56186910025027226</c:v>
                  </c:pt>
                  <c:pt idx="1">
                    <c:v>0.25484659257526898</c:v>
                  </c:pt>
                  <c:pt idx="2">
                    <c:v>0.56889930748673589</c:v>
                  </c:pt>
                  <c:pt idx="3">
                    <c:v>1.3477338834998966</c:v>
                  </c:pt>
                  <c:pt idx="4">
                    <c:v>0.6668464873957235</c:v>
                  </c:pt>
                  <c:pt idx="5">
                    <c:v>0.97755976704039049</c:v>
                  </c:pt>
                  <c:pt idx="6">
                    <c:v>1.1834447043663026</c:v>
                  </c:pt>
                  <c:pt idx="7">
                    <c:v>0.78217571598204061</c:v>
                  </c:pt>
                  <c:pt idx="8">
                    <c:v>0.741044881605887</c:v>
                  </c:pt>
                  <c:pt idx="9">
                    <c:v>0.30848481628667496</c:v>
                  </c:pt>
                  <c:pt idx="10">
                    <c:v>2.6652888675554274</c:v>
                  </c:pt>
                </c:numCache>
              </c:numRef>
            </c:plus>
            <c:minus>
              <c:numRef>
                <c:f>'baby LS (N-BF)'!$D$102:$D$112</c:f>
                <c:numCache>
                  <c:formatCode>General</c:formatCode>
                  <c:ptCount val="11"/>
                  <c:pt idx="0">
                    <c:v>0.56186910025027226</c:v>
                  </c:pt>
                  <c:pt idx="1">
                    <c:v>0.25484659257526898</c:v>
                  </c:pt>
                  <c:pt idx="2">
                    <c:v>0.56889930748673589</c:v>
                  </c:pt>
                  <c:pt idx="3">
                    <c:v>1.3477338834998966</c:v>
                  </c:pt>
                  <c:pt idx="4">
                    <c:v>0.6668464873957235</c:v>
                  </c:pt>
                  <c:pt idx="5">
                    <c:v>0.97755976704039049</c:v>
                  </c:pt>
                  <c:pt idx="6">
                    <c:v>1.1834447043663026</c:v>
                  </c:pt>
                  <c:pt idx="7">
                    <c:v>0.78217571598204061</c:v>
                  </c:pt>
                  <c:pt idx="8">
                    <c:v>0.741044881605887</c:v>
                  </c:pt>
                  <c:pt idx="9">
                    <c:v>0.30848481628667496</c:v>
                  </c:pt>
                  <c:pt idx="10">
                    <c:v>2.6652888675554274</c:v>
                  </c:pt>
                </c:numCache>
              </c:numRef>
            </c:minus>
          </c:errBars>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D$69:$D$79</c:f>
              <c:numCache>
                <c:formatCode>General</c:formatCode>
                <c:ptCount val="11"/>
                <c:pt idx="0">
                  <c:v>2.2937089666336901</c:v>
                </c:pt>
                <c:pt idx="1">
                  <c:v>2.8989272141242126</c:v>
                </c:pt>
                <c:pt idx="2">
                  <c:v>4.8492440971632425</c:v>
                </c:pt>
                <c:pt idx="3">
                  <c:v>7.977231144541574</c:v>
                </c:pt>
                <c:pt idx="4">
                  <c:v>7.6533732855554195</c:v>
                </c:pt>
                <c:pt idx="5">
                  <c:v>7.6191416535018428</c:v>
                </c:pt>
                <c:pt idx="6">
                  <c:v>6.5707367048523793</c:v>
                </c:pt>
                <c:pt idx="7">
                  <c:v>2.8194223759229833</c:v>
                </c:pt>
                <c:pt idx="8">
                  <c:v>5.3567869676357178</c:v>
                </c:pt>
                <c:pt idx="9">
                  <c:v>5.0985191531024361</c:v>
                </c:pt>
                <c:pt idx="10">
                  <c:v>8.7250712250712255</c:v>
                </c:pt>
              </c:numCache>
            </c:numRef>
          </c:val>
        </c:ser>
        <c:ser>
          <c:idx val="2"/>
          <c:order val="2"/>
          <c:tx>
            <c:strRef>
              <c:f>'baby LS (N-BF)'!$E$68</c:f>
              <c:strCache>
                <c:ptCount val="1"/>
                <c:pt idx="0">
                  <c:v>Fprau</c:v>
                </c:pt>
              </c:strCache>
            </c:strRef>
          </c:tx>
          <c:invertIfNegative val="0"/>
          <c:errBars>
            <c:errBarType val="both"/>
            <c:errValType val="cust"/>
            <c:noEndCap val="0"/>
            <c:plus>
              <c:numRef>
                <c:f>'baby LS (N-BF)'!$E$102:$E$112</c:f>
                <c:numCache>
                  <c:formatCode>General</c:formatCode>
                  <c:ptCount val="11"/>
                  <c:pt idx="0">
                    <c:v>1.4573521701502321E-3</c:v>
                  </c:pt>
                  <c:pt idx="1">
                    <c:v>1.309401868029518E-3</c:v>
                  </c:pt>
                  <c:pt idx="2">
                    <c:v>1.2189075627369408</c:v>
                  </c:pt>
                  <c:pt idx="3">
                    <c:v>1.5249304241869953E-3</c:v>
                  </c:pt>
                  <c:pt idx="4">
                    <c:v>1.1413076237895536E-2</c:v>
                  </c:pt>
                  <c:pt idx="5">
                    <c:v>3.4574047790663205E-2</c:v>
                  </c:pt>
                  <c:pt idx="6">
                    <c:v>0.1603636517542644</c:v>
                  </c:pt>
                  <c:pt idx="7">
                    <c:v>0.97072773740020069</c:v>
                  </c:pt>
                  <c:pt idx="8">
                    <c:v>1.6140889459727466E-3</c:v>
                  </c:pt>
                  <c:pt idx="9">
                    <c:v>0.28978797864305866</c:v>
                  </c:pt>
                  <c:pt idx="10">
                    <c:v>6.7045485785829266E-3</c:v>
                  </c:pt>
                </c:numCache>
              </c:numRef>
            </c:plus>
            <c:minus>
              <c:numRef>
                <c:f>'baby LS (N-BF)'!$E$102:$E$112</c:f>
                <c:numCache>
                  <c:formatCode>General</c:formatCode>
                  <c:ptCount val="11"/>
                  <c:pt idx="0">
                    <c:v>1.4573521701502321E-3</c:v>
                  </c:pt>
                  <c:pt idx="1">
                    <c:v>1.309401868029518E-3</c:v>
                  </c:pt>
                  <c:pt idx="2">
                    <c:v>1.2189075627369408</c:v>
                  </c:pt>
                  <c:pt idx="3">
                    <c:v>1.5249304241869953E-3</c:v>
                  </c:pt>
                  <c:pt idx="4">
                    <c:v>1.1413076237895536E-2</c:v>
                  </c:pt>
                  <c:pt idx="5">
                    <c:v>3.4574047790663205E-2</c:v>
                  </c:pt>
                  <c:pt idx="6">
                    <c:v>0.1603636517542644</c:v>
                  </c:pt>
                  <c:pt idx="7">
                    <c:v>0.97072773740020069</c:v>
                  </c:pt>
                  <c:pt idx="8">
                    <c:v>1.6140889459727466E-3</c:v>
                  </c:pt>
                  <c:pt idx="9">
                    <c:v>0.28978797864305866</c:v>
                  </c:pt>
                  <c:pt idx="10">
                    <c:v>6.7045485785829266E-3</c:v>
                  </c:pt>
                </c:numCache>
              </c:numRef>
            </c:minus>
          </c:errBars>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E$69:$E$79</c:f>
              <c:numCache>
                <c:formatCode>General</c:formatCode>
                <c:ptCount val="11"/>
                <c:pt idx="0">
                  <c:v>7.1948916269448685E-3</c:v>
                </c:pt>
                <c:pt idx="1">
                  <c:v>7.8173858661663553E-3</c:v>
                </c:pt>
                <c:pt idx="2">
                  <c:v>2.6613725157125869</c:v>
                </c:pt>
                <c:pt idx="3">
                  <c:v>7.2423256759503972E-3</c:v>
                </c:pt>
                <c:pt idx="4">
                  <c:v>2.687507722723341E-2</c:v>
                </c:pt>
                <c:pt idx="5">
                  <c:v>0.12226829910479199</c:v>
                </c:pt>
                <c:pt idx="6">
                  <c:v>0.37510477787091362</c:v>
                </c:pt>
                <c:pt idx="7">
                  <c:v>3.8533975137863354</c:v>
                </c:pt>
                <c:pt idx="8">
                  <c:v>6.7154802651531566E-3</c:v>
                </c:pt>
                <c:pt idx="9">
                  <c:v>4.556765797739974</c:v>
                </c:pt>
                <c:pt idx="10">
                  <c:v>3.0165912518853696E-2</c:v>
                </c:pt>
              </c:numCache>
            </c:numRef>
          </c:val>
        </c:ser>
        <c:ser>
          <c:idx val="3"/>
          <c:order val="3"/>
          <c:tx>
            <c:strRef>
              <c:f>'baby LS (N-BF)'!$F$68</c:f>
              <c:strCache>
                <c:ptCount val="1"/>
                <c:pt idx="0">
                  <c:v>Erec</c:v>
                </c:pt>
              </c:strCache>
            </c:strRef>
          </c:tx>
          <c:invertIfNegative val="0"/>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F$69:$F$79</c:f>
              <c:numCache>
                <c:formatCode>General</c:formatCode>
                <c:ptCount val="11"/>
                <c:pt idx="0">
                  <c:v>2.2034355607518662E-2</c:v>
                </c:pt>
                <c:pt idx="1">
                  <c:v>0.37246836965411073</c:v>
                </c:pt>
                <c:pt idx="2">
                  <c:v>0.61746220485816206</c:v>
                </c:pt>
                <c:pt idx="3">
                  <c:v>1.1599156332587923</c:v>
                </c:pt>
                <c:pt idx="4">
                  <c:v>2.8662115408377615</c:v>
                </c:pt>
                <c:pt idx="5">
                  <c:v>3.023301737756714</c:v>
                </c:pt>
                <c:pt idx="6">
                  <c:v>2.5891776101331847</c:v>
                </c:pt>
                <c:pt idx="7">
                  <c:v>3.2540424338723248</c:v>
                </c:pt>
                <c:pt idx="8">
                  <c:v>8.3583900177635275</c:v>
                </c:pt>
                <c:pt idx="9">
                  <c:v>6.1938563211357245</c:v>
                </c:pt>
                <c:pt idx="10">
                  <c:v>1.9373219373219372</c:v>
                </c:pt>
              </c:numCache>
            </c:numRef>
          </c:val>
        </c:ser>
        <c:ser>
          <c:idx val="4"/>
          <c:order val="4"/>
          <c:tx>
            <c:strRef>
              <c:f>'baby LS (N-BF)'!$G$68</c:f>
              <c:strCache>
                <c:ptCount val="1"/>
                <c:pt idx="0">
                  <c:v>Prop</c:v>
                </c:pt>
              </c:strCache>
            </c:strRef>
          </c:tx>
          <c:invertIfNegative val="0"/>
          <c:errBars>
            <c:errBarType val="both"/>
            <c:errValType val="cust"/>
            <c:noEndCap val="0"/>
            <c:plus>
              <c:numRef>
                <c:f>'baby LS (N-BF)'!$G$102:$G$112</c:f>
                <c:numCache>
                  <c:formatCode>General</c:formatCode>
                  <c:ptCount val="11"/>
                  <c:pt idx="0">
                    <c:v>4.7166439789005359E-2</c:v>
                  </c:pt>
                  <c:pt idx="1">
                    <c:v>4.1186980095568607E-2</c:v>
                  </c:pt>
                  <c:pt idx="2">
                    <c:v>7.9658352223305251E-2</c:v>
                  </c:pt>
                  <c:pt idx="3">
                    <c:v>0.4117277601879098</c:v>
                  </c:pt>
                  <c:pt idx="4">
                    <c:v>0.40855911492594349</c:v>
                  </c:pt>
                  <c:pt idx="5">
                    <c:v>0.16692363658502357</c:v>
                  </c:pt>
                  <c:pt idx="6">
                    <c:v>0.52462346674438221</c:v>
                  </c:pt>
                  <c:pt idx="7">
                    <c:v>2.4761802890158848</c:v>
                  </c:pt>
                  <c:pt idx="8">
                    <c:v>2.6208466458275423</c:v>
                  </c:pt>
                  <c:pt idx="9">
                    <c:v>0.85310217154408707</c:v>
                  </c:pt>
                  <c:pt idx="10">
                    <c:v>1.2274963297412136</c:v>
                  </c:pt>
                </c:numCache>
              </c:numRef>
            </c:plus>
            <c:minus>
              <c:numRef>
                <c:f>'baby LS (N-BF)'!$G$102:$G$112</c:f>
                <c:numCache>
                  <c:formatCode>General</c:formatCode>
                  <c:ptCount val="11"/>
                  <c:pt idx="0">
                    <c:v>4.7166439789005359E-2</c:v>
                  </c:pt>
                  <c:pt idx="1">
                    <c:v>4.1186980095568607E-2</c:v>
                  </c:pt>
                  <c:pt idx="2">
                    <c:v>7.9658352223305251E-2</c:v>
                  </c:pt>
                  <c:pt idx="3">
                    <c:v>0.4117277601879098</c:v>
                  </c:pt>
                  <c:pt idx="4">
                    <c:v>0.40855911492594349</c:v>
                  </c:pt>
                  <c:pt idx="5">
                    <c:v>0.16692363658502357</c:v>
                  </c:pt>
                  <c:pt idx="6">
                    <c:v>0.52462346674438221</c:v>
                  </c:pt>
                  <c:pt idx="7">
                    <c:v>2.4761802890158848</c:v>
                  </c:pt>
                  <c:pt idx="8">
                    <c:v>2.6208466458275423</c:v>
                  </c:pt>
                  <c:pt idx="9">
                    <c:v>0.85310217154408707</c:v>
                  </c:pt>
                  <c:pt idx="10">
                    <c:v>1.2274963297412136</c:v>
                  </c:pt>
                </c:numCache>
              </c:numRef>
            </c:minus>
          </c:errBars>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G$69:$G$79</c:f>
              <c:numCache>
                <c:formatCode>General</c:formatCode>
                <c:ptCount val="11"/>
                <c:pt idx="0">
                  <c:v>0.33995862937314508</c:v>
                </c:pt>
                <c:pt idx="1">
                  <c:v>0.47301197864049643</c:v>
                </c:pt>
                <c:pt idx="2">
                  <c:v>0.40258196025140142</c:v>
                </c:pt>
                <c:pt idx="3">
                  <c:v>2.171935352713966</c:v>
                </c:pt>
                <c:pt idx="4">
                  <c:v>1.6526627950080315</c:v>
                </c:pt>
                <c:pt idx="5">
                  <c:v>0.74167324907846233</c:v>
                </c:pt>
                <c:pt idx="6">
                  <c:v>2.9733631368166158</c:v>
                </c:pt>
                <c:pt idx="7">
                  <c:v>17.077063276941768</c:v>
                </c:pt>
                <c:pt idx="8">
                  <c:v>14.02625536155279</c:v>
                </c:pt>
                <c:pt idx="9">
                  <c:v>12.754456818830825</c:v>
                </c:pt>
                <c:pt idx="10">
                  <c:v>17.156862745098039</c:v>
                </c:pt>
              </c:numCache>
            </c:numRef>
          </c:val>
        </c:ser>
        <c:ser>
          <c:idx val="5"/>
          <c:order val="5"/>
          <c:tx>
            <c:strRef>
              <c:f>'baby LS (N-BF)'!$H$68</c:f>
              <c:strCache>
                <c:ptCount val="1"/>
                <c:pt idx="0">
                  <c:v>Rum</c:v>
                </c:pt>
              </c:strCache>
            </c:strRef>
          </c:tx>
          <c:invertIfNegative val="0"/>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H$69:$H$79</c:f>
              <c:numCache>
                <c:formatCode>General</c:formatCode>
                <c:ptCount val="11"/>
                <c:pt idx="0">
                  <c:v>0</c:v>
                </c:pt>
                <c:pt idx="1">
                  <c:v>4.065040650406504E-2</c:v>
                </c:pt>
                <c:pt idx="2">
                  <c:v>2.6329199932053682E-2</c:v>
                </c:pt>
                <c:pt idx="3">
                  <c:v>8.7670258182557439E-3</c:v>
                </c:pt>
                <c:pt idx="4">
                  <c:v>1.4009020140862477E-2</c:v>
                </c:pt>
                <c:pt idx="5">
                  <c:v>6.5824117956819394E-3</c:v>
                </c:pt>
                <c:pt idx="6">
                  <c:v>1.2573344509639565E-2</c:v>
                </c:pt>
                <c:pt idx="7">
                  <c:v>8.6924011589868191E-2</c:v>
                </c:pt>
                <c:pt idx="8">
                  <c:v>1.3322646332481262E-2</c:v>
                </c:pt>
                <c:pt idx="9">
                  <c:v>2.5292701831681152E-2</c:v>
                </c:pt>
                <c:pt idx="10">
                  <c:v>4.3154013742249038E-2</c:v>
                </c:pt>
              </c:numCache>
            </c:numRef>
          </c:val>
        </c:ser>
        <c:ser>
          <c:idx val="6"/>
          <c:order val="6"/>
          <c:tx>
            <c:strRef>
              <c:f>'baby LS (N-BF)'!$I$68</c:f>
              <c:strCache>
                <c:ptCount val="1"/>
                <c:pt idx="0">
                  <c:v>Bac</c:v>
                </c:pt>
              </c:strCache>
            </c:strRef>
          </c:tx>
          <c:invertIfNegative val="0"/>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I$69:$I$79</c:f>
              <c:numCache>
                <c:formatCode>General</c:formatCode>
                <c:ptCount val="11"/>
                <c:pt idx="0">
                  <c:v>0</c:v>
                </c:pt>
                <c:pt idx="1">
                  <c:v>0.79929763794679365</c:v>
                </c:pt>
                <c:pt idx="2">
                  <c:v>0.22252420587735688</c:v>
                </c:pt>
                <c:pt idx="3">
                  <c:v>3.0100220825547814</c:v>
                </c:pt>
                <c:pt idx="4">
                  <c:v>2.6324953286903345</c:v>
                </c:pt>
                <c:pt idx="5">
                  <c:v>2.583596629805161E-2</c:v>
                </c:pt>
                <c:pt idx="6">
                  <c:v>0.11572133743131229</c:v>
                </c:pt>
                <c:pt idx="7">
                  <c:v>0.88711561828208252</c:v>
                </c:pt>
                <c:pt idx="8">
                  <c:v>4.4842077899571071E-2</c:v>
                </c:pt>
                <c:pt idx="9">
                  <c:v>0.53869375433443489</c:v>
                </c:pt>
                <c:pt idx="10">
                  <c:v>0.39969834087481149</c:v>
                </c:pt>
              </c:numCache>
            </c:numRef>
          </c:val>
        </c:ser>
        <c:ser>
          <c:idx val="7"/>
          <c:order val="7"/>
          <c:tx>
            <c:strRef>
              <c:f>'baby LS (N-BF)'!$J$68</c:f>
              <c:strCache>
                <c:ptCount val="1"/>
                <c:pt idx="0">
                  <c:v>LAB</c:v>
                </c:pt>
              </c:strCache>
            </c:strRef>
          </c:tx>
          <c:invertIfNegative val="0"/>
          <c:errBars>
            <c:errBarType val="both"/>
            <c:errValType val="cust"/>
            <c:noEndCap val="0"/>
            <c:plus>
              <c:numRef>
                <c:f>'baby LS (N-BF)'!$J$102:$J$112</c:f>
                <c:numCache>
                  <c:formatCode>General</c:formatCode>
                  <c:ptCount val="11"/>
                  <c:pt idx="0">
                    <c:v>0</c:v>
                  </c:pt>
                  <c:pt idx="1">
                    <c:v>1.3540109502570962E-3</c:v>
                  </c:pt>
                  <c:pt idx="2">
                    <c:v>9.5549515882452861E-4</c:v>
                  </c:pt>
                  <c:pt idx="3">
                    <c:v>7.983471270789291E-3</c:v>
                  </c:pt>
                  <c:pt idx="4">
                    <c:v>8.5188324682674246E-2</c:v>
                  </c:pt>
                  <c:pt idx="5">
                    <c:v>1.4064718940876006</c:v>
                  </c:pt>
                  <c:pt idx="6">
                    <c:v>0.61321114057215609</c:v>
                  </c:pt>
                  <c:pt idx="7">
                    <c:v>0.81490107599122574</c:v>
                  </c:pt>
                  <c:pt idx="8">
                    <c:v>1.2066497359071313</c:v>
                  </c:pt>
                  <c:pt idx="9">
                    <c:v>1.2774687936167901</c:v>
                  </c:pt>
                  <c:pt idx="10">
                    <c:v>1.6256848933750078E-2</c:v>
                  </c:pt>
                </c:numCache>
              </c:numRef>
            </c:plus>
            <c:minus>
              <c:numRef>
                <c:f>'baby LS (N-BF)'!$J$102:$J$112</c:f>
                <c:numCache>
                  <c:formatCode>General</c:formatCode>
                  <c:ptCount val="11"/>
                  <c:pt idx="0">
                    <c:v>0</c:v>
                  </c:pt>
                  <c:pt idx="1">
                    <c:v>1.3540109502570962E-3</c:v>
                  </c:pt>
                  <c:pt idx="2">
                    <c:v>9.5549515882452861E-4</c:v>
                  </c:pt>
                  <c:pt idx="3">
                    <c:v>7.983471270789291E-3</c:v>
                  </c:pt>
                  <c:pt idx="4">
                    <c:v>8.5188324682674246E-2</c:v>
                  </c:pt>
                  <c:pt idx="5">
                    <c:v>1.4064718940876006</c:v>
                  </c:pt>
                  <c:pt idx="6">
                    <c:v>0.61321114057215609</c:v>
                  </c:pt>
                  <c:pt idx="7">
                    <c:v>0.81490107599122574</c:v>
                  </c:pt>
                  <c:pt idx="8">
                    <c:v>1.2066497359071313</c:v>
                  </c:pt>
                  <c:pt idx="9">
                    <c:v>1.2774687936167901</c:v>
                  </c:pt>
                  <c:pt idx="10">
                    <c:v>1.6256848933750078E-2</c:v>
                  </c:pt>
                </c:numCache>
              </c:numRef>
            </c:minus>
          </c:errBars>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J$69:$J$79</c:f>
              <c:numCache>
                <c:formatCode>General</c:formatCode>
                <c:ptCount val="11"/>
                <c:pt idx="0">
                  <c:v>0</c:v>
                </c:pt>
                <c:pt idx="1">
                  <c:v>2.3452157598499064E-3</c:v>
                </c:pt>
                <c:pt idx="2">
                  <c:v>9.5549515882452861E-4</c:v>
                </c:pt>
                <c:pt idx="3">
                  <c:v>1.6009351494206139E-2</c:v>
                </c:pt>
                <c:pt idx="4">
                  <c:v>3.1754293834177689</c:v>
                </c:pt>
                <c:pt idx="5">
                  <c:v>3.0842219589257507</c:v>
                </c:pt>
                <c:pt idx="6">
                  <c:v>7.1343950824252573</c:v>
                </c:pt>
                <c:pt idx="7">
                  <c:v>21.671417889522388</c:v>
                </c:pt>
                <c:pt idx="8">
                  <c:v>25.855248906026603</c:v>
                </c:pt>
                <c:pt idx="9">
                  <c:v>3.3114014326737986</c:v>
                </c:pt>
                <c:pt idx="10">
                  <c:v>4.7134238310708898E-2</c:v>
                </c:pt>
              </c:numCache>
            </c:numRef>
          </c:val>
        </c:ser>
        <c:ser>
          <c:idx val="8"/>
          <c:order val="8"/>
          <c:tx>
            <c:strRef>
              <c:f>'baby LS (N-BF)'!$K$68</c:f>
              <c:strCache>
                <c:ptCount val="1"/>
                <c:pt idx="0">
                  <c:v>total</c:v>
                </c:pt>
              </c:strCache>
            </c:strRef>
          </c:tx>
          <c:invertIfNegative val="0"/>
          <c:cat>
            <c:strRef>
              <c:f>'baby LS (N-BF)'!$A$69:$A$79</c:f>
              <c:strCache>
                <c:ptCount val="11"/>
                <c:pt idx="0">
                  <c:v>1wk</c:v>
                </c:pt>
                <c:pt idx="1">
                  <c:v>2wk</c:v>
                </c:pt>
                <c:pt idx="2">
                  <c:v>3wk</c:v>
                </c:pt>
                <c:pt idx="3">
                  <c:v>4wk</c:v>
                </c:pt>
                <c:pt idx="4">
                  <c:v>5wk</c:v>
                </c:pt>
                <c:pt idx="5">
                  <c:v>7wk</c:v>
                </c:pt>
                <c:pt idx="6">
                  <c:v>8wk</c:v>
                </c:pt>
                <c:pt idx="7">
                  <c:v>10wk</c:v>
                </c:pt>
                <c:pt idx="8">
                  <c:v>12wk</c:v>
                </c:pt>
                <c:pt idx="9">
                  <c:v>14wk</c:v>
                </c:pt>
                <c:pt idx="10">
                  <c:v>16wk</c:v>
                </c:pt>
              </c:strCache>
            </c:strRef>
          </c:cat>
          <c:val>
            <c:numRef>
              <c:f>'baby LS (N-BF)'!$K$69:$K$79</c:f>
              <c:numCache>
                <c:formatCode>General</c:formatCode>
                <c:ptCount val="11"/>
                <c:pt idx="0">
                  <c:v>3.1330380429894773</c:v>
                </c:pt>
                <c:pt idx="1">
                  <c:v>15.345659656166225</c:v>
                </c:pt>
                <c:pt idx="2">
                  <c:v>43.088160353320887</c:v>
                </c:pt>
                <c:pt idx="3">
                  <c:v>55.787898683489942</c:v>
                </c:pt>
                <c:pt idx="4">
                  <c:v>45.427611478449379</c:v>
                </c:pt>
                <c:pt idx="5">
                  <c:v>64.381171011058441</c:v>
                </c:pt>
                <c:pt idx="6">
                  <c:v>70.478053193895619</c:v>
                </c:pt>
                <c:pt idx="7">
                  <c:v>58.920109356014585</c:v>
                </c:pt>
                <c:pt idx="8">
                  <c:v>97.547658247043017</c:v>
                </c:pt>
                <c:pt idx="9">
                  <c:v>110.29421706266645</c:v>
                </c:pt>
                <c:pt idx="10">
                  <c:v>104.38063069188625</c:v>
                </c:pt>
              </c:numCache>
            </c:numRef>
          </c:val>
        </c:ser>
        <c:dLbls>
          <c:showLegendKey val="0"/>
          <c:showVal val="0"/>
          <c:showCatName val="0"/>
          <c:showSerName val="0"/>
          <c:showPercent val="0"/>
          <c:showBubbleSize val="0"/>
        </c:dLbls>
        <c:gapWidth val="150"/>
        <c:axId val="179734400"/>
        <c:axId val="179735936"/>
      </c:barChart>
      <c:catAx>
        <c:axId val="179734400"/>
        <c:scaling>
          <c:orientation val="minMax"/>
        </c:scaling>
        <c:delete val="0"/>
        <c:axPos val="b"/>
        <c:majorTickMark val="out"/>
        <c:minorTickMark val="none"/>
        <c:tickLblPos val="nextTo"/>
        <c:crossAx val="179735936"/>
        <c:crosses val="autoZero"/>
        <c:auto val="1"/>
        <c:lblAlgn val="ctr"/>
        <c:lblOffset val="100"/>
        <c:noMultiLvlLbl val="0"/>
      </c:catAx>
      <c:valAx>
        <c:axId val="179735936"/>
        <c:scaling>
          <c:orientation val="minMax"/>
        </c:scaling>
        <c:delete val="0"/>
        <c:axPos val="l"/>
        <c:majorGridlines/>
        <c:title>
          <c:tx>
            <c:rich>
              <a:bodyPr rot="-5400000" vert="horz"/>
              <a:lstStyle/>
              <a:p>
                <a:pPr>
                  <a:defRPr/>
                </a:pPr>
                <a:r>
                  <a:rPr lang="en-US"/>
                  <a:t>Percentage</a:t>
                </a:r>
              </a:p>
            </c:rich>
          </c:tx>
          <c:overlay val="0"/>
        </c:title>
        <c:numFmt formatCode="General" sourceLinked="1"/>
        <c:majorTickMark val="out"/>
        <c:minorTickMark val="none"/>
        <c:tickLblPos val="nextTo"/>
        <c:crossAx val="179734400"/>
        <c:crosses val="autoZero"/>
        <c:crossBetween val="between"/>
      </c:valAx>
    </c:plotArea>
    <c:legend>
      <c:legendPos val="r"/>
      <c:overlay val="0"/>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baby N (C-MF)'!$C$26</c:f>
              <c:strCache>
                <c:ptCount val="1"/>
                <c:pt idx="0">
                  <c:v>Bif</c:v>
                </c:pt>
              </c:strCache>
            </c:strRef>
          </c:tx>
          <c:invertIfNegative val="0"/>
          <c:errBars>
            <c:errBarType val="both"/>
            <c:errValType val="cust"/>
            <c:noEndCap val="0"/>
            <c:plus>
              <c:numRef>
                <c:f>'baby N (C-MF)'!$C$52:$C$59</c:f>
                <c:numCache>
                  <c:formatCode>General</c:formatCode>
                  <c:ptCount val="8"/>
                  <c:pt idx="0">
                    <c:v>4.7012290138628421</c:v>
                  </c:pt>
                  <c:pt idx="1">
                    <c:v>9.0439276485788103</c:v>
                  </c:pt>
                  <c:pt idx="2">
                    <c:v>1.6771073138813088</c:v>
                  </c:pt>
                  <c:pt idx="3">
                    <c:v>0.5599504923270211</c:v>
                  </c:pt>
                  <c:pt idx="4">
                    <c:v>4.0752098176197586</c:v>
                  </c:pt>
                  <c:pt idx="5">
                    <c:v>1.9901142050374374</c:v>
                  </c:pt>
                  <c:pt idx="6">
                    <c:v>1.9901142050374374</c:v>
                  </c:pt>
                  <c:pt idx="7">
                    <c:v>0.28820711129270465</c:v>
                  </c:pt>
                </c:numCache>
              </c:numRef>
            </c:plus>
            <c:minus>
              <c:numRef>
                <c:f>'baby N (C-MF)'!$C$52:$C$59</c:f>
                <c:numCache>
                  <c:formatCode>General</c:formatCode>
                  <c:ptCount val="8"/>
                  <c:pt idx="0">
                    <c:v>4.7012290138628421</c:v>
                  </c:pt>
                  <c:pt idx="1">
                    <c:v>9.0439276485788103</c:v>
                  </c:pt>
                  <c:pt idx="2">
                    <c:v>1.6771073138813088</c:v>
                  </c:pt>
                  <c:pt idx="3">
                    <c:v>0.5599504923270211</c:v>
                  </c:pt>
                  <c:pt idx="4">
                    <c:v>4.0752098176197586</c:v>
                  </c:pt>
                  <c:pt idx="5">
                    <c:v>1.9901142050374374</c:v>
                  </c:pt>
                  <c:pt idx="6">
                    <c:v>1.9901142050374374</c:v>
                  </c:pt>
                  <c:pt idx="7">
                    <c:v>0.28820711129270465</c:v>
                  </c:pt>
                </c:numCache>
              </c:numRef>
            </c:minus>
          </c:errBars>
          <c:cat>
            <c:strRef>
              <c:f>'baby N (C-MF)'!$B$52:$B$59</c:f>
              <c:strCache>
                <c:ptCount val="8"/>
                <c:pt idx="0">
                  <c:v>2wk</c:v>
                </c:pt>
                <c:pt idx="1">
                  <c:v>4wk</c:v>
                </c:pt>
                <c:pt idx="2">
                  <c:v>6wk</c:v>
                </c:pt>
                <c:pt idx="3">
                  <c:v>9wk</c:v>
                </c:pt>
                <c:pt idx="4">
                  <c:v>11wk</c:v>
                </c:pt>
                <c:pt idx="5">
                  <c:v>12wk</c:v>
                </c:pt>
                <c:pt idx="6">
                  <c:v>14wk</c:v>
                </c:pt>
                <c:pt idx="7">
                  <c:v>16wk</c:v>
                </c:pt>
              </c:strCache>
            </c:strRef>
          </c:cat>
          <c:val>
            <c:numRef>
              <c:f>'baby N (C-MF)'!$C$27:$C$34</c:f>
              <c:numCache>
                <c:formatCode>General</c:formatCode>
                <c:ptCount val="8"/>
                <c:pt idx="0">
                  <c:v>63.670593498359686</c:v>
                </c:pt>
                <c:pt idx="1">
                  <c:v>67</c:v>
                </c:pt>
                <c:pt idx="2">
                  <c:v>45.075857519788897</c:v>
                </c:pt>
                <c:pt idx="3">
                  <c:v>10.571116536040087</c:v>
                </c:pt>
                <c:pt idx="4">
                  <c:v>5.8270676691729326</c:v>
                </c:pt>
                <c:pt idx="5">
                  <c:v>4.9567907296474516</c:v>
                </c:pt>
                <c:pt idx="6">
                  <c:v>9.2817534947748026</c:v>
                </c:pt>
                <c:pt idx="7">
                  <c:v>3.659018586456412</c:v>
                </c:pt>
              </c:numCache>
            </c:numRef>
          </c:val>
        </c:ser>
        <c:ser>
          <c:idx val="1"/>
          <c:order val="1"/>
          <c:tx>
            <c:strRef>
              <c:f>'baby N (C-MF)'!$D$26</c:f>
              <c:strCache>
                <c:ptCount val="1"/>
                <c:pt idx="0">
                  <c:v>EntD</c:v>
                </c:pt>
              </c:strCache>
            </c:strRef>
          </c:tx>
          <c:invertIfNegative val="0"/>
          <c:errBars>
            <c:errBarType val="both"/>
            <c:errValType val="cust"/>
            <c:noEndCap val="0"/>
            <c:plus>
              <c:numRef>
                <c:f>'baby N (C-MF)'!$D$52:$D$59</c:f>
                <c:numCache>
                  <c:formatCode>General</c:formatCode>
                  <c:ptCount val="8"/>
                  <c:pt idx="0">
                    <c:v>1.1952379695365054</c:v>
                  </c:pt>
                  <c:pt idx="1">
                    <c:v>1.8348711386172132</c:v>
                  </c:pt>
                  <c:pt idx="2">
                    <c:v>0.90083135901698719</c:v>
                  </c:pt>
                  <c:pt idx="3">
                    <c:v>0.52056106653157208</c:v>
                  </c:pt>
                  <c:pt idx="4">
                    <c:v>1.0263322952468148</c:v>
                  </c:pt>
                  <c:pt idx="5">
                    <c:v>0.48917622350875878</c:v>
                  </c:pt>
                  <c:pt idx="6">
                    <c:v>0.16698770670349633</c:v>
                  </c:pt>
                  <c:pt idx="7">
                    <c:v>0.18223479758811867</c:v>
                  </c:pt>
                </c:numCache>
              </c:numRef>
            </c:plus>
            <c:minus>
              <c:numRef>
                <c:f>'baby N (C-MF)'!$D$52:$D$59</c:f>
                <c:numCache>
                  <c:formatCode>General</c:formatCode>
                  <c:ptCount val="8"/>
                  <c:pt idx="0">
                    <c:v>1.1952379695365054</c:v>
                  </c:pt>
                  <c:pt idx="1">
                    <c:v>1.8348711386172132</c:v>
                  </c:pt>
                  <c:pt idx="2">
                    <c:v>0.90083135901698719</c:v>
                  </c:pt>
                  <c:pt idx="3">
                    <c:v>0.52056106653157208</c:v>
                  </c:pt>
                  <c:pt idx="4">
                    <c:v>1.0263322952468148</c:v>
                  </c:pt>
                  <c:pt idx="5">
                    <c:v>0.48917622350875878</c:v>
                  </c:pt>
                  <c:pt idx="6">
                    <c:v>0.16698770670349633</c:v>
                  </c:pt>
                  <c:pt idx="7">
                    <c:v>0.18223479758811867</c:v>
                  </c:pt>
                </c:numCache>
              </c:numRef>
            </c:minus>
          </c:errBars>
          <c:cat>
            <c:strRef>
              <c:f>'baby N (C-MF)'!$B$52:$B$59</c:f>
              <c:strCache>
                <c:ptCount val="8"/>
                <c:pt idx="0">
                  <c:v>2wk</c:v>
                </c:pt>
                <c:pt idx="1">
                  <c:v>4wk</c:v>
                </c:pt>
                <c:pt idx="2">
                  <c:v>6wk</c:v>
                </c:pt>
                <c:pt idx="3">
                  <c:v>9wk</c:v>
                </c:pt>
                <c:pt idx="4">
                  <c:v>11wk</c:v>
                </c:pt>
                <c:pt idx="5">
                  <c:v>12wk</c:v>
                </c:pt>
                <c:pt idx="6">
                  <c:v>14wk</c:v>
                </c:pt>
                <c:pt idx="7">
                  <c:v>16wk</c:v>
                </c:pt>
              </c:strCache>
            </c:strRef>
          </c:cat>
          <c:val>
            <c:numRef>
              <c:f>'baby N (C-MF)'!$D$27:$D$34</c:f>
              <c:numCache>
                <c:formatCode>General</c:formatCode>
                <c:ptCount val="8"/>
                <c:pt idx="0">
                  <c:v>37.677065314643599</c:v>
                </c:pt>
                <c:pt idx="1">
                  <c:v>16.967323791520389</c:v>
                </c:pt>
                <c:pt idx="2">
                  <c:v>10.964709762532982</c:v>
                </c:pt>
                <c:pt idx="3">
                  <c:v>10.673904664011305</c:v>
                </c:pt>
                <c:pt idx="4">
                  <c:v>18.541265955586642</c:v>
                </c:pt>
                <c:pt idx="5">
                  <c:v>3.7858440538151821</c:v>
                </c:pt>
                <c:pt idx="6">
                  <c:v>1.8755188623540795</c:v>
                </c:pt>
                <c:pt idx="7">
                  <c:v>0.57955996513772623</c:v>
                </c:pt>
              </c:numCache>
            </c:numRef>
          </c:val>
        </c:ser>
        <c:ser>
          <c:idx val="2"/>
          <c:order val="2"/>
          <c:tx>
            <c:strRef>
              <c:f>'baby N (C-MF)'!$E$26</c:f>
              <c:strCache>
                <c:ptCount val="1"/>
                <c:pt idx="0">
                  <c:v>Fprau</c:v>
                </c:pt>
              </c:strCache>
            </c:strRef>
          </c:tx>
          <c:invertIfNegative val="0"/>
          <c:cat>
            <c:strRef>
              <c:f>'baby N (C-MF)'!$B$52:$B$59</c:f>
              <c:strCache>
                <c:ptCount val="8"/>
                <c:pt idx="0">
                  <c:v>2wk</c:v>
                </c:pt>
                <c:pt idx="1">
                  <c:v>4wk</c:v>
                </c:pt>
                <c:pt idx="2">
                  <c:v>6wk</c:v>
                </c:pt>
                <c:pt idx="3">
                  <c:v>9wk</c:v>
                </c:pt>
                <c:pt idx="4">
                  <c:v>11wk</c:v>
                </c:pt>
                <c:pt idx="5">
                  <c:v>12wk</c:v>
                </c:pt>
                <c:pt idx="6">
                  <c:v>14wk</c:v>
                </c:pt>
                <c:pt idx="7">
                  <c:v>16wk</c:v>
                </c:pt>
              </c:strCache>
            </c:strRef>
          </c:cat>
          <c:val>
            <c:numRef>
              <c:f>'baby N (C-MF)'!$E$27:$E$34</c:f>
              <c:numCache>
                <c:formatCode>General</c:formatCode>
                <c:ptCount val="8"/>
                <c:pt idx="0">
                  <c:v>5.9200715776916192E-2</c:v>
                </c:pt>
                <c:pt idx="1">
                  <c:v>3.1779638131244936</c:v>
                </c:pt>
                <c:pt idx="2">
                  <c:v>2.6800791556728232</c:v>
                </c:pt>
                <c:pt idx="3">
                  <c:v>0.24572786843119618</c:v>
                </c:pt>
                <c:pt idx="4">
                  <c:v>0.2404266480153873</c:v>
                </c:pt>
                <c:pt idx="5">
                  <c:v>1.8658548561327704E-2</c:v>
                </c:pt>
                <c:pt idx="6">
                  <c:v>2.0503325125540456E-2</c:v>
                </c:pt>
                <c:pt idx="7">
                  <c:v>0.57912925390680425</c:v>
                </c:pt>
              </c:numCache>
            </c:numRef>
          </c:val>
        </c:ser>
        <c:ser>
          <c:idx val="3"/>
          <c:order val="3"/>
          <c:tx>
            <c:strRef>
              <c:f>'baby N (C-MF)'!$F$26</c:f>
              <c:strCache>
                <c:ptCount val="1"/>
                <c:pt idx="0">
                  <c:v>Erec</c:v>
                </c:pt>
              </c:strCache>
            </c:strRef>
          </c:tx>
          <c:invertIfNegative val="0"/>
          <c:cat>
            <c:strRef>
              <c:f>'baby N (C-MF)'!$B$52:$B$59</c:f>
              <c:strCache>
                <c:ptCount val="8"/>
                <c:pt idx="0">
                  <c:v>2wk</c:v>
                </c:pt>
                <c:pt idx="1">
                  <c:v>4wk</c:v>
                </c:pt>
                <c:pt idx="2">
                  <c:v>6wk</c:v>
                </c:pt>
                <c:pt idx="3">
                  <c:v>9wk</c:v>
                </c:pt>
                <c:pt idx="4">
                  <c:v>11wk</c:v>
                </c:pt>
                <c:pt idx="5">
                  <c:v>12wk</c:v>
                </c:pt>
                <c:pt idx="6">
                  <c:v>14wk</c:v>
                </c:pt>
                <c:pt idx="7">
                  <c:v>16wk</c:v>
                </c:pt>
              </c:strCache>
            </c:strRef>
          </c:cat>
          <c:val>
            <c:numRef>
              <c:f>'baby N (C-MF)'!$F$27:$F$34</c:f>
              <c:numCache>
                <c:formatCode>General</c:formatCode>
                <c:ptCount val="8"/>
                <c:pt idx="0">
                  <c:v>7.0086489710706841E-3</c:v>
                </c:pt>
                <c:pt idx="1">
                  <c:v>1.1450175533351337</c:v>
                </c:pt>
                <c:pt idx="2">
                  <c:v>0.66853562005277045</c:v>
                </c:pt>
                <c:pt idx="3">
                  <c:v>0.61853559038930994</c:v>
                </c:pt>
                <c:pt idx="4">
                  <c:v>2.0545549921314913E-2</c:v>
                </c:pt>
                <c:pt idx="5">
                  <c:v>0.19812432485515075</c:v>
                </c:pt>
                <c:pt idx="6">
                  <c:v>0.9350097911859937</c:v>
                </c:pt>
                <c:pt idx="7">
                  <c:v>0.91661261662984506</c:v>
                </c:pt>
              </c:numCache>
            </c:numRef>
          </c:val>
        </c:ser>
        <c:ser>
          <c:idx val="4"/>
          <c:order val="4"/>
          <c:tx>
            <c:strRef>
              <c:f>'baby N (C-MF)'!$G$26</c:f>
              <c:strCache>
                <c:ptCount val="1"/>
                <c:pt idx="0">
                  <c:v>Prop</c:v>
                </c:pt>
              </c:strCache>
            </c:strRef>
          </c:tx>
          <c:invertIfNegative val="0"/>
          <c:errBars>
            <c:errBarType val="both"/>
            <c:errValType val="cust"/>
            <c:noEndCap val="0"/>
            <c:plus>
              <c:numRef>
                <c:f>'baby N (C-MF)'!$G$52:$G$59</c:f>
                <c:numCache>
                  <c:formatCode>General</c:formatCode>
                  <c:ptCount val="8"/>
                  <c:pt idx="0">
                    <c:v>5.0173269686907785E-3</c:v>
                  </c:pt>
                  <c:pt idx="1">
                    <c:v>0.7894507613740458</c:v>
                  </c:pt>
                  <c:pt idx="2">
                    <c:v>0.79595972613176758</c:v>
                  </c:pt>
                  <c:pt idx="3">
                    <c:v>0.16895553690740092</c:v>
                  </c:pt>
                  <c:pt idx="4">
                    <c:v>0.7014819893469888</c:v>
                  </c:pt>
                  <c:pt idx="5">
                    <c:v>1.2133374539851915</c:v>
                  </c:pt>
                  <c:pt idx="6">
                    <c:v>0.34661546866551662</c:v>
                  </c:pt>
                  <c:pt idx="7">
                    <c:v>1.1464086657949801</c:v>
                  </c:pt>
                </c:numCache>
              </c:numRef>
            </c:plus>
            <c:minus>
              <c:numRef>
                <c:f>'baby N (C-MF)'!$G$52:$G$59</c:f>
                <c:numCache>
                  <c:formatCode>General</c:formatCode>
                  <c:ptCount val="8"/>
                  <c:pt idx="0">
                    <c:v>5.0173269686907785E-3</c:v>
                  </c:pt>
                  <c:pt idx="1">
                    <c:v>0.7894507613740458</c:v>
                  </c:pt>
                  <c:pt idx="2">
                    <c:v>0.79595972613176758</c:v>
                  </c:pt>
                  <c:pt idx="3">
                    <c:v>0.16895553690740092</c:v>
                  </c:pt>
                  <c:pt idx="4">
                    <c:v>0.7014819893469888</c:v>
                  </c:pt>
                  <c:pt idx="5">
                    <c:v>1.2133374539851915</c:v>
                  </c:pt>
                  <c:pt idx="6">
                    <c:v>0.34661546866551662</c:v>
                  </c:pt>
                  <c:pt idx="7">
                    <c:v>1.1464086657949801</c:v>
                  </c:pt>
                </c:numCache>
              </c:numRef>
            </c:minus>
          </c:errBars>
          <c:cat>
            <c:strRef>
              <c:f>'baby N (C-MF)'!$B$52:$B$59</c:f>
              <c:strCache>
                <c:ptCount val="8"/>
                <c:pt idx="0">
                  <c:v>2wk</c:v>
                </c:pt>
                <c:pt idx="1">
                  <c:v>4wk</c:v>
                </c:pt>
                <c:pt idx="2">
                  <c:v>6wk</c:v>
                </c:pt>
                <c:pt idx="3">
                  <c:v>9wk</c:v>
                </c:pt>
                <c:pt idx="4">
                  <c:v>11wk</c:v>
                </c:pt>
                <c:pt idx="5">
                  <c:v>12wk</c:v>
                </c:pt>
                <c:pt idx="6">
                  <c:v>14wk</c:v>
                </c:pt>
                <c:pt idx="7">
                  <c:v>16wk</c:v>
                </c:pt>
              </c:strCache>
            </c:strRef>
          </c:cat>
          <c:val>
            <c:numRef>
              <c:f>'baby N (C-MF)'!$G$27:$G$34</c:f>
              <c:numCache>
                <c:formatCode>General</c:formatCode>
                <c:ptCount val="8"/>
                <c:pt idx="0">
                  <c:v>1.864002385923054E-2</c:v>
                </c:pt>
                <c:pt idx="1">
                  <c:v>5.0977585741290854</c:v>
                </c:pt>
                <c:pt idx="2">
                  <c:v>13.376649076517152</c:v>
                </c:pt>
                <c:pt idx="3">
                  <c:v>0.58781960683541057</c:v>
                </c:pt>
                <c:pt idx="4">
                  <c:v>1.4033266305298129</c:v>
                </c:pt>
                <c:pt idx="5">
                  <c:v>8.2129529608170468</c:v>
                </c:pt>
                <c:pt idx="6">
                  <c:v>6.6920817418616823</c:v>
                </c:pt>
                <c:pt idx="7">
                  <c:v>21.122151152858329</c:v>
                </c:pt>
              </c:numCache>
            </c:numRef>
          </c:val>
        </c:ser>
        <c:ser>
          <c:idx val="5"/>
          <c:order val="5"/>
          <c:tx>
            <c:strRef>
              <c:f>'baby N (C-MF)'!$H$26</c:f>
              <c:strCache>
                <c:ptCount val="1"/>
                <c:pt idx="0">
                  <c:v>Rum</c:v>
                </c:pt>
              </c:strCache>
            </c:strRef>
          </c:tx>
          <c:invertIfNegative val="0"/>
          <c:cat>
            <c:strRef>
              <c:f>'baby N (C-MF)'!$B$52:$B$59</c:f>
              <c:strCache>
                <c:ptCount val="8"/>
                <c:pt idx="0">
                  <c:v>2wk</c:v>
                </c:pt>
                <c:pt idx="1">
                  <c:v>4wk</c:v>
                </c:pt>
                <c:pt idx="2">
                  <c:v>6wk</c:v>
                </c:pt>
                <c:pt idx="3">
                  <c:v>9wk</c:v>
                </c:pt>
                <c:pt idx="4">
                  <c:v>11wk</c:v>
                </c:pt>
                <c:pt idx="5">
                  <c:v>12wk</c:v>
                </c:pt>
                <c:pt idx="6">
                  <c:v>14wk</c:v>
                </c:pt>
                <c:pt idx="7">
                  <c:v>16wk</c:v>
                </c:pt>
              </c:strCache>
            </c:strRef>
          </c:cat>
          <c:val>
            <c:numRef>
              <c:f>'baby N (C-MF)'!$H$27:$H$34</c:f>
              <c:numCache>
                <c:formatCode>General</c:formatCode>
                <c:ptCount val="8"/>
                <c:pt idx="0">
                  <c:v>9.5436922159260387E-3</c:v>
                </c:pt>
                <c:pt idx="1">
                  <c:v>5.2389954091277335E-2</c:v>
                </c:pt>
                <c:pt idx="2">
                  <c:v>1.6589709762532985</c:v>
                </c:pt>
                <c:pt idx="3">
                  <c:v>1.9754593344468711E-2</c:v>
                </c:pt>
                <c:pt idx="4">
                  <c:v>1.6502010841056132E-2</c:v>
                </c:pt>
                <c:pt idx="5">
                  <c:v>2.5778257880781696E-2</c:v>
                </c:pt>
                <c:pt idx="6">
                  <c:v>1.0760610349574422E-2</c:v>
                </c:pt>
                <c:pt idx="7">
                  <c:v>5.9792853233881262E-2</c:v>
                </c:pt>
              </c:numCache>
            </c:numRef>
          </c:val>
        </c:ser>
        <c:ser>
          <c:idx val="6"/>
          <c:order val="6"/>
          <c:tx>
            <c:strRef>
              <c:f>'baby N (C-MF)'!$I$26</c:f>
              <c:strCache>
                <c:ptCount val="1"/>
                <c:pt idx="0">
                  <c:v>Bac</c:v>
                </c:pt>
              </c:strCache>
            </c:strRef>
          </c:tx>
          <c:invertIfNegative val="0"/>
          <c:errBars>
            <c:errBarType val="both"/>
            <c:errValType val="cust"/>
            <c:noEndCap val="0"/>
            <c:plus>
              <c:numRef>
                <c:f>'baby N (C-MF)'!$I$52:$I$59</c:f>
                <c:numCache>
                  <c:formatCode>General</c:formatCode>
                  <c:ptCount val="8"/>
                  <c:pt idx="0">
                    <c:v>2.7289795442321022E-2</c:v>
                  </c:pt>
                  <c:pt idx="1">
                    <c:v>0.62838483221035801</c:v>
                  </c:pt>
                  <c:pt idx="2">
                    <c:v>1.8555234822051982</c:v>
                  </c:pt>
                  <c:pt idx="3">
                    <c:v>3.2773678551009255</c:v>
                  </c:pt>
                  <c:pt idx="4">
                    <c:v>2.0202332036077775</c:v>
                  </c:pt>
                  <c:pt idx="5">
                    <c:v>0.81029618307309981</c:v>
                  </c:pt>
                  <c:pt idx="6">
                    <c:v>2.8329515674271719</c:v>
                  </c:pt>
                  <c:pt idx="7">
                    <c:v>1.1925863047031413</c:v>
                  </c:pt>
                </c:numCache>
              </c:numRef>
            </c:plus>
            <c:minus>
              <c:numRef>
                <c:f>'baby N (C-MF)'!$I$52:$I$59</c:f>
                <c:numCache>
                  <c:formatCode>General</c:formatCode>
                  <c:ptCount val="8"/>
                  <c:pt idx="0">
                    <c:v>2.7289795442321022E-2</c:v>
                  </c:pt>
                  <c:pt idx="1">
                    <c:v>0.62838483221035801</c:v>
                  </c:pt>
                  <c:pt idx="2">
                    <c:v>1.8555234822051982</c:v>
                  </c:pt>
                  <c:pt idx="3">
                    <c:v>3.2773678551009255</c:v>
                  </c:pt>
                  <c:pt idx="4">
                    <c:v>2.0202332036077775</c:v>
                  </c:pt>
                  <c:pt idx="5">
                    <c:v>0.81029618307309981</c:v>
                  </c:pt>
                  <c:pt idx="6">
                    <c:v>2.8329515674271719</c:v>
                  </c:pt>
                  <c:pt idx="7">
                    <c:v>1.1925863047031413</c:v>
                  </c:pt>
                </c:numCache>
              </c:numRef>
            </c:minus>
          </c:errBars>
          <c:cat>
            <c:strRef>
              <c:f>'baby N (C-MF)'!$B$52:$B$59</c:f>
              <c:strCache>
                <c:ptCount val="8"/>
                <c:pt idx="0">
                  <c:v>2wk</c:v>
                </c:pt>
                <c:pt idx="1">
                  <c:v>4wk</c:v>
                </c:pt>
                <c:pt idx="2">
                  <c:v>6wk</c:v>
                </c:pt>
                <c:pt idx="3">
                  <c:v>9wk</c:v>
                </c:pt>
                <c:pt idx="4">
                  <c:v>11wk</c:v>
                </c:pt>
                <c:pt idx="5">
                  <c:v>12wk</c:v>
                </c:pt>
                <c:pt idx="6">
                  <c:v>14wk</c:v>
                </c:pt>
                <c:pt idx="7">
                  <c:v>16wk</c:v>
                </c:pt>
              </c:strCache>
            </c:strRef>
          </c:cat>
          <c:val>
            <c:numRef>
              <c:f>'baby N (C-MF)'!$I$27:$I$34</c:f>
              <c:numCache>
                <c:formatCode>General</c:formatCode>
                <c:ptCount val="8"/>
                <c:pt idx="0">
                  <c:v>5.5647181628392488</c:v>
                </c:pt>
                <c:pt idx="1">
                  <c:v>7.3397245476640576</c:v>
                </c:pt>
                <c:pt idx="2">
                  <c:v>13.291556728232189</c:v>
                </c:pt>
                <c:pt idx="3">
                  <c:v>54.477707824746233</c:v>
                </c:pt>
                <c:pt idx="4">
                  <c:v>53.834805035845427</c:v>
                </c:pt>
                <c:pt idx="5">
                  <c:v>45.737994697044087</c:v>
                </c:pt>
                <c:pt idx="6">
                  <c:v>75.935009791185976</c:v>
                </c:pt>
                <c:pt idx="7">
                  <c:v>25.629281776354464</c:v>
                </c:pt>
              </c:numCache>
            </c:numRef>
          </c:val>
        </c:ser>
        <c:ser>
          <c:idx val="7"/>
          <c:order val="7"/>
          <c:tx>
            <c:strRef>
              <c:f>'baby N (C-MF)'!$J$26</c:f>
              <c:strCache>
                <c:ptCount val="1"/>
                <c:pt idx="0">
                  <c:v>LAB</c:v>
                </c:pt>
              </c:strCache>
            </c:strRef>
          </c:tx>
          <c:invertIfNegative val="0"/>
          <c:cat>
            <c:strRef>
              <c:f>'baby N (C-MF)'!$B$52:$B$59</c:f>
              <c:strCache>
                <c:ptCount val="8"/>
                <c:pt idx="0">
                  <c:v>2wk</c:v>
                </c:pt>
                <c:pt idx="1">
                  <c:v>4wk</c:v>
                </c:pt>
                <c:pt idx="2">
                  <c:v>6wk</c:v>
                </c:pt>
                <c:pt idx="3">
                  <c:v>9wk</c:v>
                </c:pt>
                <c:pt idx="4">
                  <c:v>11wk</c:v>
                </c:pt>
                <c:pt idx="5">
                  <c:v>12wk</c:v>
                </c:pt>
                <c:pt idx="6">
                  <c:v>14wk</c:v>
                </c:pt>
                <c:pt idx="7">
                  <c:v>16wk</c:v>
                </c:pt>
              </c:strCache>
            </c:strRef>
          </c:cat>
          <c:val>
            <c:numRef>
              <c:f>'baby N (C-MF)'!$J$27:$J$34</c:f>
              <c:numCache>
                <c:formatCode>General</c:formatCode>
                <c:ptCount val="8"/>
                <c:pt idx="0">
                  <c:v>0</c:v>
                </c:pt>
                <c:pt idx="1">
                  <c:v>0</c:v>
                </c:pt>
                <c:pt idx="2">
                  <c:v>0</c:v>
                </c:pt>
                <c:pt idx="3">
                  <c:v>0</c:v>
                </c:pt>
                <c:pt idx="4">
                  <c:v>0</c:v>
                </c:pt>
                <c:pt idx="5">
                  <c:v>4.8978689973485222E-2</c:v>
                </c:pt>
                <c:pt idx="6">
                  <c:v>1.3087228803536457E-2</c:v>
                </c:pt>
                <c:pt idx="7">
                  <c:v>0</c:v>
                </c:pt>
              </c:numCache>
            </c:numRef>
          </c:val>
        </c:ser>
        <c:ser>
          <c:idx val="8"/>
          <c:order val="8"/>
          <c:tx>
            <c:strRef>
              <c:f>'baby N (C-MF)'!$K$26</c:f>
              <c:strCache>
                <c:ptCount val="1"/>
                <c:pt idx="0">
                  <c:v>total</c:v>
                </c:pt>
              </c:strCache>
            </c:strRef>
          </c:tx>
          <c:invertIfNegative val="0"/>
          <c:cat>
            <c:strRef>
              <c:f>'baby N (C-MF)'!$B$52:$B$59</c:f>
              <c:strCache>
                <c:ptCount val="8"/>
                <c:pt idx="0">
                  <c:v>2wk</c:v>
                </c:pt>
                <c:pt idx="1">
                  <c:v>4wk</c:v>
                </c:pt>
                <c:pt idx="2">
                  <c:v>6wk</c:v>
                </c:pt>
                <c:pt idx="3">
                  <c:v>9wk</c:v>
                </c:pt>
                <c:pt idx="4">
                  <c:v>11wk</c:v>
                </c:pt>
                <c:pt idx="5">
                  <c:v>12wk</c:v>
                </c:pt>
                <c:pt idx="6">
                  <c:v>14wk</c:v>
                </c:pt>
                <c:pt idx="7">
                  <c:v>16wk</c:v>
                </c:pt>
              </c:strCache>
            </c:strRef>
          </c:cat>
          <c:val>
            <c:numRef>
              <c:f>'baby N (C-MF)'!$K$27:$K$34</c:f>
              <c:numCache>
                <c:formatCode>General</c:formatCode>
                <c:ptCount val="8"/>
                <c:pt idx="0">
                  <c:v>107.00677005666566</c:v>
                </c:pt>
                <c:pt idx="1">
                  <c:v>100.78017823386445</c:v>
                </c:pt>
                <c:pt idx="2">
                  <c:v>87.716358839050116</c:v>
                </c:pt>
                <c:pt idx="3">
                  <c:v>77.194566683798001</c:v>
                </c:pt>
                <c:pt idx="4">
                  <c:v>79.883939499912572</c:v>
                </c:pt>
                <c:pt idx="5">
                  <c:v>62.936143572621027</c:v>
                </c:pt>
                <c:pt idx="6">
                  <c:v>94.750637616837651</c:v>
                </c:pt>
                <c:pt idx="7">
                  <c:v>52.545546204577462</c:v>
                </c:pt>
              </c:numCache>
            </c:numRef>
          </c:val>
        </c:ser>
        <c:dLbls>
          <c:showLegendKey val="0"/>
          <c:showVal val="0"/>
          <c:showCatName val="0"/>
          <c:showSerName val="0"/>
          <c:showPercent val="0"/>
          <c:showBubbleSize val="0"/>
        </c:dLbls>
        <c:gapWidth val="150"/>
        <c:axId val="1914368"/>
        <c:axId val="1915904"/>
      </c:barChart>
      <c:catAx>
        <c:axId val="1914368"/>
        <c:scaling>
          <c:orientation val="minMax"/>
        </c:scaling>
        <c:delete val="0"/>
        <c:axPos val="b"/>
        <c:majorTickMark val="out"/>
        <c:minorTickMark val="none"/>
        <c:tickLblPos val="nextTo"/>
        <c:crossAx val="1915904"/>
        <c:crosses val="autoZero"/>
        <c:auto val="1"/>
        <c:lblAlgn val="ctr"/>
        <c:lblOffset val="100"/>
        <c:noMultiLvlLbl val="0"/>
      </c:catAx>
      <c:valAx>
        <c:axId val="1915904"/>
        <c:scaling>
          <c:orientation val="minMax"/>
        </c:scaling>
        <c:delete val="0"/>
        <c:axPos val="l"/>
        <c:majorGridlines/>
        <c:title>
          <c:tx>
            <c:rich>
              <a:bodyPr rot="-5400000" vert="horz"/>
              <a:lstStyle/>
              <a:p>
                <a:pPr>
                  <a:defRPr/>
                </a:pPr>
                <a:r>
                  <a:rPr lang="en-US"/>
                  <a:t>Percentage</a:t>
                </a:r>
              </a:p>
            </c:rich>
          </c:tx>
          <c:overlay val="0"/>
        </c:title>
        <c:numFmt formatCode="General" sourceLinked="1"/>
        <c:majorTickMark val="out"/>
        <c:minorTickMark val="none"/>
        <c:tickLblPos val="nextTo"/>
        <c:crossAx val="1914368"/>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555152-6C61-4961-8A90-81A4FDD42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748</Words>
  <Characters>996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vt:lpstr>
    </vt:vector>
  </TitlesOfParts>
  <Company>University of Aberdeen</Company>
  <LinksUpToDate>false</LinksUpToDate>
  <CharactersWithSpaces>1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KScott</dc:creator>
  <cp:lastModifiedBy>Scott, Karen</cp:lastModifiedBy>
  <cp:revision>3</cp:revision>
  <cp:lastPrinted>2014-12-11T18:16:00Z</cp:lastPrinted>
  <dcterms:created xsi:type="dcterms:W3CDTF">2015-05-07T15:33:00Z</dcterms:created>
  <dcterms:modified xsi:type="dcterms:W3CDTF">2015-05-07T15:38:00Z</dcterms:modified>
</cp:coreProperties>
</file>